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737882" w14:textId="27AD7058" w:rsidR="00961F24" w:rsidRPr="00903C1B" w:rsidRDefault="00681A27" w:rsidP="00903C1B">
      <w:pPr>
        <w:spacing w:line="480" w:lineRule="auto"/>
        <w:rPr>
          <w:sz w:val="24"/>
          <w:szCs w:val="24"/>
          <w:lang w:val="en-GB" w:eastAsia="de-DE"/>
        </w:rPr>
      </w:pPr>
      <w:r>
        <w:rPr>
          <w:sz w:val="24"/>
          <w:szCs w:val="24"/>
          <w:lang w:val="en-GB" w:eastAsia="de-DE"/>
        </w:rPr>
        <w:t>Additional files</w:t>
      </w:r>
    </w:p>
    <w:p w14:paraId="165E30FE" w14:textId="5005020D" w:rsidR="002E521D" w:rsidRPr="00903C1B" w:rsidRDefault="00681A27" w:rsidP="00903C1B">
      <w:pPr>
        <w:rPr>
          <w:sz w:val="24"/>
          <w:lang w:val="en-GB"/>
        </w:rPr>
      </w:pPr>
      <w:proofErr w:type="gramStart"/>
      <w:r>
        <w:rPr>
          <w:sz w:val="24"/>
          <w:szCs w:val="24"/>
          <w:lang w:val="en-GB" w:eastAsia="de-DE"/>
        </w:rPr>
        <w:t>Additional file</w:t>
      </w:r>
      <w:r w:rsidRPr="00903C1B">
        <w:rPr>
          <w:sz w:val="24"/>
          <w:szCs w:val="24"/>
          <w:lang w:val="en-GB" w:eastAsia="de-DE"/>
        </w:rPr>
        <w:t xml:space="preserve"> </w:t>
      </w:r>
      <w:r w:rsidR="002E521D" w:rsidRPr="00903C1B">
        <w:rPr>
          <w:sz w:val="24"/>
          <w:lang w:val="en-GB"/>
        </w:rPr>
        <w:t>4.</w:t>
      </w:r>
      <w:proofErr w:type="gramEnd"/>
      <w:r w:rsidR="002E521D" w:rsidRPr="00903C1B">
        <w:rPr>
          <w:sz w:val="24"/>
          <w:lang w:val="en-GB"/>
        </w:rPr>
        <w:t xml:space="preserve">  PCPs` guideline expectations in vertigo management</w:t>
      </w:r>
    </w:p>
    <w:p w14:paraId="17120D13" w14:textId="77777777" w:rsidR="00903C1B" w:rsidRPr="00D05ACC" w:rsidRDefault="00903C1B" w:rsidP="00903C1B">
      <w:pPr>
        <w:rPr>
          <w:rFonts w:asciiTheme="minorHAnsi" w:hAnsiTheme="minorHAnsi"/>
          <w:lang w:val="en-GB"/>
        </w:rPr>
      </w:pPr>
    </w:p>
    <w:tbl>
      <w:tblPr>
        <w:tblStyle w:val="Tabellenraster"/>
        <w:tblW w:w="9129" w:type="dxa"/>
        <w:tblLayout w:type="fixed"/>
        <w:tblCellMar>
          <w:top w:w="57" w:type="dxa"/>
          <w:left w:w="57" w:type="dxa"/>
          <w:bottom w:w="57" w:type="dxa"/>
          <w:right w:w="57" w:type="dxa"/>
        </w:tblCellMar>
        <w:tblLook w:val="04A0" w:firstRow="1" w:lastRow="0" w:firstColumn="1" w:lastColumn="0" w:noHBand="0" w:noVBand="1"/>
      </w:tblPr>
      <w:tblGrid>
        <w:gridCol w:w="2609"/>
        <w:gridCol w:w="6520"/>
      </w:tblGrid>
      <w:tr w:rsidR="009C1C30" w:rsidRPr="002D4E44" w14:paraId="3BE6AD71" w14:textId="77777777" w:rsidTr="005275B9">
        <w:trPr>
          <w:trHeight w:val="630"/>
        </w:trPr>
        <w:tc>
          <w:tcPr>
            <w:tcW w:w="2609" w:type="dxa"/>
            <w:vMerge w:val="restart"/>
            <w:shd w:val="clear" w:color="auto" w:fill="auto"/>
          </w:tcPr>
          <w:p w14:paraId="368A3A0B" w14:textId="77777777" w:rsidR="002E521D" w:rsidRPr="00D05ACC" w:rsidRDefault="002E521D" w:rsidP="00B070D8">
            <w:pPr>
              <w:spacing w:afterLines="60" w:after="144"/>
              <w:rPr>
                <w:rFonts w:cs="Arial"/>
                <w:b/>
                <w:color w:val="000000" w:themeColor="text1"/>
                <w:lang w:val="en-GB"/>
              </w:rPr>
            </w:pPr>
            <w:r w:rsidRPr="00D05ACC">
              <w:rPr>
                <w:rFonts w:cs="Arial"/>
                <w:b/>
                <w:color w:val="000000" w:themeColor="text1"/>
                <w:lang w:val="en-GB"/>
              </w:rPr>
              <w:t xml:space="preserve">Aspects </w:t>
            </w:r>
            <w:r w:rsidRPr="00D05ACC">
              <w:rPr>
                <w:rFonts w:cs="Arial"/>
                <w:color w:val="000000" w:themeColor="text1"/>
                <w:lang w:val="en-GB"/>
              </w:rPr>
              <w:t>(grouped according to AGREE II. Framework)</w:t>
            </w:r>
          </w:p>
        </w:tc>
        <w:tc>
          <w:tcPr>
            <w:tcW w:w="6520" w:type="dxa"/>
            <w:tcBorders>
              <w:bottom w:val="single" w:sz="4" w:space="0" w:color="auto"/>
            </w:tcBorders>
            <w:shd w:val="clear" w:color="auto" w:fill="auto"/>
          </w:tcPr>
          <w:p w14:paraId="6FE1938E" w14:textId="6FDF31C4" w:rsidR="002E521D" w:rsidRPr="00D05ACC" w:rsidRDefault="002E521D" w:rsidP="002E5029">
            <w:pPr>
              <w:tabs>
                <w:tab w:val="left" w:pos="2054"/>
                <w:tab w:val="left" w:pos="5088"/>
                <w:tab w:val="left" w:pos="7311"/>
              </w:tabs>
              <w:spacing w:afterLines="60" w:after="144"/>
              <w:rPr>
                <w:rFonts w:cs="Arial"/>
                <w:b/>
                <w:color w:val="000000" w:themeColor="text1"/>
                <w:lang w:val="en-GB"/>
              </w:rPr>
            </w:pPr>
            <w:r w:rsidRPr="00D05ACC">
              <w:rPr>
                <w:rFonts w:cs="Arial"/>
                <w:b/>
                <w:color w:val="000000" w:themeColor="text1"/>
                <w:lang w:val="en-GB"/>
              </w:rPr>
              <w:t xml:space="preserve">Characteristic citations for the </w:t>
            </w:r>
            <w:r w:rsidRPr="00D05ACC">
              <w:rPr>
                <w:b/>
                <w:color w:val="000000" w:themeColor="text1"/>
                <w:lang w:val="en-GB"/>
              </w:rPr>
              <w:t>PCPs` view about the guideline-related facilitators and barriers</w:t>
            </w:r>
            <w:r w:rsidR="002E5029">
              <w:rPr>
                <w:rFonts w:cs="Arial"/>
                <w:b/>
                <w:color w:val="000000" w:themeColor="text1"/>
                <w:lang w:val="en-GB"/>
              </w:rPr>
              <w:t xml:space="preserve"> [code co-occurrence,</w:t>
            </w:r>
            <w:r w:rsidRPr="00D05ACC">
              <w:rPr>
                <w:rFonts w:cs="Arial"/>
                <w:b/>
                <w:color w:val="000000" w:themeColor="text1"/>
                <w:lang w:val="en-GB"/>
              </w:rPr>
              <w:t xml:space="preserve"> reflect</w:t>
            </w:r>
            <w:r w:rsidR="002E5029">
              <w:rPr>
                <w:rFonts w:cs="Arial"/>
                <w:b/>
                <w:color w:val="000000" w:themeColor="text1"/>
                <w:lang w:val="en-GB"/>
              </w:rPr>
              <w:t>ing</w:t>
            </w:r>
            <w:r w:rsidRPr="00D05ACC">
              <w:rPr>
                <w:rFonts w:cs="Arial"/>
                <w:b/>
                <w:color w:val="000000" w:themeColor="text1"/>
                <w:lang w:val="en-GB"/>
              </w:rPr>
              <w:t xml:space="preserve"> the connections between constructs depicted in the model, Fig. 1]</w:t>
            </w:r>
          </w:p>
        </w:tc>
      </w:tr>
      <w:tr w:rsidR="005275B9" w:rsidRPr="002D4E44" w14:paraId="1239732D" w14:textId="77777777" w:rsidTr="005275B9">
        <w:trPr>
          <w:trHeight w:val="60"/>
        </w:trPr>
        <w:tc>
          <w:tcPr>
            <w:tcW w:w="2609" w:type="dxa"/>
            <w:vMerge/>
            <w:tcBorders>
              <w:bottom w:val="single" w:sz="4" w:space="0" w:color="auto"/>
            </w:tcBorders>
            <w:shd w:val="clear" w:color="auto" w:fill="auto"/>
          </w:tcPr>
          <w:p w14:paraId="1B988F76" w14:textId="77777777" w:rsidR="005275B9" w:rsidRPr="00D05ACC" w:rsidRDefault="005275B9" w:rsidP="00B070D8">
            <w:pPr>
              <w:spacing w:afterLines="60" w:after="144"/>
              <w:rPr>
                <w:rFonts w:cs="Arial"/>
                <w:b/>
                <w:color w:val="000000" w:themeColor="text1"/>
                <w:lang w:val="en-GB"/>
              </w:rPr>
            </w:pPr>
          </w:p>
        </w:tc>
        <w:tc>
          <w:tcPr>
            <w:tcW w:w="6520" w:type="dxa"/>
            <w:tcBorders>
              <w:bottom w:val="single" w:sz="4" w:space="0" w:color="auto"/>
            </w:tcBorders>
            <w:shd w:val="clear" w:color="auto" w:fill="auto"/>
          </w:tcPr>
          <w:p w14:paraId="75A33BC9" w14:textId="35A5D915" w:rsidR="005275B9" w:rsidRPr="00D05ACC" w:rsidRDefault="005275B9" w:rsidP="00B070D8">
            <w:pPr>
              <w:tabs>
                <w:tab w:val="left" w:pos="2054"/>
                <w:tab w:val="left" w:pos="5088"/>
                <w:tab w:val="left" w:pos="7311"/>
              </w:tabs>
              <w:spacing w:afterLines="60" w:after="144"/>
              <w:rPr>
                <w:rFonts w:cs="Arial"/>
                <w:b/>
                <w:color w:val="000000" w:themeColor="text1"/>
                <w:lang w:val="en-GB"/>
              </w:rPr>
            </w:pPr>
            <w:r w:rsidRPr="00D05ACC">
              <w:rPr>
                <w:rFonts w:cs="Arial"/>
                <w:b/>
                <w:color w:val="000000" w:themeColor="text1"/>
                <w:lang w:val="en-GB"/>
              </w:rPr>
              <w:t xml:space="preserve"> English translation of the </w:t>
            </w:r>
            <w:r>
              <w:rPr>
                <w:rFonts w:cs="Arial"/>
                <w:b/>
                <w:color w:val="000000" w:themeColor="text1"/>
                <w:lang w:val="en-GB"/>
              </w:rPr>
              <w:t xml:space="preserve">German </w:t>
            </w:r>
            <w:r w:rsidRPr="00D05ACC">
              <w:rPr>
                <w:rFonts w:cs="Arial"/>
                <w:b/>
                <w:color w:val="000000" w:themeColor="text1"/>
                <w:lang w:val="en-GB"/>
              </w:rPr>
              <w:t>citation</w:t>
            </w:r>
            <w:r>
              <w:rPr>
                <w:rFonts w:cs="Arial"/>
                <w:b/>
                <w:color w:val="000000" w:themeColor="text1"/>
                <w:lang w:val="en-GB"/>
              </w:rPr>
              <w:t>s</w:t>
            </w:r>
          </w:p>
        </w:tc>
      </w:tr>
      <w:tr w:rsidR="005275B9" w:rsidRPr="00D05ACC" w14:paraId="0C5AA607" w14:textId="77777777" w:rsidTr="005275B9">
        <w:tc>
          <w:tcPr>
            <w:tcW w:w="9129" w:type="dxa"/>
            <w:gridSpan w:val="2"/>
            <w:tcBorders>
              <w:bottom w:val="nil"/>
            </w:tcBorders>
            <w:shd w:val="clear" w:color="auto" w:fill="auto"/>
          </w:tcPr>
          <w:p w14:paraId="66C77183" w14:textId="1326CCE1" w:rsidR="005275B9" w:rsidRPr="00D05ACC" w:rsidRDefault="005275B9" w:rsidP="00B070D8">
            <w:pPr>
              <w:spacing w:afterLines="60" w:after="144"/>
              <w:rPr>
                <w:color w:val="000000" w:themeColor="text1"/>
                <w:lang w:val="en-GB"/>
              </w:rPr>
            </w:pPr>
            <w:r w:rsidRPr="00D05ACC">
              <w:rPr>
                <w:rFonts w:cs="Arial"/>
                <w:color w:val="000000" w:themeColor="text1"/>
                <w:lang w:val="en-GB"/>
              </w:rPr>
              <w:t xml:space="preserve">Domain 1: Scope and Purpose </w:t>
            </w:r>
          </w:p>
        </w:tc>
      </w:tr>
      <w:tr w:rsidR="005275B9" w:rsidRPr="002D4E44" w14:paraId="4FF781D5" w14:textId="77777777" w:rsidTr="005275B9">
        <w:tc>
          <w:tcPr>
            <w:tcW w:w="2609" w:type="dxa"/>
            <w:tcBorders>
              <w:top w:val="nil"/>
              <w:bottom w:val="single" w:sz="4" w:space="0" w:color="auto"/>
              <w:right w:val="nil"/>
            </w:tcBorders>
            <w:shd w:val="clear" w:color="auto" w:fill="auto"/>
          </w:tcPr>
          <w:p w14:paraId="0CA0228D"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rFonts w:cs="Arial"/>
                <w:color w:val="000000" w:themeColor="text1"/>
                <w:lang w:val="en-GB"/>
              </w:rPr>
              <w:t>adjustment of the guidelines to the reality/circumstances of primary care</w:t>
            </w:r>
            <w:r w:rsidRPr="00D05ACC">
              <w:rPr>
                <w:color w:val="000000" w:themeColor="text1"/>
                <w:lang w:val="en-GB"/>
              </w:rPr>
              <w:tab/>
            </w:r>
          </w:p>
        </w:tc>
        <w:tc>
          <w:tcPr>
            <w:tcW w:w="6520" w:type="dxa"/>
            <w:tcBorders>
              <w:top w:val="nil"/>
              <w:left w:val="nil"/>
              <w:bottom w:val="single" w:sz="4" w:space="0" w:color="auto"/>
            </w:tcBorders>
            <w:shd w:val="clear" w:color="auto" w:fill="auto"/>
          </w:tcPr>
          <w:p w14:paraId="720E4154" w14:textId="0671D6B5" w:rsidR="005275B9" w:rsidRPr="00D05ACC" w:rsidRDefault="005275B9" w:rsidP="00B070D8">
            <w:pPr>
              <w:spacing w:afterLines="60" w:after="144"/>
              <w:rPr>
                <w:color w:val="000000" w:themeColor="text1"/>
                <w:lang w:val="en-US"/>
              </w:rPr>
            </w:pPr>
            <w:r w:rsidRPr="002D4E44">
              <w:rPr>
                <w:color w:val="000000" w:themeColor="text1"/>
                <w:lang w:val="en-US"/>
              </w:rPr>
              <w:t xml:space="preserve">PCP4: </w:t>
            </w:r>
            <w:r w:rsidRPr="00D05ACC">
              <w:rPr>
                <w:color w:val="000000" w:themeColor="text1"/>
                <w:lang w:val="en-US"/>
              </w:rPr>
              <w:t>„DEGAM…they are always very practical</w:t>
            </w:r>
            <w:proofErr w:type="gramStart"/>
            <w:r w:rsidRPr="00D05ACC">
              <w:rPr>
                <w:color w:val="000000" w:themeColor="text1"/>
                <w:lang w:val="en-US"/>
              </w:rPr>
              <w:t>.“</w:t>
            </w:r>
            <w:proofErr w:type="gramEnd"/>
          </w:p>
          <w:p w14:paraId="27ED26D5" w14:textId="2EC8CAEA" w:rsidR="005275B9" w:rsidRPr="00D05ACC" w:rsidRDefault="005275B9" w:rsidP="00B070D8">
            <w:pPr>
              <w:spacing w:afterLines="60" w:after="144"/>
              <w:rPr>
                <w:color w:val="000000" w:themeColor="text1"/>
                <w:lang w:val="en-US"/>
              </w:rPr>
            </w:pPr>
            <w:r w:rsidRPr="002D4E44">
              <w:rPr>
                <w:color w:val="000000" w:themeColor="text1"/>
                <w:lang w:val="en-US"/>
              </w:rPr>
              <w:t xml:space="preserve">PCP2: </w:t>
            </w:r>
            <w:r w:rsidRPr="00D05ACC">
              <w:rPr>
                <w:color w:val="000000" w:themeColor="text1"/>
                <w:lang w:val="en-US"/>
              </w:rPr>
              <w:t>„to get the guideline editors to the point of not drifting into scientific spheres, but stay grounded with both their feet</w:t>
            </w:r>
            <w:proofErr w:type="gramStart"/>
            <w:r w:rsidRPr="00D05ACC">
              <w:rPr>
                <w:color w:val="000000" w:themeColor="text1"/>
                <w:lang w:val="en-US"/>
              </w:rPr>
              <w:t>.“</w:t>
            </w:r>
            <w:proofErr w:type="gramEnd"/>
          </w:p>
        </w:tc>
      </w:tr>
      <w:tr w:rsidR="005275B9" w:rsidRPr="00D05ACC" w14:paraId="46EBD9CF" w14:textId="77777777" w:rsidTr="005275B9">
        <w:tc>
          <w:tcPr>
            <w:tcW w:w="9129" w:type="dxa"/>
            <w:gridSpan w:val="2"/>
            <w:tcBorders>
              <w:bottom w:val="nil"/>
            </w:tcBorders>
            <w:shd w:val="clear" w:color="auto" w:fill="auto"/>
          </w:tcPr>
          <w:p w14:paraId="4B062CA7" w14:textId="75EEED05" w:rsidR="005275B9" w:rsidRPr="00D05ACC" w:rsidRDefault="005275B9" w:rsidP="00B070D8">
            <w:pPr>
              <w:spacing w:afterLines="60" w:after="144"/>
              <w:rPr>
                <w:color w:val="000000" w:themeColor="text1"/>
                <w:lang w:val="en-GB"/>
              </w:rPr>
            </w:pPr>
            <w:r w:rsidRPr="00D05ACC">
              <w:rPr>
                <w:color w:val="000000" w:themeColor="text1"/>
                <w:lang w:val="en-GB"/>
              </w:rPr>
              <w:t>Domain 2: Stakeholder Involvement</w:t>
            </w:r>
          </w:p>
        </w:tc>
      </w:tr>
      <w:tr w:rsidR="005275B9" w:rsidRPr="002D4E44" w14:paraId="7F3D598B" w14:textId="77777777" w:rsidTr="005275B9">
        <w:tc>
          <w:tcPr>
            <w:tcW w:w="2609" w:type="dxa"/>
            <w:tcBorders>
              <w:top w:val="nil"/>
              <w:bottom w:val="nil"/>
              <w:right w:val="nil"/>
            </w:tcBorders>
            <w:shd w:val="clear" w:color="auto" w:fill="auto"/>
          </w:tcPr>
          <w:p w14:paraId="610FBD8D"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color w:val="000000" w:themeColor="text1"/>
                <w:lang w:val="en-GB"/>
              </w:rPr>
              <w:t>editors’ insufficient focus on the PCPs` needs and circumstances</w:t>
            </w:r>
          </w:p>
        </w:tc>
        <w:tc>
          <w:tcPr>
            <w:tcW w:w="6520" w:type="dxa"/>
            <w:tcBorders>
              <w:top w:val="nil"/>
              <w:left w:val="nil"/>
              <w:bottom w:val="nil"/>
            </w:tcBorders>
            <w:shd w:val="clear" w:color="auto" w:fill="auto"/>
          </w:tcPr>
          <w:p w14:paraId="5D78D2D7" w14:textId="33E64303" w:rsidR="005275B9" w:rsidRPr="00D05ACC" w:rsidRDefault="005275B9" w:rsidP="00B070D8">
            <w:pPr>
              <w:spacing w:afterLines="60" w:after="144"/>
              <w:rPr>
                <w:color w:val="000000" w:themeColor="text1"/>
                <w:lang w:val="en-US"/>
              </w:rPr>
            </w:pPr>
            <w:r w:rsidRPr="002D4E44">
              <w:rPr>
                <w:color w:val="000000" w:themeColor="text1"/>
                <w:lang w:val="en-US"/>
              </w:rPr>
              <w:t xml:space="preserve">PCP2: </w:t>
            </w:r>
            <w:r w:rsidRPr="00D05ACC">
              <w:rPr>
                <w:color w:val="000000" w:themeColor="text1"/>
                <w:lang w:val="en-US"/>
              </w:rPr>
              <w:t>„Because one gets the impression that the colleagues who create the guidelines often don’t work in everyday practice anymore, under the pressures and impressions of doing the practical job</w:t>
            </w:r>
            <w:proofErr w:type="gramStart"/>
            <w:r w:rsidRPr="00D05ACC">
              <w:rPr>
                <w:color w:val="000000" w:themeColor="text1"/>
                <w:lang w:val="en-US"/>
              </w:rPr>
              <w:t>.“</w:t>
            </w:r>
            <w:proofErr w:type="gramEnd"/>
          </w:p>
        </w:tc>
      </w:tr>
      <w:tr w:rsidR="005275B9" w:rsidRPr="00D05ACC" w14:paraId="30F3EE24" w14:textId="77777777" w:rsidTr="005275B9">
        <w:tc>
          <w:tcPr>
            <w:tcW w:w="2609" w:type="dxa"/>
            <w:tcBorders>
              <w:top w:val="nil"/>
              <w:bottom w:val="single" w:sz="4" w:space="0" w:color="auto"/>
              <w:right w:val="nil"/>
            </w:tcBorders>
            <w:shd w:val="clear" w:color="auto" w:fill="auto"/>
          </w:tcPr>
          <w:p w14:paraId="6FA128B9"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color w:val="000000" w:themeColor="text1"/>
                <w:lang w:val="en-GB"/>
              </w:rPr>
              <w:t>involvement of PCPs in guideline development including those from settings with lower resources</w:t>
            </w:r>
          </w:p>
        </w:tc>
        <w:tc>
          <w:tcPr>
            <w:tcW w:w="6520" w:type="dxa"/>
            <w:tcBorders>
              <w:top w:val="nil"/>
              <w:left w:val="nil"/>
              <w:bottom w:val="single" w:sz="4" w:space="0" w:color="auto"/>
            </w:tcBorders>
            <w:shd w:val="clear" w:color="auto" w:fill="auto"/>
          </w:tcPr>
          <w:p w14:paraId="0492B156" w14:textId="46796197" w:rsidR="005275B9" w:rsidRPr="00D05ACC" w:rsidRDefault="005275B9" w:rsidP="00B070D8">
            <w:pPr>
              <w:spacing w:afterLines="60" w:after="144"/>
              <w:rPr>
                <w:color w:val="000000" w:themeColor="text1"/>
                <w:lang w:val="en-US"/>
              </w:rPr>
            </w:pPr>
            <w:r w:rsidRPr="002D4E44">
              <w:rPr>
                <w:color w:val="000000" w:themeColor="text1"/>
                <w:lang w:val="en-US"/>
              </w:rPr>
              <w:t xml:space="preserve">PCP2: </w:t>
            </w:r>
            <w:r w:rsidRPr="00D05ACC">
              <w:rPr>
                <w:color w:val="000000" w:themeColor="text1"/>
                <w:lang w:val="en-US"/>
              </w:rPr>
              <w:t xml:space="preserve">„A distribution of the guideline to people from the field of general practice, asking them to check this guideline for practicability and to courageously and shamelessly </w:t>
            </w:r>
            <w:proofErr w:type="spellStart"/>
            <w:r w:rsidRPr="00D05ACC">
              <w:rPr>
                <w:color w:val="000000" w:themeColor="text1"/>
                <w:lang w:val="en-US"/>
              </w:rPr>
              <w:t>criticise</w:t>
            </w:r>
            <w:proofErr w:type="spellEnd"/>
            <w:r w:rsidRPr="00D05ACC">
              <w:rPr>
                <w:color w:val="000000" w:themeColor="text1"/>
                <w:lang w:val="en-US"/>
              </w:rPr>
              <w:t xml:space="preserve"> it</w:t>
            </w:r>
            <w:proofErr w:type="gramStart"/>
            <w:r w:rsidRPr="00D05ACC">
              <w:rPr>
                <w:color w:val="000000" w:themeColor="text1"/>
                <w:lang w:val="en-US"/>
              </w:rPr>
              <w:t>.“</w:t>
            </w:r>
            <w:proofErr w:type="gramEnd"/>
          </w:p>
          <w:p w14:paraId="0AA9D8EF" w14:textId="39A1AFAE" w:rsidR="005275B9" w:rsidRPr="00D05ACC" w:rsidRDefault="005275B9" w:rsidP="00B070D8">
            <w:pPr>
              <w:spacing w:afterLines="60" w:after="144"/>
              <w:rPr>
                <w:color w:val="000000" w:themeColor="text1"/>
              </w:rPr>
            </w:pPr>
            <w:r w:rsidRPr="002D4E44">
              <w:rPr>
                <w:color w:val="000000" w:themeColor="text1"/>
                <w:lang w:val="en-US"/>
              </w:rPr>
              <w:t xml:space="preserve">PCP2: </w:t>
            </w:r>
            <w:r w:rsidRPr="00D05ACC">
              <w:rPr>
                <w:color w:val="000000" w:themeColor="text1"/>
                <w:lang w:val="en-US"/>
              </w:rPr>
              <w:t xml:space="preserve">„with those colleagues who actually do their job </w:t>
            </w:r>
            <w:proofErr w:type="spellStart"/>
            <w:r w:rsidRPr="00D05ACC">
              <w:rPr>
                <w:color w:val="000000" w:themeColor="text1"/>
                <w:lang w:val="en-US"/>
              </w:rPr>
              <w:t>everyday</w:t>
            </w:r>
            <w:proofErr w:type="spellEnd"/>
            <w:r w:rsidRPr="00D05ACC">
              <w:rPr>
                <w:color w:val="000000" w:themeColor="text1"/>
                <w:lang w:val="en-US"/>
              </w:rPr>
              <w:t xml:space="preserve"> in a general practice, not in a city with many </w:t>
            </w:r>
            <w:proofErr w:type="spellStart"/>
            <w:r w:rsidRPr="00D05ACC">
              <w:rPr>
                <w:color w:val="000000" w:themeColor="text1"/>
                <w:lang w:val="en-US"/>
              </w:rPr>
              <w:t>organisational</w:t>
            </w:r>
            <w:proofErr w:type="spellEnd"/>
            <w:r w:rsidRPr="00D05ACC">
              <w:rPr>
                <w:color w:val="000000" w:themeColor="text1"/>
                <w:lang w:val="en-US"/>
              </w:rPr>
              <w:t xml:space="preserve"> possibilities, but ideally on the countryside, and take their suggestions into account</w:t>
            </w:r>
            <w:proofErr w:type="gramStart"/>
            <w:r w:rsidRPr="00D05ACC">
              <w:rPr>
                <w:color w:val="000000" w:themeColor="text1"/>
                <w:lang w:val="en-US"/>
              </w:rPr>
              <w:t>.“</w:t>
            </w:r>
            <w:proofErr w:type="gramEnd"/>
            <w:r w:rsidRPr="00D05ACC">
              <w:rPr>
                <w:color w:val="000000" w:themeColor="text1"/>
                <w:lang w:val="en-US"/>
              </w:rPr>
              <w:t xml:space="preserve"> </w:t>
            </w:r>
            <w:r w:rsidRPr="00D05ACC">
              <w:rPr>
                <w:color w:val="000000" w:themeColor="text1"/>
              </w:rPr>
              <w:t>[</w:t>
            </w:r>
            <w:proofErr w:type="spellStart"/>
            <w:r w:rsidRPr="00D05ACC">
              <w:rPr>
                <w:color w:val="000000" w:themeColor="text1"/>
              </w:rPr>
              <w:t>Physical</w:t>
            </w:r>
            <w:proofErr w:type="spellEnd"/>
            <w:r w:rsidRPr="00D05ACC">
              <w:rPr>
                <w:color w:val="000000" w:themeColor="text1"/>
              </w:rPr>
              <w:t xml:space="preserve"> </w:t>
            </w:r>
            <w:proofErr w:type="spellStart"/>
            <w:r w:rsidRPr="00D05ACC">
              <w:rPr>
                <w:color w:val="000000" w:themeColor="text1"/>
              </w:rPr>
              <w:t>opportunity</w:t>
            </w:r>
            <w:proofErr w:type="spellEnd"/>
            <w:r w:rsidRPr="00D05ACC">
              <w:rPr>
                <w:color w:val="000000" w:themeColor="text1"/>
              </w:rPr>
              <w:t>]</w:t>
            </w:r>
          </w:p>
        </w:tc>
      </w:tr>
      <w:tr w:rsidR="005275B9" w:rsidRPr="00D05ACC" w14:paraId="456943D2" w14:textId="77777777" w:rsidTr="005275B9">
        <w:tc>
          <w:tcPr>
            <w:tcW w:w="9129" w:type="dxa"/>
            <w:gridSpan w:val="2"/>
            <w:tcBorders>
              <w:bottom w:val="nil"/>
            </w:tcBorders>
            <w:shd w:val="clear" w:color="auto" w:fill="auto"/>
          </w:tcPr>
          <w:p w14:paraId="082D1AC9" w14:textId="5F331166" w:rsidR="005275B9" w:rsidRPr="00D05ACC" w:rsidRDefault="005275B9" w:rsidP="00B070D8">
            <w:pPr>
              <w:spacing w:afterLines="60" w:after="144"/>
              <w:rPr>
                <w:color w:val="000000" w:themeColor="text1"/>
                <w:lang w:val="en-GB"/>
              </w:rPr>
            </w:pPr>
            <w:r w:rsidRPr="00D05ACC">
              <w:rPr>
                <w:rFonts w:cs="Arial"/>
                <w:color w:val="000000" w:themeColor="text1"/>
                <w:lang w:val="en-GB"/>
              </w:rPr>
              <w:t xml:space="preserve">Domain 3: Rigour of Development </w:t>
            </w:r>
          </w:p>
        </w:tc>
      </w:tr>
      <w:tr w:rsidR="005275B9" w:rsidRPr="002D4E44" w14:paraId="71022741" w14:textId="77777777" w:rsidTr="005275B9">
        <w:tc>
          <w:tcPr>
            <w:tcW w:w="2609" w:type="dxa"/>
            <w:tcBorders>
              <w:top w:val="nil"/>
              <w:bottom w:val="single" w:sz="4" w:space="0" w:color="auto"/>
              <w:right w:val="nil"/>
            </w:tcBorders>
            <w:shd w:val="clear" w:color="auto" w:fill="auto"/>
          </w:tcPr>
          <w:p w14:paraId="725BAEF8"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rFonts w:cs="Arial"/>
                <w:color w:val="000000" w:themeColor="text1"/>
                <w:lang w:val="en-GB"/>
              </w:rPr>
              <w:t>perceived evidence-base of the guideline</w:t>
            </w:r>
          </w:p>
        </w:tc>
        <w:tc>
          <w:tcPr>
            <w:tcW w:w="6520" w:type="dxa"/>
            <w:tcBorders>
              <w:top w:val="nil"/>
              <w:left w:val="nil"/>
              <w:bottom w:val="single" w:sz="4" w:space="0" w:color="auto"/>
            </w:tcBorders>
            <w:shd w:val="clear" w:color="auto" w:fill="auto"/>
          </w:tcPr>
          <w:p w14:paraId="218CC110" w14:textId="7AA3366F" w:rsidR="005275B9" w:rsidRPr="00D05ACC" w:rsidRDefault="005275B9" w:rsidP="00B070D8">
            <w:pPr>
              <w:spacing w:after="200"/>
              <w:rPr>
                <w:rFonts w:cs="Arial"/>
                <w:color w:val="000000" w:themeColor="text1"/>
                <w:lang w:val="en-US"/>
              </w:rPr>
            </w:pPr>
            <w:r w:rsidRPr="002D4E44">
              <w:rPr>
                <w:color w:val="000000" w:themeColor="text1"/>
                <w:lang w:val="en-US"/>
              </w:rPr>
              <w:t xml:space="preserve">PCP2: </w:t>
            </w:r>
            <w:r w:rsidRPr="00D05ACC">
              <w:rPr>
                <w:rFonts w:cs="Arial"/>
                <w:color w:val="000000" w:themeColor="text1"/>
                <w:lang w:val="en-US"/>
              </w:rPr>
              <w:t>„exclusively the quality of a guideline“</w:t>
            </w:r>
          </w:p>
          <w:p w14:paraId="2FD7486C" w14:textId="477FCFF1" w:rsidR="005275B9" w:rsidRPr="00D05ACC" w:rsidRDefault="005275B9" w:rsidP="00B070D8">
            <w:pPr>
              <w:spacing w:after="200"/>
              <w:rPr>
                <w:rFonts w:cs="Arial"/>
                <w:color w:val="000000" w:themeColor="text1"/>
                <w:lang w:val="en-US"/>
              </w:rPr>
            </w:pPr>
            <w:r w:rsidRPr="002D4E44">
              <w:rPr>
                <w:color w:val="000000" w:themeColor="text1"/>
                <w:lang w:val="en-US"/>
              </w:rPr>
              <w:t xml:space="preserve">PCP10: </w:t>
            </w:r>
            <w:r w:rsidRPr="00D05ACC">
              <w:rPr>
                <w:rFonts w:cs="Arial"/>
                <w:color w:val="000000" w:themeColor="text1"/>
                <w:lang w:val="en-US"/>
              </w:rPr>
              <w:t>„Then you start asking yourself, what is really evidence-based</w:t>
            </w:r>
            <w:proofErr w:type="gramStart"/>
            <w:r w:rsidRPr="00D05ACC">
              <w:rPr>
                <w:rFonts w:cs="Arial"/>
                <w:color w:val="000000" w:themeColor="text1"/>
                <w:lang w:val="en-US"/>
              </w:rPr>
              <w:t>.“</w:t>
            </w:r>
            <w:proofErr w:type="gramEnd"/>
          </w:p>
        </w:tc>
      </w:tr>
      <w:tr w:rsidR="005275B9" w:rsidRPr="00D05ACC" w14:paraId="42B818A2" w14:textId="77777777" w:rsidTr="005275B9">
        <w:tc>
          <w:tcPr>
            <w:tcW w:w="9129" w:type="dxa"/>
            <w:gridSpan w:val="2"/>
            <w:tcBorders>
              <w:bottom w:val="nil"/>
            </w:tcBorders>
            <w:shd w:val="clear" w:color="auto" w:fill="auto"/>
          </w:tcPr>
          <w:p w14:paraId="682DDE5A" w14:textId="6FB0E523" w:rsidR="005275B9" w:rsidRPr="00D05ACC" w:rsidRDefault="005275B9" w:rsidP="00B070D8">
            <w:pPr>
              <w:spacing w:afterLines="60" w:after="144"/>
              <w:rPr>
                <w:color w:val="000000" w:themeColor="text1"/>
                <w:lang w:val="en-GB"/>
              </w:rPr>
            </w:pPr>
            <w:r w:rsidRPr="00D05ACC">
              <w:rPr>
                <w:rFonts w:cs="Arial"/>
                <w:color w:val="000000" w:themeColor="text1"/>
                <w:lang w:val="en-GB"/>
              </w:rPr>
              <w:t xml:space="preserve">Domain 4: Clarity of presentation </w:t>
            </w:r>
          </w:p>
        </w:tc>
      </w:tr>
      <w:tr w:rsidR="005275B9" w:rsidRPr="002D4E44" w14:paraId="1FE37995" w14:textId="77777777" w:rsidTr="005275B9">
        <w:tc>
          <w:tcPr>
            <w:tcW w:w="2609" w:type="dxa"/>
            <w:tcBorders>
              <w:top w:val="nil"/>
              <w:right w:val="nil"/>
            </w:tcBorders>
            <w:shd w:val="clear" w:color="auto" w:fill="auto"/>
          </w:tcPr>
          <w:p w14:paraId="2B95D4F2"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rFonts w:cs="Arial"/>
                <w:color w:val="000000" w:themeColor="text1"/>
                <w:lang w:val="en-GB"/>
              </w:rPr>
              <w:t>style of presenting the information</w:t>
            </w:r>
          </w:p>
        </w:tc>
        <w:tc>
          <w:tcPr>
            <w:tcW w:w="6520" w:type="dxa"/>
            <w:tcBorders>
              <w:top w:val="nil"/>
              <w:left w:val="nil"/>
              <w:bottom w:val="single" w:sz="4" w:space="0" w:color="auto"/>
            </w:tcBorders>
            <w:shd w:val="clear" w:color="auto" w:fill="auto"/>
          </w:tcPr>
          <w:p w14:paraId="578C7B8C" w14:textId="111691A4" w:rsidR="005275B9" w:rsidRPr="00D05ACC" w:rsidRDefault="005275B9" w:rsidP="00B070D8">
            <w:pPr>
              <w:spacing w:afterLines="60" w:after="144"/>
              <w:rPr>
                <w:rFonts w:cs="Arial"/>
                <w:color w:val="000000" w:themeColor="text1"/>
                <w:lang w:val="en-US"/>
              </w:rPr>
            </w:pPr>
            <w:r w:rsidRPr="002D4E44">
              <w:rPr>
                <w:color w:val="000000" w:themeColor="text1"/>
                <w:lang w:val="en-US"/>
              </w:rPr>
              <w:t xml:space="preserve">PCP2: </w:t>
            </w:r>
            <w:r w:rsidRPr="00D05ACC">
              <w:rPr>
                <w:rFonts w:cs="Arial"/>
                <w:color w:val="000000" w:themeColor="text1"/>
                <w:lang w:val="en-US"/>
              </w:rPr>
              <w:t>„Unambiguous, clear, straightforward and not further complicating indications for how I can establish a vertigo diagnosis out there in the general practice among three different patients</w:t>
            </w:r>
            <w:proofErr w:type="gramStart"/>
            <w:r w:rsidRPr="00D05ACC">
              <w:rPr>
                <w:rFonts w:cs="Arial"/>
                <w:color w:val="000000" w:themeColor="text1"/>
                <w:lang w:val="en-US"/>
              </w:rPr>
              <w:t>.“</w:t>
            </w:r>
            <w:proofErr w:type="gramEnd"/>
          </w:p>
          <w:p w14:paraId="436C90D0" w14:textId="017835B5" w:rsidR="005275B9" w:rsidRPr="00D05ACC" w:rsidRDefault="005275B9" w:rsidP="00B070D8">
            <w:pPr>
              <w:spacing w:afterLines="60" w:after="144"/>
              <w:rPr>
                <w:rFonts w:cs="Arial"/>
                <w:color w:val="000000" w:themeColor="text1"/>
                <w:lang w:val="en-US"/>
              </w:rPr>
            </w:pPr>
            <w:r w:rsidRPr="002D4E44">
              <w:rPr>
                <w:color w:val="000000" w:themeColor="text1"/>
                <w:lang w:val="en-US"/>
              </w:rPr>
              <w:t xml:space="preserve">PCP4: </w:t>
            </w:r>
            <w:r w:rsidRPr="00D05ACC">
              <w:rPr>
                <w:rFonts w:cs="Arial"/>
                <w:color w:val="000000" w:themeColor="text1"/>
                <w:lang w:val="en-US"/>
              </w:rPr>
              <w:t xml:space="preserve">„And also having a little bit of help, a thing that these DEGAM guidelines are achieving, is, where are the alarm signals, when do I have to react, what must I not miss, when could I also just wait and </w:t>
            </w:r>
            <w:r w:rsidRPr="00D05ACC">
              <w:rPr>
                <w:rFonts w:cs="Arial"/>
                <w:color w:val="000000" w:themeColor="text1"/>
                <w:lang w:val="en-US"/>
              </w:rPr>
              <w:lastRenderedPageBreak/>
              <w:t>see</w:t>
            </w:r>
            <w:proofErr w:type="gramStart"/>
            <w:r w:rsidRPr="00D05ACC">
              <w:rPr>
                <w:rFonts w:cs="Arial"/>
                <w:color w:val="000000" w:themeColor="text1"/>
                <w:lang w:val="en-US"/>
              </w:rPr>
              <w:t>.“</w:t>
            </w:r>
            <w:proofErr w:type="gramEnd"/>
            <w:r w:rsidRPr="00D05ACC">
              <w:rPr>
                <w:rFonts w:cs="Arial"/>
                <w:color w:val="000000" w:themeColor="text1"/>
                <w:lang w:val="en-US"/>
              </w:rPr>
              <w:t xml:space="preserve"> </w:t>
            </w:r>
            <w:r w:rsidRPr="00D05ACC">
              <w:rPr>
                <w:color w:val="000000" w:themeColor="text1"/>
                <w:lang w:val="en-US"/>
              </w:rPr>
              <w:t xml:space="preserve">[Diagnostics] </w:t>
            </w:r>
          </w:p>
          <w:p w14:paraId="36FC4511" w14:textId="642C552B" w:rsidR="005275B9" w:rsidRPr="00D05ACC" w:rsidRDefault="005275B9" w:rsidP="00B070D8">
            <w:pPr>
              <w:spacing w:afterLines="60" w:after="144"/>
              <w:rPr>
                <w:rFonts w:cs="Arial"/>
                <w:color w:val="000000" w:themeColor="text1"/>
                <w:lang w:val="en-US"/>
              </w:rPr>
            </w:pPr>
            <w:r w:rsidRPr="002D4E44">
              <w:rPr>
                <w:color w:val="000000" w:themeColor="text1"/>
                <w:lang w:val="en-US"/>
              </w:rPr>
              <w:t xml:space="preserve">PCP5: </w:t>
            </w:r>
            <w:r w:rsidRPr="00D05ACC">
              <w:rPr>
                <w:rFonts w:cs="Arial"/>
                <w:color w:val="000000" w:themeColor="text1"/>
                <w:lang w:val="en-US"/>
              </w:rPr>
              <w:t xml:space="preserve">„Yes, to proceed in a </w:t>
            </w:r>
            <w:proofErr w:type="spellStart"/>
            <w:r w:rsidRPr="00D05ACC">
              <w:rPr>
                <w:rFonts w:cs="Arial"/>
                <w:color w:val="000000" w:themeColor="text1"/>
                <w:lang w:val="en-US"/>
              </w:rPr>
              <w:t>standardised</w:t>
            </w:r>
            <w:proofErr w:type="spellEnd"/>
            <w:r w:rsidRPr="00D05ACC">
              <w:rPr>
                <w:rFonts w:cs="Arial"/>
                <w:color w:val="000000" w:themeColor="text1"/>
                <w:lang w:val="en-US"/>
              </w:rPr>
              <w:t xml:space="preserve"> way and that this could result in positive aspects for the patient, that therapy is </w:t>
            </w:r>
            <w:proofErr w:type="spellStart"/>
            <w:r w:rsidRPr="00D05ACC">
              <w:rPr>
                <w:rFonts w:cs="Arial"/>
                <w:color w:val="000000" w:themeColor="text1"/>
                <w:lang w:val="en-US"/>
              </w:rPr>
              <w:t>optimised</w:t>
            </w:r>
            <w:proofErr w:type="spellEnd"/>
            <w:r w:rsidRPr="00D05ACC">
              <w:rPr>
                <w:rFonts w:cs="Arial"/>
                <w:color w:val="000000" w:themeColor="text1"/>
                <w:lang w:val="en-US"/>
              </w:rPr>
              <w:t xml:space="preserve">, that therapy gets more </w:t>
            </w:r>
            <w:proofErr w:type="spellStart"/>
            <w:r w:rsidRPr="00D05ACC">
              <w:rPr>
                <w:rFonts w:cs="Arial"/>
                <w:color w:val="000000" w:themeColor="text1"/>
                <w:lang w:val="en-US"/>
              </w:rPr>
              <w:t>standardised</w:t>
            </w:r>
            <w:proofErr w:type="spellEnd"/>
            <w:r w:rsidRPr="00D05ACC">
              <w:rPr>
                <w:rFonts w:cs="Arial"/>
                <w:color w:val="000000" w:themeColor="text1"/>
                <w:lang w:val="en-US"/>
              </w:rPr>
              <w:t xml:space="preserve">.“ </w:t>
            </w:r>
            <w:r w:rsidRPr="00D05ACC">
              <w:rPr>
                <w:color w:val="000000" w:themeColor="text1"/>
                <w:lang w:val="en-US"/>
              </w:rPr>
              <w:t>[Motivation]</w:t>
            </w:r>
          </w:p>
          <w:p w14:paraId="06F27E49" w14:textId="2B5A7467" w:rsidR="005275B9" w:rsidRPr="00D05ACC" w:rsidRDefault="005275B9" w:rsidP="00B070D8">
            <w:pPr>
              <w:spacing w:afterLines="60" w:after="144"/>
              <w:rPr>
                <w:rFonts w:cs="Arial"/>
                <w:color w:val="000000" w:themeColor="text1"/>
                <w:lang w:val="en-US"/>
              </w:rPr>
            </w:pPr>
            <w:r w:rsidRPr="002D4E44">
              <w:rPr>
                <w:color w:val="000000" w:themeColor="text1"/>
                <w:lang w:val="en-US"/>
              </w:rPr>
              <w:t>PCP1:</w:t>
            </w:r>
            <w:r w:rsidRPr="002D4E44">
              <w:rPr>
                <w:rFonts w:cs="Arial"/>
                <w:color w:val="000000" w:themeColor="text1"/>
                <w:lang w:val="en-US"/>
              </w:rPr>
              <w:t xml:space="preserve"> </w:t>
            </w:r>
            <w:r w:rsidRPr="00D05ACC">
              <w:rPr>
                <w:rFonts w:cs="Arial"/>
                <w:color w:val="000000" w:themeColor="text1"/>
                <w:lang w:val="en-US"/>
              </w:rPr>
              <w:t xml:space="preserve">„the opinion or guideline which is most comprehensible to me“ </w:t>
            </w:r>
            <w:r w:rsidRPr="00D05ACC">
              <w:rPr>
                <w:color w:val="000000" w:themeColor="text1"/>
                <w:lang w:val="en-US"/>
              </w:rPr>
              <w:t>[</w:t>
            </w:r>
            <w:r w:rsidRPr="00D05ACC">
              <w:rPr>
                <w:rFonts w:cs="Arial"/>
                <w:color w:val="000000" w:themeColor="text1"/>
                <w:lang w:val="en-US"/>
              </w:rPr>
              <w:t>Psychological capability</w:t>
            </w:r>
            <w:r w:rsidRPr="00D05ACC">
              <w:rPr>
                <w:color w:val="000000" w:themeColor="text1"/>
                <w:lang w:val="en-US"/>
              </w:rPr>
              <w:t>]</w:t>
            </w:r>
          </w:p>
        </w:tc>
      </w:tr>
      <w:tr w:rsidR="005275B9" w:rsidRPr="00D05ACC" w14:paraId="47116C5E" w14:textId="77777777" w:rsidTr="005275B9">
        <w:tc>
          <w:tcPr>
            <w:tcW w:w="2609" w:type="dxa"/>
            <w:tcBorders>
              <w:bottom w:val="single" w:sz="4" w:space="0" w:color="auto"/>
              <w:right w:val="nil"/>
            </w:tcBorders>
            <w:shd w:val="clear" w:color="auto" w:fill="auto"/>
          </w:tcPr>
          <w:p w14:paraId="74BC1268"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rFonts w:cs="Arial"/>
                <w:color w:val="000000" w:themeColor="text1"/>
                <w:lang w:val="en-GB"/>
              </w:rPr>
              <w:lastRenderedPageBreak/>
              <w:t xml:space="preserve">consideration of specific patient sub-groups </w:t>
            </w:r>
          </w:p>
        </w:tc>
        <w:tc>
          <w:tcPr>
            <w:tcW w:w="6520" w:type="dxa"/>
            <w:tcBorders>
              <w:left w:val="nil"/>
              <w:bottom w:val="single" w:sz="4" w:space="0" w:color="auto"/>
            </w:tcBorders>
            <w:shd w:val="clear" w:color="auto" w:fill="auto"/>
          </w:tcPr>
          <w:p w14:paraId="32B54D94" w14:textId="60615171" w:rsidR="005275B9" w:rsidRPr="00D05ACC" w:rsidRDefault="005275B9" w:rsidP="00B070D8">
            <w:pPr>
              <w:spacing w:afterLines="60" w:after="144"/>
              <w:rPr>
                <w:rFonts w:cs="Arial"/>
                <w:color w:val="000000" w:themeColor="text1"/>
                <w:lang w:val="en-US"/>
              </w:rPr>
            </w:pPr>
            <w:r w:rsidRPr="002D4E44">
              <w:rPr>
                <w:color w:val="000000" w:themeColor="text1"/>
                <w:lang w:val="en-US"/>
              </w:rPr>
              <w:t xml:space="preserve">PCP1: </w:t>
            </w:r>
            <w:r w:rsidRPr="00D05ACC">
              <w:rPr>
                <w:rFonts w:cs="Arial"/>
                <w:color w:val="000000" w:themeColor="text1"/>
                <w:lang w:val="en-US"/>
              </w:rPr>
              <w:t>„I don’t know to what extent experiences with older and very old patients are integrated in these guidelines“</w:t>
            </w:r>
          </w:p>
          <w:p w14:paraId="706E0061" w14:textId="4431E5EC" w:rsidR="005275B9" w:rsidRPr="00D05ACC" w:rsidRDefault="005275B9" w:rsidP="00B070D8">
            <w:pPr>
              <w:spacing w:afterLines="60" w:after="144"/>
              <w:rPr>
                <w:rFonts w:cs="Arial"/>
                <w:color w:val="000000" w:themeColor="text1"/>
              </w:rPr>
            </w:pPr>
            <w:r w:rsidRPr="002D4E44">
              <w:rPr>
                <w:color w:val="000000" w:themeColor="text1"/>
                <w:lang w:val="en-US"/>
              </w:rPr>
              <w:t xml:space="preserve">PCP11: </w:t>
            </w:r>
            <w:r w:rsidRPr="00D05ACC">
              <w:rPr>
                <w:rFonts w:cs="Arial"/>
                <w:color w:val="000000" w:themeColor="text1"/>
                <w:lang w:val="en-US"/>
              </w:rPr>
              <w:t xml:space="preserve">„Also with regard to these hybrid forms, aged persons and so on, what can I do in these cases? </w:t>
            </w:r>
            <w:proofErr w:type="spellStart"/>
            <w:r w:rsidRPr="00D05ACC">
              <w:rPr>
                <w:rFonts w:cs="Arial"/>
                <w:color w:val="000000" w:themeColor="text1"/>
              </w:rPr>
              <w:t>That</w:t>
            </w:r>
            <w:proofErr w:type="spellEnd"/>
            <w:r w:rsidRPr="00D05ACC">
              <w:rPr>
                <w:rFonts w:cs="Arial"/>
                <w:color w:val="000000" w:themeColor="text1"/>
              </w:rPr>
              <w:t xml:space="preserve"> </w:t>
            </w:r>
            <w:proofErr w:type="spellStart"/>
            <w:r w:rsidRPr="00D05ACC">
              <w:rPr>
                <w:rFonts w:cs="Arial"/>
                <w:color w:val="000000" w:themeColor="text1"/>
              </w:rPr>
              <w:t>is</w:t>
            </w:r>
            <w:proofErr w:type="spellEnd"/>
            <w:r w:rsidRPr="00D05ACC">
              <w:rPr>
                <w:rFonts w:cs="Arial"/>
                <w:color w:val="000000" w:themeColor="text1"/>
              </w:rPr>
              <w:t xml:space="preserve"> </w:t>
            </w:r>
            <w:proofErr w:type="spellStart"/>
            <w:r w:rsidRPr="00D05ACC">
              <w:rPr>
                <w:rFonts w:cs="Arial"/>
                <w:color w:val="000000" w:themeColor="text1"/>
              </w:rPr>
              <w:t>missing</w:t>
            </w:r>
            <w:proofErr w:type="spellEnd"/>
            <w:r w:rsidRPr="00D05ACC">
              <w:rPr>
                <w:rFonts w:cs="Arial"/>
                <w:color w:val="000000" w:themeColor="text1"/>
              </w:rPr>
              <w:t xml:space="preserve"> at </w:t>
            </w:r>
            <w:proofErr w:type="spellStart"/>
            <w:r w:rsidRPr="00D05ACC">
              <w:rPr>
                <w:rFonts w:cs="Arial"/>
                <w:color w:val="000000" w:themeColor="text1"/>
              </w:rPr>
              <w:t>the</w:t>
            </w:r>
            <w:proofErr w:type="spellEnd"/>
            <w:r w:rsidRPr="00D05ACC">
              <w:rPr>
                <w:rFonts w:cs="Arial"/>
                <w:color w:val="000000" w:themeColor="text1"/>
              </w:rPr>
              <w:t xml:space="preserve"> </w:t>
            </w:r>
            <w:proofErr w:type="spellStart"/>
            <w:r w:rsidRPr="00D05ACC">
              <w:rPr>
                <w:rFonts w:cs="Arial"/>
                <w:color w:val="000000" w:themeColor="text1"/>
              </w:rPr>
              <w:t>moment</w:t>
            </w:r>
            <w:proofErr w:type="spellEnd"/>
            <w:r w:rsidRPr="00D05ACC">
              <w:rPr>
                <w:rFonts w:cs="Arial"/>
                <w:color w:val="000000" w:themeColor="text1"/>
              </w:rPr>
              <w:t>.“</w:t>
            </w:r>
          </w:p>
        </w:tc>
      </w:tr>
      <w:tr w:rsidR="005275B9" w:rsidRPr="00D05ACC" w14:paraId="2A17F6FD" w14:textId="77777777" w:rsidTr="005275B9">
        <w:tc>
          <w:tcPr>
            <w:tcW w:w="9129" w:type="dxa"/>
            <w:gridSpan w:val="2"/>
            <w:tcBorders>
              <w:bottom w:val="nil"/>
            </w:tcBorders>
            <w:shd w:val="clear" w:color="auto" w:fill="auto"/>
          </w:tcPr>
          <w:p w14:paraId="6FA50E06" w14:textId="00FDE0CF" w:rsidR="005275B9" w:rsidRPr="00D05ACC" w:rsidRDefault="005275B9" w:rsidP="00B070D8">
            <w:pPr>
              <w:spacing w:afterLines="60" w:after="144"/>
              <w:rPr>
                <w:color w:val="000000" w:themeColor="text1"/>
                <w:lang w:val="en-GB"/>
              </w:rPr>
            </w:pPr>
            <w:r w:rsidRPr="00D05ACC">
              <w:rPr>
                <w:color w:val="000000" w:themeColor="text1"/>
                <w:lang w:val="en-GB"/>
              </w:rPr>
              <w:t>Domain 5: Applicability</w:t>
            </w:r>
          </w:p>
        </w:tc>
      </w:tr>
      <w:tr w:rsidR="005275B9" w:rsidRPr="00D05ACC" w14:paraId="37C48657" w14:textId="77777777" w:rsidTr="005275B9">
        <w:tc>
          <w:tcPr>
            <w:tcW w:w="2609" w:type="dxa"/>
            <w:tcBorders>
              <w:top w:val="nil"/>
              <w:bottom w:val="nil"/>
              <w:right w:val="nil"/>
            </w:tcBorders>
            <w:shd w:val="clear" w:color="auto" w:fill="auto"/>
          </w:tcPr>
          <w:p w14:paraId="746B16A8"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rFonts w:cs="Arial"/>
                <w:color w:val="000000" w:themeColor="text1"/>
                <w:lang w:val="en-GB"/>
              </w:rPr>
              <w:t>length of a guideline</w:t>
            </w:r>
          </w:p>
        </w:tc>
        <w:tc>
          <w:tcPr>
            <w:tcW w:w="6520" w:type="dxa"/>
            <w:tcBorders>
              <w:top w:val="nil"/>
              <w:left w:val="nil"/>
              <w:bottom w:val="nil"/>
            </w:tcBorders>
            <w:shd w:val="clear" w:color="auto" w:fill="auto"/>
          </w:tcPr>
          <w:p w14:paraId="036794CF" w14:textId="66F753E3" w:rsidR="005275B9" w:rsidRPr="00D05ACC" w:rsidRDefault="005275B9" w:rsidP="00B070D8">
            <w:pPr>
              <w:spacing w:afterLines="60" w:after="144"/>
              <w:rPr>
                <w:color w:val="000000" w:themeColor="text1"/>
              </w:rPr>
            </w:pPr>
            <w:r w:rsidRPr="002D4E44">
              <w:rPr>
                <w:color w:val="000000" w:themeColor="text1"/>
                <w:lang w:val="en-US"/>
              </w:rPr>
              <w:t xml:space="preserve">PCP4: </w:t>
            </w:r>
            <w:r w:rsidRPr="00D05ACC">
              <w:rPr>
                <w:color w:val="000000" w:themeColor="text1"/>
                <w:lang w:val="en-US"/>
              </w:rPr>
              <w:t>„if you have to read through a 300-page guideline by yourself and extract something for yourself, that is always difficult and slowing you down. Thus, if you have short forms, if you have ready-made instruments to which you can revert, then obviously that is helpful</w:t>
            </w:r>
            <w:proofErr w:type="gramStart"/>
            <w:r w:rsidRPr="00D05ACC">
              <w:rPr>
                <w:color w:val="000000" w:themeColor="text1"/>
                <w:lang w:val="en-US"/>
              </w:rPr>
              <w:t>.“</w:t>
            </w:r>
            <w:proofErr w:type="gramEnd"/>
            <w:r w:rsidRPr="00D05ACC">
              <w:rPr>
                <w:color w:val="000000" w:themeColor="text1"/>
                <w:lang w:val="en-US"/>
              </w:rPr>
              <w:t xml:space="preserve"> </w:t>
            </w:r>
            <w:r w:rsidRPr="00D05ACC">
              <w:rPr>
                <w:color w:val="000000" w:themeColor="text1"/>
              </w:rPr>
              <w:t xml:space="preserve">[Psychological </w:t>
            </w:r>
            <w:proofErr w:type="spellStart"/>
            <w:r w:rsidRPr="00D05ACC">
              <w:rPr>
                <w:color w:val="000000" w:themeColor="text1"/>
              </w:rPr>
              <w:t>capability</w:t>
            </w:r>
            <w:proofErr w:type="spellEnd"/>
            <w:r w:rsidRPr="00D05ACC">
              <w:rPr>
                <w:color w:val="000000" w:themeColor="text1"/>
              </w:rPr>
              <w:t>]</w:t>
            </w:r>
          </w:p>
        </w:tc>
      </w:tr>
      <w:tr w:rsidR="005275B9" w:rsidRPr="00D05ACC" w14:paraId="5BC3F125" w14:textId="77777777" w:rsidTr="005275B9">
        <w:tc>
          <w:tcPr>
            <w:tcW w:w="2609" w:type="dxa"/>
            <w:tcBorders>
              <w:top w:val="nil"/>
              <w:bottom w:val="nil"/>
              <w:right w:val="nil"/>
            </w:tcBorders>
            <w:shd w:val="clear" w:color="auto" w:fill="auto"/>
          </w:tcPr>
          <w:p w14:paraId="096299D7"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color w:val="000000" w:themeColor="text1"/>
                <w:lang w:val="en-GB"/>
              </w:rPr>
              <w:t>algorithm</w:t>
            </w:r>
          </w:p>
        </w:tc>
        <w:tc>
          <w:tcPr>
            <w:tcW w:w="6520" w:type="dxa"/>
            <w:tcBorders>
              <w:top w:val="nil"/>
              <w:left w:val="nil"/>
              <w:bottom w:val="nil"/>
            </w:tcBorders>
            <w:shd w:val="clear" w:color="auto" w:fill="auto"/>
          </w:tcPr>
          <w:p w14:paraId="6FF02418" w14:textId="5148449D" w:rsidR="005275B9" w:rsidRPr="00D05ACC" w:rsidRDefault="005275B9" w:rsidP="00B070D8">
            <w:pPr>
              <w:spacing w:afterLines="60" w:after="144"/>
              <w:rPr>
                <w:color w:val="000000" w:themeColor="text1"/>
                <w:lang w:val="en-US"/>
              </w:rPr>
            </w:pPr>
            <w:r w:rsidRPr="002D4E44">
              <w:rPr>
                <w:color w:val="000000" w:themeColor="text1"/>
                <w:lang w:val="en-US"/>
              </w:rPr>
              <w:t xml:space="preserve">PCP7: </w:t>
            </w:r>
            <w:r w:rsidRPr="00D05ACC">
              <w:rPr>
                <w:color w:val="000000" w:themeColor="text1"/>
                <w:lang w:val="en-US"/>
              </w:rPr>
              <w:t>„a structured diagnostic algorithm, graded according to evidence-based data, what are the most probable causes, what are the less probable causes.“</w:t>
            </w:r>
          </w:p>
          <w:p w14:paraId="6AA59910" w14:textId="1D7E74F9" w:rsidR="005275B9" w:rsidRPr="00D05ACC" w:rsidRDefault="005275B9" w:rsidP="00B070D8">
            <w:pPr>
              <w:spacing w:afterLines="60" w:after="144"/>
              <w:rPr>
                <w:color w:val="000000" w:themeColor="text1"/>
                <w:lang w:val="en-US"/>
              </w:rPr>
            </w:pPr>
            <w:r w:rsidRPr="002D4E44">
              <w:rPr>
                <w:color w:val="000000" w:themeColor="text1"/>
                <w:lang w:val="en-US"/>
              </w:rPr>
              <w:t xml:space="preserve">PCP4: </w:t>
            </w:r>
            <w:r w:rsidRPr="00D05ACC">
              <w:rPr>
                <w:color w:val="000000" w:themeColor="text1"/>
                <w:lang w:val="en-US"/>
              </w:rPr>
              <w:t xml:space="preserve">„And if, for example, they include good flow charts, when do I do what and how, in order to be able to integrate this in a </w:t>
            </w:r>
            <w:proofErr w:type="spellStart"/>
            <w:r w:rsidRPr="00D05ACC">
              <w:rPr>
                <w:color w:val="000000" w:themeColor="text1"/>
                <w:lang w:val="en-US"/>
              </w:rPr>
              <w:t>standardised</w:t>
            </w:r>
            <w:proofErr w:type="spellEnd"/>
            <w:r w:rsidRPr="00D05ACC">
              <w:rPr>
                <w:color w:val="000000" w:themeColor="text1"/>
                <w:lang w:val="en-US"/>
              </w:rPr>
              <w:t xml:space="preserve"> way.“ [Psychological capability]</w:t>
            </w:r>
          </w:p>
          <w:p w14:paraId="6DEDEDAD" w14:textId="271C078C" w:rsidR="005275B9" w:rsidRPr="00D05ACC" w:rsidRDefault="005275B9" w:rsidP="00B070D8">
            <w:pPr>
              <w:spacing w:afterLines="60" w:after="144"/>
              <w:rPr>
                <w:color w:val="000000" w:themeColor="text1"/>
              </w:rPr>
            </w:pPr>
            <w:r w:rsidRPr="002D4E44">
              <w:rPr>
                <w:color w:val="000000" w:themeColor="text1"/>
                <w:lang w:val="en-US"/>
              </w:rPr>
              <w:t xml:space="preserve">PCP5: </w:t>
            </w:r>
            <w:r w:rsidRPr="00D05ACC">
              <w:rPr>
                <w:color w:val="000000" w:themeColor="text1"/>
                <w:lang w:val="en-US"/>
              </w:rPr>
              <w:t>„if, again, certain diagnostic procedures are uniformly required, to which the patients eventually do not agree to participate. Especially patients are rather restrictive when it comes to extensive imaging diagnostics</w:t>
            </w:r>
            <w:proofErr w:type="gramStart"/>
            <w:r w:rsidRPr="00D05ACC">
              <w:rPr>
                <w:color w:val="000000" w:themeColor="text1"/>
                <w:lang w:val="en-US"/>
              </w:rPr>
              <w:t>.“</w:t>
            </w:r>
            <w:proofErr w:type="gramEnd"/>
            <w:r w:rsidRPr="00D05ACC">
              <w:rPr>
                <w:color w:val="000000" w:themeColor="text1"/>
                <w:lang w:val="en-US"/>
              </w:rPr>
              <w:t xml:space="preserve"> </w:t>
            </w:r>
            <w:r w:rsidRPr="00D05ACC">
              <w:rPr>
                <w:color w:val="000000" w:themeColor="text1"/>
              </w:rPr>
              <w:t xml:space="preserve">[Patient </w:t>
            </w:r>
            <w:r w:rsidRPr="00D05ACC">
              <w:rPr>
                <w:color w:val="000000" w:themeColor="text1"/>
                <w:lang w:val="en-GB"/>
              </w:rPr>
              <w:t>challenges</w:t>
            </w:r>
            <w:r w:rsidRPr="00D05ACC">
              <w:rPr>
                <w:color w:val="000000" w:themeColor="text1"/>
              </w:rPr>
              <w:t>]</w:t>
            </w:r>
          </w:p>
        </w:tc>
      </w:tr>
      <w:tr w:rsidR="005275B9" w:rsidRPr="00D05ACC" w14:paraId="30A1C25D" w14:textId="77777777" w:rsidTr="005275B9">
        <w:tc>
          <w:tcPr>
            <w:tcW w:w="2609" w:type="dxa"/>
            <w:tcBorders>
              <w:top w:val="nil"/>
              <w:bottom w:val="nil"/>
              <w:right w:val="nil"/>
            </w:tcBorders>
            <w:shd w:val="clear" w:color="auto" w:fill="auto"/>
          </w:tcPr>
          <w:p w14:paraId="0706F67B"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color w:val="000000" w:themeColor="text1"/>
                <w:lang w:val="en-GB"/>
              </w:rPr>
              <w:t>1-page summary</w:t>
            </w:r>
          </w:p>
        </w:tc>
        <w:tc>
          <w:tcPr>
            <w:tcW w:w="6520" w:type="dxa"/>
            <w:tcBorders>
              <w:top w:val="nil"/>
              <w:left w:val="nil"/>
              <w:bottom w:val="nil"/>
            </w:tcBorders>
            <w:shd w:val="clear" w:color="auto" w:fill="auto"/>
          </w:tcPr>
          <w:p w14:paraId="46471948" w14:textId="47252D7D" w:rsidR="005275B9" w:rsidRPr="00D05ACC" w:rsidRDefault="005275B9" w:rsidP="00B070D8">
            <w:pPr>
              <w:spacing w:afterLines="60" w:after="144"/>
              <w:rPr>
                <w:rFonts w:cs="Arial"/>
                <w:color w:val="000000" w:themeColor="text1"/>
              </w:rPr>
            </w:pPr>
            <w:r w:rsidRPr="002D4E44">
              <w:rPr>
                <w:color w:val="000000" w:themeColor="text1"/>
                <w:lang w:val="en-US"/>
              </w:rPr>
              <w:t xml:space="preserve">PCP2: </w:t>
            </w:r>
            <w:r w:rsidRPr="00D05ACC">
              <w:rPr>
                <w:rFonts w:cs="Arial"/>
                <w:color w:val="000000" w:themeColor="text1"/>
                <w:lang w:val="en-US"/>
              </w:rPr>
              <w:t>„And the quality of a guideline fits on one Din-A4 page</w:t>
            </w:r>
            <w:proofErr w:type="gramStart"/>
            <w:r w:rsidRPr="00D05ACC">
              <w:rPr>
                <w:rFonts w:cs="Arial"/>
                <w:color w:val="000000" w:themeColor="text1"/>
                <w:lang w:val="en-US"/>
              </w:rPr>
              <w:t>.“</w:t>
            </w:r>
            <w:proofErr w:type="gramEnd"/>
            <w:r w:rsidRPr="00D05ACC">
              <w:rPr>
                <w:rFonts w:cs="Arial"/>
                <w:color w:val="000000" w:themeColor="text1"/>
                <w:lang w:val="en-US"/>
              </w:rPr>
              <w:t xml:space="preserve"> </w:t>
            </w:r>
            <w:r w:rsidRPr="00D05ACC">
              <w:rPr>
                <w:color w:val="000000" w:themeColor="text1"/>
              </w:rPr>
              <w:t>[Incentive]</w:t>
            </w:r>
          </w:p>
        </w:tc>
      </w:tr>
      <w:tr w:rsidR="005275B9" w:rsidRPr="00D05ACC" w14:paraId="3B8A1C75" w14:textId="77777777" w:rsidTr="005275B9">
        <w:tc>
          <w:tcPr>
            <w:tcW w:w="2609" w:type="dxa"/>
            <w:tcBorders>
              <w:top w:val="nil"/>
              <w:bottom w:val="nil"/>
              <w:right w:val="nil"/>
            </w:tcBorders>
            <w:shd w:val="clear" w:color="auto" w:fill="auto"/>
          </w:tcPr>
          <w:p w14:paraId="48AA3025"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color w:val="000000" w:themeColor="text1"/>
                <w:lang w:val="en-GB"/>
              </w:rPr>
              <w:t>patient information and self-help material</w:t>
            </w:r>
          </w:p>
        </w:tc>
        <w:tc>
          <w:tcPr>
            <w:tcW w:w="6520" w:type="dxa"/>
            <w:tcBorders>
              <w:top w:val="nil"/>
              <w:left w:val="nil"/>
              <w:bottom w:val="nil"/>
            </w:tcBorders>
            <w:shd w:val="clear" w:color="auto" w:fill="auto"/>
          </w:tcPr>
          <w:p w14:paraId="29B41902" w14:textId="61994DC3" w:rsidR="005275B9" w:rsidRPr="00D05ACC" w:rsidRDefault="005275B9" w:rsidP="00B070D8">
            <w:pPr>
              <w:spacing w:afterLines="60" w:after="144"/>
              <w:rPr>
                <w:color w:val="000000" w:themeColor="text1"/>
                <w:lang w:val="en-US"/>
              </w:rPr>
            </w:pPr>
            <w:r w:rsidRPr="002D4E44">
              <w:rPr>
                <w:color w:val="000000" w:themeColor="text1"/>
                <w:lang w:val="en-US"/>
              </w:rPr>
              <w:t xml:space="preserve">PCP10: </w:t>
            </w:r>
            <w:r w:rsidRPr="00D05ACC">
              <w:rPr>
                <w:color w:val="000000" w:themeColor="text1"/>
                <w:lang w:val="en-US"/>
              </w:rPr>
              <w:t>„for the patients I wouldn’t openly offer any, because that generates the demand for treatment</w:t>
            </w:r>
            <w:proofErr w:type="gramStart"/>
            <w:r w:rsidRPr="00D05ACC">
              <w:rPr>
                <w:color w:val="000000" w:themeColor="text1"/>
                <w:lang w:val="en-US"/>
              </w:rPr>
              <w:t>.“</w:t>
            </w:r>
            <w:proofErr w:type="gramEnd"/>
          </w:p>
          <w:p w14:paraId="7D302861" w14:textId="759138BA" w:rsidR="005275B9" w:rsidRPr="00D05ACC" w:rsidRDefault="005275B9" w:rsidP="00B070D8">
            <w:pPr>
              <w:spacing w:afterLines="60" w:after="144"/>
              <w:rPr>
                <w:color w:val="000000" w:themeColor="text1"/>
              </w:rPr>
            </w:pPr>
            <w:r w:rsidRPr="002D4E44">
              <w:rPr>
                <w:color w:val="000000" w:themeColor="text1"/>
                <w:lang w:val="en-US"/>
              </w:rPr>
              <w:t xml:space="preserve">PCP11: </w:t>
            </w:r>
            <w:r w:rsidRPr="00D05ACC">
              <w:rPr>
                <w:color w:val="000000" w:themeColor="text1"/>
                <w:lang w:val="en-US"/>
              </w:rPr>
              <w:t>„And, yes, I think, or, I hope, that there will be new findings on what else you could do or advise. Activating self-help, such things, that would be important to me</w:t>
            </w:r>
            <w:proofErr w:type="gramStart"/>
            <w:r w:rsidRPr="00D05ACC">
              <w:rPr>
                <w:color w:val="000000" w:themeColor="text1"/>
                <w:lang w:val="en-US"/>
              </w:rPr>
              <w:t>.“</w:t>
            </w:r>
            <w:proofErr w:type="gramEnd"/>
            <w:r w:rsidRPr="00D05ACC">
              <w:rPr>
                <w:color w:val="000000" w:themeColor="text1"/>
                <w:lang w:val="en-US"/>
              </w:rPr>
              <w:t xml:space="preserve"> </w:t>
            </w:r>
            <w:r w:rsidRPr="00D05ACC">
              <w:rPr>
                <w:color w:val="000000" w:themeColor="text1"/>
              </w:rPr>
              <w:t>[</w:t>
            </w:r>
            <w:proofErr w:type="spellStart"/>
            <w:r w:rsidRPr="00D05ACC">
              <w:rPr>
                <w:color w:val="000000" w:themeColor="text1"/>
              </w:rPr>
              <w:t>Therapy</w:t>
            </w:r>
            <w:proofErr w:type="spellEnd"/>
            <w:r w:rsidRPr="00D05ACC">
              <w:rPr>
                <w:color w:val="000000" w:themeColor="text1"/>
              </w:rPr>
              <w:t>]</w:t>
            </w:r>
          </w:p>
        </w:tc>
      </w:tr>
      <w:tr w:rsidR="005275B9" w:rsidRPr="002D4E44" w14:paraId="160CAE32" w14:textId="77777777" w:rsidTr="005275B9">
        <w:tc>
          <w:tcPr>
            <w:tcW w:w="2609" w:type="dxa"/>
            <w:tcBorders>
              <w:top w:val="nil"/>
              <w:bottom w:val="nil"/>
              <w:right w:val="nil"/>
            </w:tcBorders>
            <w:shd w:val="clear" w:color="auto" w:fill="auto"/>
          </w:tcPr>
          <w:p w14:paraId="3C727AB6"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color w:val="000000" w:themeColor="text1"/>
                <w:lang w:val="en-GB"/>
              </w:rPr>
              <w:t>including information for / involvement of practice assistants</w:t>
            </w:r>
            <w:r w:rsidRPr="00D05ACC">
              <w:rPr>
                <w:color w:val="000000" w:themeColor="text1"/>
                <w:lang w:val="en-GB"/>
              </w:rPr>
              <w:tab/>
            </w:r>
            <w:r w:rsidRPr="00D05ACC">
              <w:rPr>
                <w:color w:val="000000" w:themeColor="text1"/>
                <w:lang w:val="en-GB"/>
              </w:rPr>
              <w:tab/>
            </w:r>
          </w:p>
        </w:tc>
        <w:tc>
          <w:tcPr>
            <w:tcW w:w="6520" w:type="dxa"/>
            <w:tcBorders>
              <w:top w:val="nil"/>
              <w:left w:val="nil"/>
              <w:bottom w:val="nil"/>
            </w:tcBorders>
            <w:shd w:val="clear" w:color="auto" w:fill="auto"/>
          </w:tcPr>
          <w:p w14:paraId="6E74E89C" w14:textId="44CBD0F9" w:rsidR="005275B9" w:rsidRPr="00D05ACC" w:rsidRDefault="005275B9" w:rsidP="00B070D8">
            <w:pPr>
              <w:spacing w:afterLines="60" w:after="144"/>
              <w:rPr>
                <w:color w:val="000000" w:themeColor="text1"/>
                <w:lang w:val="en-US"/>
              </w:rPr>
            </w:pPr>
            <w:r w:rsidRPr="002D4E44">
              <w:rPr>
                <w:color w:val="000000" w:themeColor="text1"/>
                <w:lang w:val="en-US"/>
              </w:rPr>
              <w:t xml:space="preserve">PCP7: </w:t>
            </w:r>
            <w:r w:rsidRPr="00D05ACC">
              <w:rPr>
                <w:color w:val="000000" w:themeColor="text1"/>
                <w:lang w:val="en-US"/>
              </w:rPr>
              <w:t>„physician assistants. Because most workflow aspects are in their hands. I sit here and talk and maybe I do some diagnostics, but everything after that: „Which laboratory? Where do I go? Which referral? Whom do we call? When does he return? What to do with the results</w:t>
            </w:r>
            <w:proofErr w:type="gramStart"/>
            <w:r w:rsidRPr="00D05ACC">
              <w:rPr>
                <w:color w:val="000000" w:themeColor="text1"/>
                <w:lang w:val="en-US"/>
              </w:rPr>
              <w:t>?“</w:t>
            </w:r>
            <w:proofErr w:type="gramEnd"/>
            <w:r w:rsidRPr="00D05ACC">
              <w:rPr>
                <w:color w:val="000000" w:themeColor="text1"/>
                <w:lang w:val="en-US"/>
              </w:rPr>
              <w:t xml:space="preserve"> and so on, that is a lot in the hands of the physician assistants. You shouldn’t underestimate that, actually they always need their own support for really implementing this in their everyday work</w:t>
            </w:r>
            <w:proofErr w:type="gramStart"/>
            <w:r w:rsidRPr="00D05ACC">
              <w:rPr>
                <w:color w:val="000000" w:themeColor="text1"/>
                <w:lang w:val="en-US"/>
              </w:rPr>
              <w:t>.“</w:t>
            </w:r>
            <w:proofErr w:type="gramEnd"/>
          </w:p>
        </w:tc>
      </w:tr>
      <w:tr w:rsidR="005275B9" w:rsidRPr="00D05ACC" w14:paraId="7A8DC2B5" w14:textId="77777777" w:rsidTr="005275B9">
        <w:tc>
          <w:tcPr>
            <w:tcW w:w="2609" w:type="dxa"/>
            <w:tcBorders>
              <w:top w:val="nil"/>
              <w:bottom w:val="single" w:sz="4" w:space="0" w:color="auto"/>
              <w:right w:val="nil"/>
            </w:tcBorders>
            <w:shd w:val="clear" w:color="auto" w:fill="auto"/>
          </w:tcPr>
          <w:p w14:paraId="7F8381DC" w14:textId="77777777" w:rsidR="005275B9" w:rsidRPr="00D05ACC" w:rsidRDefault="005275B9" w:rsidP="00B070D8">
            <w:pPr>
              <w:pStyle w:val="Listenabsatz"/>
              <w:numPr>
                <w:ilvl w:val="1"/>
                <w:numId w:val="7"/>
              </w:numPr>
              <w:tabs>
                <w:tab w:val="left" w:pos="2054"/>
                <w:tab w:val="left" w:pos="5088"/>
                <w:tab w:val="left" w:pos="7311"/>
              </w:tabs>
              <w:spacing w:afterLines="60" w:after="144" w:line="240" w:lineRule="auto"/>
              <w:rPr>
                <w:color w:val="000000" w:themeColor="text1"/>
              </w:rPr>
            </w:pPr>
            <w:r w:rsidRPr="00D05ACC">
              <w:rPr>
                <w:color w:val="000000" w:themeColor="text1"/>
              </w:rPr>
              <w:t xml:space="preserve">Fitting to </w:t>
            </w:r>
            <w:r w:rsidRPr="00D05ACC">
              <w:rPr>
                <w:color w:val="000000" w:themeColor="text1"/>
              </w:rPr>
              <w:lastRenderedPageBreak/>
              <w:t>everyday practice</w:t>
            </w:r>
          </w:p>
        </w:tc>
        <w:tc>
          <w:tcPr>
            <w:tcW w:w="6520" w:type="dxa"/>
            <w:tcBorders>
              <w:top w:val="nil"/>
              <w:left w:val="nil"/>
              <w:bottom w:val="single" w:sz="4" w:space="0" w:color="auto"/>
            </w:tcBorders>
            <w:shd w:val="clear" w:color="auto" w:fill="auto"/>
          </w:tcPr>
          <w:p w14:paraId="4FB83A9B" w14:textId="0871FCB1" w:rsidR="005275B9" w:rsidRPr="00D05ACC" w:rsidRDefault="005275B9" w:rsidP="00B070D8">
            <w:pPr>
              <w:spacing w:afterLines="60" w:after="144"/>
              <w:rPr>
                <w:color w:val="000000" w:themeColor="text1"/>
                <w:lang w:val="en-US"/>
              </w:rPr>
            </w:pPr>
            <w:r w:rsidRPr="002D4E44">
              <w:rPr>
                <w:color w:val="000000" w:themeColor="text1"/>
                <w:lang w:val="en-US"/>
              </w:rPr>
              <w:lastRenderedPageBreak/>
              <w:t xml:space="preserve">PCP5: </w:t>
            </w:r>
            <w:r w:rsidRPr="00D05ACC">
              <w:rPr>
                <w:color w:val="000000" w:themeColor="text1"/>
                <w:lang w:val="en-US"/>
              </w:rPr>
              <w:t xml:space="preserve">„I would call it positive to have look at guidelines and to </w:t>
            </w:r>
            <w:proofErr w:type="gramStart"/>
            <w:r w:rsidRPr="00D05ACC">
              <w:rPr>
                <w:color w:val="000000" w:themeColor="text1"/>
                <w:lang w:val="en-US"/>
              </w:rPr>
              <w:lastRenderedPageBreak/>
              <w:t>implement  the</w:t>
            </w:r>
            <w:proofErr w:type="gramEnd"/>
            <w:r w:rsidRPr="00D05ACC">
              <w:rPr>
                <w:color w:val="000000" w:themeColor="text1"/>
                <w:lang w:val="en-US"/>
              </w:rPr>
              <w:t xml:space="preserve"> corresponding things which fit into your practice.“ [Motivation]</w:t>
            </w:r>
          </w:p>
          <w:p w14:paraId="69AD3AFA" w14:textId="3CB9886A" w:rsidR="005275B9" w:rsidRPr="00D05ACC" w:rsidRDefault="005275B9" w:rsidP="00B070D8">
            <w:pPr>
              <w:spacing w:afterLines="60" w:after="144"/>
              <w:rPr>
                <w:color w:val="000000" w:themeColor="text1"/>
                <w:lang w:val="en-US"/>
              </w:rPr>
            </w:pPr>
            <w:r w:rsidRPr="002D4E44">
              <w:rPr>
                <w:color w:val="000000" w:themeColor="text1"/>
                <w:lang w:val="en-US"/>
              </w:rPr>
              <w:t xml:space="preserve">PCP4: </w:t>
            </w:r>
            <w:r w:rsidRPr="00D05ACC">
              <w:rPr>
                <w:color w:val="000000" w:themeColor="text1"/>
                <w:lang w:val="en-US"/>
              </w:rPr>
              <w:t>„Ultimately, that is the feasibility in the daily routine. You know, a guideline must be easily usable. It cannot be extremely complicated or laborious, because then you can’t integrate it in your daily routine […] that gets difficult for the complex problems like vertigo</w:t>
            </w:r>
            <w:proofErr w:type="gramStart"/>
            <w:r w:rsidRPr="00D05ACC">
              <w:rPr>
                <w:color w:val="000000" w:themeColor="text1"/>
                <w:lang w:val="en-US"/>
              </w:rPr>
              <w:t>.“</w:t>
            </w:r>
            <w:proofErr w:type="gramEnd"/>
            <w:r w:rsidRPr="00D05ACC">
              <w:rPr>
                <w:color w:val="000000" w:themeColor="text1"/>
                <w:lang w:val="en-US"/>
              </w:rPr>
              <w:t xml:space="preserve"> [Incentive]</w:t>
            </w:r>
          </w:p>
          <w:p w14:paraId="35BC6D86" w14:textId="22D2552F" w:rsidR="005275B9" w:rsidRPr="00D05ACC" w:rsidRDefault="005275B9" w:rsidP="00B070D8">
            <w:pPr>
              <w:spacing w:afterLines="60" w:after="144"/>
              <w:rPr>
                <w:color w:val="000000" w:themeColor="text1"/>
              </w:rPr>
            </w:pPr>
            <w:r w:rsidRPr="002D4E44">
              <w:rPr>
                <w:color w:val="000000" w:themeColor="text1"/>
                <w:lang w:val="en-US"/>
              </w:rPr>
              <w:t>PCP4: „</w:t>
            </w:r>
            <w:r w:rsidRPr="00D05ACC">
              <w:rPr>
                <w:color w:val="000000" w:themeColor="text1"/>
                <w:lang w:val="en-US"/>
              </w:rPr>
              <w:t>The most important thing is actually always the guideline: How practicable is it, how does it work under the absolutely limited resources which we have in practice, how well can it be implemented? I fit is extremely comprehensive, but then you need an hour per patient until you are done, then you can’t do it</w:t>
            </w:r>
            <w:proofErr w:type="gramStart"/>
            <w:r w:rsidRPr="00D05ACC">
              <w:rPr>
                <w:color w:val="000000" w:themeColor="text1"/>
                <w:lang w:val="en-US"/>
              </w:rPr>
              <w:t>.“</w:t>
            </w:r>
            <w:proofErr w:type="gramEnd"/>
            <w:r w:rsidRPr="00D05ACC">
              <w:rPr>
                <w:color w:val="000000" w:themeColor="text1"/>
                <w:lang w:val="en-US"/>
              </w:rPr>
              <w:t xml:space="preserve"> </w:t>
            </w:r>
            <w:r w:rsidRPr="00D05ACC">
              <w:rPr>
                <w:color w:val="000000" w:themeColor="text1"/>
              </w:rPr>
              <w:t xml:space="preserve">[Phys. </w:t>
            </w:r>
            <w:proofErr w:type="spellStart"/>
            <w:r w:rsidRPr="00D05ACC">
              <w:rPr>
                <w:color w:val="000000" w:themeColor="text1"/>
              </w:rPr>
              <w:t>opportunity</w:t>
            </w:r>
            <w:proofErr w:type="spellEnd"/>
            <w:r w:rsidRPr="00D05ACC">
              <w:rPr>
                <w:color w:val="000000" w:themeColor="text1"/>
              </w:rPr>
              <w:t>]</w:t>
            </w:r>
          </w:p>
          <w:p w14:paraId="18C28C51" w14:textId="77777777" w:rsidR="005275B9" w:rsidRPr="00D05ACC" w:rsidRDefault="005275B9" w:rsidP="00B070D8">
            <w:pPr>
              <w:spacing w:afterLines="60" w:after="144"/>
              <w:rPr>
                <w:color w:val="000000" w:themeColor="text1"/>
              </w:rPr>
            </w:pPr>
          </w:p>
        </w:tc>
      </w:tr>
      <w:tr w:rsidR="005275B9" w:rsidRPr="00D05ACC" w14:paraId="0E363B0A" w14:textId="77777777" w:rsidTr="005275B9">
        <w:tc>
          <w:tcPr>
            <w:tcW w:w="9129" w:type="dxa"/>
            <w:gridSpan w:val="2"/>
            <w:tcBorders>
              <w:bottom w:val="nil"/>
            </w:tcBorders>
            <w:shd w:val="clear" w:color="auto" w:fill="auto"/>
          </w:tcPr>
          <w:p w14:paraId="6F042CC4" w14:textId="19DD80ED" w:rsidR="005275B9" w:rsidRPr="00D05ACC" w:rsidRDefault="005275B9" w:rsidP="00B070D8">
            <w:pPr>
              <w:spacing w:afterLines="60" w:after="144"/>
              <w:rPr>
                <w:color w:val="000000" w:themeColor="text1"/>
                <w:lang w:val="en-GB"/>
              </w:rPr>
            </w:pPr>
            <w:r w:rsidRPr="00D05ACC">
              <w:rPr>
                <w:rFonts w:cs="Arial"/>
                <w:color w:val="000000" w:themeColor="text1"/>
                <w:lang w:val="en-GB"/>
              </w:rPr>
              <w:lastRenderedPageBreak/>
              <w:t xml:space="preserve">Domain 6: Editorial Independence </w:t>
            </w:r>
          </w:p>
        </w:tc>
      </w:tr>
      <w:tr w:rsidR="005275B9" w:rsidRPr="002D4E44" w14:paraId="2BD07596" w14:textId="77777777" w:rsidTr="005275B9">
        <w:tc>
          <w:tcPr>
            <w:tcW w:w="2609" w:type="dxa"/>
            <w:tcBorders>
              <w:top w:val="nil"/>
              <w:bottom w:val="nil"/>
              <w:right w:val="nil"/>
            </w:tcBorders>
            <w:shd w:val="clear" w:color="auto" w:fill="auto"/>
          </w:tcPr>
          <w:p w14:paraId="5183AE65"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rFonts w:cs="Arial"/>
                <w:color w:val="000000" w:themeColor="text1"/>
                <w:lang w:val="en-GB"/>
              </w:rPr>
              <w:t>from other specialities</w:t>
            </w:r>
          </w:p>
        </w:tc>
        <w:tc>
          <w:tcPr>
            <w:tcW w:w="6520" w:type="dxa"/>
            <w:tcBorders>
              <w:top w:val="nil"/>
              <w:left w:val="nil"/>
              <w:bottom w:val="nil"/>
            </w:tcBorders>
            <w:shd w:val="clear" w:color="auto" w:fill="auto"/>
          </w:tcPr>
          <w:p w14:paraId="4E5CA766" w14:textId="19163548" w:rsidR="005275B9" w:rsidRPr="00D05ACC" w:rsidRDefault="005275B9" w:rsidP="00B070D8">
            <w:pPr>
              <w:spacing w:afterLines="60" w:after="144"/>
              <w:rPr>
                <w:color w:val="000000" w:themeColor="text1"/>
                <w:lang w:val="en-US"/>
              </w:rPr>
            </w:pPr>
            <w:r w:rsidRPr="002D4E44">
              <w:rPr>
                <w:color w:val="000000" w:themeColor="text1"/>
                <w:lang w:val="en-US"/>
              </w:rPr>
              <w:t xml:space="preserve">PCP4: </w:t>
            </w:r>
            <w:r w:rsidRPr="00D05ACC">
              <w:rPr>
                <w:color w:val="000000" w:themeColor="text1"/>
                <w:lang w:val="en-US"/>
              </w:rPr>
              <w:t>„that a specialist’s guideline is not implementable in general practice“</w:t>
            </w:r>
          </w:p>
          <w:p w14:paraId="538EE412" w14:textId="57271A3C" w:rsidR="005275B9" w:rsidRPr="00D05ACC" w:rsidRDefault="005275B9" w:rsidP="00B070D8">
            <w:pPr>
              <w:spacing w:afterLines="60" w:after="144"/>
              <w:rPr>
                <w:color w:val="000000" w:themeColor="text1"/>
                <w:lang w:val="en-US"/>
              </w:rPr>
            </w:pPr>
            <w:r w:rsidRPr="002D4E44">
              <w:rPr>
                <w:color w:val="000000" w:themeColor="text1"/>
                <w:lang w:val="en-US"/>
              </w:rPr>
              <w:t xml:space="preserve">PCP7: </w:t>
            </w:r>
            <w:r w:rsidRPr="00D05ACC">
              <w:rPr>
                <w:color w:val="000000" w:themeColor="text1"/>
                <w:lang w:val="en-US"/>
              </w:rPr>
              <w:t>„The S1 guideline is one out of one hundred recommendations for action and guidelines from all kinds of specialties, for which I as a PCP do not have the time or feel like dealing with it intensively and seriously, first of all because they have been compiled by a specialist.“</w:t>
            </w:r>
          </w:p>
        </w:tc>
      </w:tr>
      <w:tr w:rsidR="005275B9" w:rsidRPr="002D4E44" w14:paraId="2FD0AD6E" w14:textId="77777777" w:rsidTr="005275B9">
        <w:tc>
          <w:tcPr>
            <w:tcW w:w="2609" w:type="dxa"/>
            <w:tcBorders>
              <w:top w:val="nil"/>
              <w:bottom w:val="single" w:sz="4" w:space="0" w:color="auto"/>
              <w:right w:val="nil"/>
            </w:tcBorders>
            <w:shd w:val="clear" w:color="auto" w:fill="auto"/>
          </w:tcPr>
          <w:p w14:paraId="773BB64F" w14:textId="77777777" w:rsidR="005275B9" w:rsidRPr="00D05ACC" w:rsidRDefault="005275B9" w:rsidP="00B070D8">
            <w:pPr>
              <w:pStyle w:val="Listenabsatz"/>
              <w:numPr>
                <w:ilvl w:val="1"/>
                <w:numId w:val="1"/>
              </w:numPr>
              <w:tabs>
                <w:tab w:val="left" w:pos="2054"/>
                <w:tab w:val="left" w:pos="5088"/>
                <w:tab w:val="left" w:pos="7311"/>
              </w:tabs>
              <w:spacing w:afterLines="60" w:after="144" w:line="240" w:lineRule="auto"/>
              <w:contextualSpacing w:val="0"/>
              <w:rPr>
                <w:color w:val="000000" w:themeColor="text1"/>
                <w:lang w:val="en-GB"/>
              </w:rPr>
            </w:pPr>
            <w:r w:rsidRPr="00D05ACC">
              <w:rPr>
                <w:rFonts w:cs="Arial"/>
                <w:color w:val="000000" w:themeColor="text1"/>
                <w:lang w:val="en-GB"/>
              </w:rPr>
              <w:t>from pharma industry</w:t>
            </w:r>
            <w:r w:rsidRPr="00D05ACC">
              <w:rPr>
                <w:color w:val="000000" w:themeColor="text1"/>
                <w:lang w:val="en-GB"/>
              </w:rPr>
              <w:tab/>
            </w:r>
            <w:r w:rsidRPr="00D05ACC">
              <w:rPr>
                <w:color w:val="000000" w:themeColor="text1"/>
                <w:lang w:val="en-GB"/>
              </w:rPr>
              <w:tab/>
            </w:r>
          </w:p>
        </w:tc>
        <w:tc>
          <w:tcPr>
            <w:tcW w:w="6520" w:type="dxa"/>
            <w:tcBorders>
              <w:top w:val="nil"/>
              <w:left w:val="nil"/>
              <w:bottom w:val="single" w:sz="4" w:space="0" w:color="auto"/>
            </w:tcBorders>
            <w:shd w:val="clear" w:color="auto" w:fill="auto"/>
          </w:tcPr>
          <w:p w14:paraId="64A81A50" w14:textId="41D80BFD" w:rsidR="005275B9" w:rsidRPr="00D05ACC" w:rsidRDefault="005275B9" w:rsidP="00B070D8">
            <w:pPr>
              <w:spacing w:afterLines="60" w:after="144"/>
              <w:rPr>
                <w:color w:val="000000" w:themeColor="text1"/>
                <w:lang w:val="en-US"/>
              </w:rPr>
            </w:pPr>
            <w:r w:rsidRPr="002D4E44">
              <w:rPr>
                <w:color w:val="000000" w:themeColor="text1"/>
                <w:lang w:val="en-US"/>
              </w:rPr>
              <w:t xml:space="preserve">PCP7: </w:t>
            </w:r>
            <w:proofErr w:type="gramStart"/>
            <w:r w:rsidRPr="00D05ACC">
              <w:rPr>
                <w:color w:val="000000" w:themeColor="text1"/>
                <w:lang w:val="en-US"/>
              </w:rPr>
              <w:t>„[</w:t>
            </w:r>
            <w:proofErr w:type="gramEnd"/>
            <w:r w:rsidRPr="00D05ACC">
              <w:rPr>
                <w:color w:val="000000" w:themeColor="text1"/>
                <w:lang w:val="en-US"/>
              </w:rPr>
              <w:t>DEGAM]…in a very, very pharma-critical approach.“</w:t>
            </w:r>
          </w:p>
          <w:p w14:paraId="20066155" w14:textId="6B5B98C7" w:rsidR="005275B9" w:rsidRPr="00D05ACC" w:rsidRDefault="005275B9" w:rsidP="00B070D8">
            <w:pPr>
              <w:spacing w:afterLines="60" w:after="144"/>
              <w:rPr>
                <w:color w:val="000000" w:themeColor="text1"/>
                <w:lang w:val="en-US"/>
              </w:rPr>
            </w:pPr>
            <w:r w:rsidRPr="002D4E44">
              <w:rPr>
                <w:color w:val="000000" w:themeColor="text1"/>
                <w:lang w:val="en-US"/>
              </w:rPr>
              <w:t xml:space="preserve">PCP10: </w:t>
            </w:r>
            <w:r w:rsidRPr="00D05ACC">
              <w:rPr>
                <w:color w:val="000000" w:themeColor="text1"/>
                <w:lang w:val="en-US"/>
              </w:rPr>
              <w:t>„And then these guidelines often also lead to discussions which are not lead openly, because there are some financial interests in the background, and that includes interests of the pharmaceutical companies.“</w:t>
            </w:r>
          </w:p>
        </w:tc>
      </w:tr>
    </w:tbl>
    <w:p w14:paraId="739A2D99" w14:textId="77777777" w:rsidR="002E521D" w:rsidRPr="00D05ACC" w:rsidRDefault="002E521D" w:rsidP="006A113F">
      <w:pPr>
        <w:spacing w:line="360" w:lineRule="auto"/>
        <w:rPr>
          <w:color w:val="000000" w:themeColor="text1"/>
          <w:lang w:val="en-US"/>
        </w:rPr>
      </w:pPr>
    </w:p>
    <w:p w14:paraId="68745171" w14:textId="1897017E" w:rsidR="002E521D" w:rsidRPr="00851996" w:rsidRDefault="002E521D" w:rsidP="005411BA">
      <w:pPr>
        <w:rPr>
          <w:rFonts w:asciiTheme="minorHAnsi" w:hAnsiTheme="minorHAnsi" w:cstheme="minorBidi"/>
          <w:color w:val="000000" w:themeColor="text1"/>
          <w:lang w:val="en-GB"/>
        </w:rPr>
      </w:pPr>
      <w:bookmarkStart w:id="0" w:name="_GoBack"/>
      <w:bookmarkEnd w:id="0"/>
    </w:p>
    <w:sectPr w:rsidR="002E521D" w:rsidRPr="00851996" w:rsidSect="009C1C30">
      <w:footerReference w:type="default" r:id="rId9"/>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FF4B73B" w15:done="0"/>
  <w15:commentEx w15:paraId="546E0541" w15:done="0"/>
  <w15:commentEx w15:paraId="57FD270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0B3174" w14:textId="77777777" w:rsidR="00F4750E" w:rsidRDefault="00F4750E" w:rsidP="00442B0B">
      <w:r>
        <w:separator/>
      </w:r>
    </w:p>
  </w:endnote>
  <w:endnote w:type="continuationSeparator" w:id="0">
    <w:p w14:paraId="789DA09C" w14:textId="77777777" w:rsidR="00F4750E" w:rsidRDefault="00F4750E" w:rsidP="00442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1347884"/>
      <w:docPartObj>
        <w:docPartGallery w:val="Page Numbers (Bottom of Page)"/>
        <w:docPartUnique/>
      </w:docPartObj>
    </w:sdtPr>
    <w:sdtEndPr/>
    <w:sdtContent>
      <w:p w14:paraId="5079EB8A" w14:textId="1861A897" w:rsidR="00F4750E" w:rsidRDefault="00F4750E">
        <w:pPr>
          <w:pStyle w:val="Fuzeile"/>
          <w:jc w:val="right"/>
        </w:pPr>
        <w:r>
          <w:fldChar w:fldCharType="begin"/>
        </w:r>
        <w:r>
          <w:instrText>PAGE   \* MERGEFORMAT</w:instrText>
        </w:r>
        <w:r>
          <w:fldChar w:fldCharType="separate"/>
        </w:r>
        <w:r w:rsidR="005411BA">
          <w:rPr>
            <w:noProof/>
          </w:rPr>
          <w:t>2</w:t>
        </w:r>
        <w:r>
          <w:fldChar w:fldCharType="end"/>
        </w:r>
      </w:p>
    </w:sdtContent>
  </w:sdt>
  <w:p w14:paraId="511B63F0" w14:textId="77777777" w:rsidR="00F4750E" w:rsidRDefault="00F4750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B5E361" w14:textId="77777777" w:rsidR="00F4750E" w:rsidRDefault="00F4750E" w:rsidP="00442B0B">
      <w:r>
        <w:separator/>
      </w:r>
    </w:p>
  </w:footnote>
  <w:footnote w:type="continuationSeparator" w:id="0">
    <w:p w14:paraId="552EF685" w14:textId="77777777" w:rsidR="00F4750E" w:rsidRDefault="00F4750E" w:rsidP="00442B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E78B9"/>
    <w:multiLevelType w:val="hybridMultilevel"/>
    <w:tmpl w:val="D0BC766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1611FF0"/>
    <w:multiLevelType w:val="hybridMultilevel"/>
    <w:tmpl w:val="0614B174"/>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nsid w:val="0397769E"/>
    <w:multiLevelType w:val="hybridMultilevel"/>
    <w:tmpl w:val="AF8C34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nsid w:val="05A2408D"/>
    <w:multiLevelType w:val="hybridMultilevel"/>
    <w:tmpl w:val="4EB01FA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94E221C"/>
    <w:multiLevelType w:val="hybridMultilevel"/>
    <w:tmpl w:val="7FBA91E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0A981D53"/>
    <w:multiLevelType w:val="hybridMultilevel"/>
    <w:tmpl w:val="3D10F40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0DEF2CD4"/>
    <w:multiLevelType w:val="hybridMultilevel"/>
    <w:tmpl w:val="F6BE5F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0E726B2C"/>
    <w:multiLevelType w:val="hybridMultilevel"/>
    <w:tmpl w:val="AE1037F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nsid w:val="0F55636B"/>
    <w:multiLevelType w:val="hybridMultilevel"/>
    <w:tmpl w:val="7BEC794C"/>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9">
    <w:nsid w:val="0F794B40"/>
    <w:multiLevelType w:val="hybridMultilevel"/>
    <w:tmpl w:val="50B8291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nsid w:val="100C3D57"/>
    <w:multiLevelType w:val="hybridMultilevel"/>
    <w:tmpl w:val="C0AE5CA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11883819"/>
    <w:multiLevelType w:val="hybridMultilevel"/>
    <w:tmpl w:val="ADE24772"/>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nsid w:val="15E77BB1"/>
    <w:multiLevelType w:val="hybridMultilevel"/>
    <w:tmpl w:val="F7DE9FF4"/>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19D96085"/>
    <w:multiLevelType w:val="hybridMultilevel"/>
    <w:tmpl w:val="357AF30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1D407DE"/>
    <w:multiLevelType w:val="hybridMultilevel"/>
    <w:tmpl w:val="EF8A40D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43F2CF8"/>
    <w:multiLevelType w:val="hybridMultilevel"/>
    <w:tmpl w:val="B838D0B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nsid w:val="251C5419"/>
    <w:multiLevelType w:val="hybridMultilevel"/>
    <w:tmpl w:val="8E8E7AD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287F4510"/>
    <w:multiLevelType w:val="hybridMultilevel"/>
    <w:tmpl w:val="6D78013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29722EE8"/>
    <w:multiLevelType w:val="hybridMultilevel"/>
    <w:tmpl w:val="8C60D76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2A901B0A"/>
    <w:multiLevelType w:val="hybridMultilevel"/>
    <w:tmpl w:val="EA986878"/>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2AFC4B15"/>
    <w:multiLevelType w:val="hybridMultilevel"/>
    <w:tmpl w:val="545CBF0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nsid w:val="2C62678C"/>
    <w:multiLevelType w:val="hybridMultilevel"/>
    <w:tmpl w:val="5756D77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nsid w:val="37922553"/>
    <w:multiLevelType w:val="hybridMultilevel"/>
    <w:tmpl w:val="4AAE788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nsid w:val="39890C0B"/>
    <w:multiLevelType w:val="hybridMultilevel"/>
    <w:tmpl w:val="5FC23002"/>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nsid w:val="3E0A57C0"/>
    <w:multiLevelType w:val="hybridMultilevel"/>
    <w:tmpl w:val="56381BD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3EAB7023"/>
    <w:multiLevelType w:val="hybridMultilevel"/>
    <w:tmpl w:val="77F2F53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nsid w:val="41D712BF"/>
    <w:multiLevelType w:val="hybridMultilevel"/>
    <w:tmpl w:val="1096AAF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4E2767BF"/>
    <w:multiLevelType w:val="hybridMultilevel"/>
    <w:tmpl w:val="A0624B9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4EFE3BBF"/>
    <w:multiLevelType w:val="hybridMultilevel"/>
    <w:tmpl w:val="81203212"/>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530A61C7"/>
    <w:multiLevelType w:val="hybridMultilevel"/>
    <w:tmpl w:val="BC5EEEC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547C7110"/>
    <w:multiLevelType w:val="hybridMultilevel"/>
    <w:tmpl w:val="64523D0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nsid w:val="5B5351EA"/>
    <w:multiLevelType w:val="hybridMultilevel"/>
    <w:tmpl w:val="6A664A26"/>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5E152695"/>
    <w:multiLevelType w:val="hybridMultilevel"/>
    <w:tmpl w:val="D3E0DB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61776224"/>
    <w:multiLevelType w:val="hybridMultilevel"/>
    <w:tmpl w:val="C0BA476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nsid w:val="63672963"/>
    <w:multiLevelType w:val="hybridMultilevel"/>
    <w:tmpl w:val="10B8B7C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64DC0A72"/>
    <w:multiLevelType w:val="hybridMultilevel"/>
    <w:tmpl w:val="4212F6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66115CD7"/>
    <w:multiLevelType w:val="hybridMultilevel"/>
    <w:tmpl w:val="DAC4546C"/>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nsid w:val="66DB19A6"/>
    <w:multiLevelType w:val="hybridMultilevel"/>
    <w:tmpl w:val="D9CCF65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nsid w:val="66F10043"/>
    <w:multiLevelType w:val="hybridMultilevel"/>
    <w:tmpl w:val="1082CB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nsid w:val="689D230D"/>
    <w:multiLevelType w:val="hybridMultilevel"/>
    <w:tmpl w:val="E5EC18D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nsid w:val="6E1D1400"/>
    <w:multiLevelType w:val="hybridMultilevel"/>
    <w:tmpl w:val="17FA556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6FA26BD7"/>
    <w:multiLevelType w:val="hybridMultilevel"/>
    <w:tmpl w:val="EE6080D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6FE16048"/>
    <w:multiLevelType w:val="hybridMultilevel"/>
    <w:tmpl w:val="63727E6C"/>
    <w:lvl w:ilvl="0" w:tplc="04070001">
      <w:start w:val="1"/>
      <w:numFmt w:val="bullet"/>
      <w:lvlText w:val=""/>
      <w:lvlJc w:val="left"/>
      <w:pPr>
        <w:ind w:left="720" w:hanging="360"/>
      </w:pPr>
      <w:rPr>
        <w:rFonts w:ascii="Symbol" w:hAnsi="Symbol" w:hint="default"/>
      </w:rPr>
    </w:lvl>
    <w:lvl w:ilvl="1" w:tplc="9030FD80">
      <w:numFmt w:val="bullet"/>
      <w:lvlText w:val="•"/>
      <w:lvlJc w:val="left"/>
      <w:pPr>
        <w:ind w:left="1440" w:hanging="360"/>
      </w:pPr>
      <w:rPr>
        <w:rFonts w:ascii="Calibri" w:eastAsiaTheme="minorHAnsi" w:hAnsi="Calibri" w:cs="ArialMT"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nsid w:val="704675C5"/>
    <w:multiLevelType w:val="hybridMultilevel"/>
    <w:tmpl w:val="B220F2F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4">
    <w:nsid w:val="722C5F7B"/>
    <w:multiLevelType w:val="hybridMultilevel"/>
    <w:tmpl w:val="79D2DE1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nsid w:val="7247531F"/>
    <w:multiLevelType w:val="hybridMultilevel"/>
    <w:tmpl w:val="4280931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6">
    <w:nsid w:val="73097EDE"/>
    <w:multiLevelType w:val="hybridMultilevel"/>
    <w:tmpl w:val="A24E3C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nsid w:val="739F6F5A"/>
    <w:multiLevelType w:val="hybridMultilevel"/>
    <w:tmpl w:val="6276BA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nsid w:val="794821C3"/>
    <w:multiLevelType w:val="hybridMultilevel"/>
    <w:tmpl w:val="8C6C6D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9">
    <w:nsid w:val="7B9F4F3F"/>
    <w:multiLevelType w:val="hybridMultilevel"/>
    <w:tmpl w:val="20548C76"/>
    <w:lvl w:ilvl="0" w:tplc="F5FA2FA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nsid w:val="7EFE269F"/>
    <w:multiLevelType w:val="hybridMultilevel"/>
    <w:tmpl w:val="1CC8AD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3"/>
  </w:num>
  <w:num w:numId="2">
    <w:abstractNumId w:val="42"/>
  </w:num>
  <w:num w:numId="3">
    <w:abstractNumId w:val="16"/>
  </w:num>
  <w:num w:numId="4">
    <w:abstractNumId w:val="50"/>
  </w:num>
  <w:num w:numId="5">
    <w:abstractNumId w:val="48"/>
  </w:num>
  <w:num w:numId="6">
    <w:abstractNumId w:val="35"/>
  </w:num>
  <w:num w:numId="7">
    <w:abstractNumId w:val="14"/>
  </w:num>
  <w:num w:numId="8">
    <w:abstractNumId w:val="32"/>
  </w:num>
  <w:num w:numId="9">
    <w:abstractNumId w:val="49"/>
  </w:num>
  <w:num w:numId="10">
    <w:abstractNumId w:val="25"/>
  </w:num>
  <w:num w:numId="11">
    <w:abstractNumId w:val="46"/>
  </w:num>
  <w:num w:numId="12">
    <w:abstractNumId w:val="9"/>
  </w:num>
  <w:num w:numId="13">
    <w:abstractNumId w:val="15"/>
  </w:num>
  <w:num w:numId="14">
    <w:abstractNumId w:val="22"/>
  </w:num>
  <w:num w:numId="15">
    <w:abstractNumId w:val="36"/>
  </w:num>
  <w:num w:numId="16">
    <w:abstractNumId w:val="17"/>
  </w:num>
  <w:num w:numId="17">
    <w:abstractNumId w:val="34"/>
  </w:num>
  <w:num w:numId="18">
    <w:abstractNumId w:val="40"/>
  </w:num>
  <w:num w:numId="19">
    <w:abstractNumId w:val="27"/>
  </w:num>
  <w:num w:numId="20">
    <w:abstractNumId w:val="20"/>
  </w:num>
  <w:num w:numId="21">
    <w:abstractNumId w:val="3"/>
  </w:num>
  <w:num w:numId="22">
    <w:abstractNumId w:val="44"/>
  </w:num>
  <w:num w:numId="23">
    <w:abstractNumId w:val="29"/>
  </w:num>
  <w:num w:numId="24">
    <w:abstractNumId w:val="24"/>
  </w:num>
  <w:num w:numId="25">
    <w:abstractNumId w:val="21"/>
  </w:num>
  <w:num w:numId="26">
    <w:abstractNumId w:val="43"/>
  </w:num>
  <w:num w:numId="27">
    <w:abstractNumId w:val="12"/>
  </w:num>
  <w:num w:numId="28">
    <w:abstractNumId w:val="7"/>
  </w:num>
  <w:num w:numId="29">
    <w:abstractNumId w:val="30"/>
  </w:num>
  <w:num w:numId="30">
    <w:abstractNumId w:val="45"/>
  </w:num>
  <w:num w:numId="31">
    <w:abstractNumId w:val="23"/>
  </w:num>
  <w:num w:numId="32">
    <w:abstractNumId w:val="11"/>
  </w:num>
  <w:num w:numId="33">
    <w:abstractNumId w:val="5"/>
  </w:num>
  <w:num w:numId="34">
    <w:abstractNumId w:val="41"/>
  </w:num>
  <w:num w:numId="35">
    <w:abstractNumId w:val="2"/>
  </w:num>
  <w:num w:numId="36">
    <w:abstractNumId w:val="38"/>
  </w:num>
  <w:num w:numId="37">
    <w:abstractNumId w:val="0"/>
  </w:num>
  <w:num w:numId="38">
    <w:abstractNumId w:val="4"/>
  </w:num>
  <w:num w:numId="39">
    <w:abstractNumId w:val="6"/>
  </w:num>
  <w:num w:numId="40">
    <w:abstractNumId w:val="47"/>
  </w:num>
  <w:num w:numId="41">
    <w:abstractNumId w:val="26"/>
  </w:num>
  <w:num w:numId="42">
    <w:abstractNumId w:val="8"/>
  </w:num>
  <w:num w:numId="43">
    <w:abstractNumId w:val="18"/>
  </w:num>
  <w:num w:numId="44">
    <w:abstractNumId w:val="31"/>
  </w:num>
  <w:num w:numId="45">
    <w:abstractNumId w:val="13"/>
  </w:num>
  <w:num w:numId="46">
    <w:abstractNumId w:val="19"/>
  </w:num>
  <w:num w:numId="47">
    <w:abstractNumId w:val="39"/>
  </w:num>
  <w:num w:numId="48">
    <w:abstractNumId w:val="10"/>
  </w:num>
  <w:num w:numId="49">
    <w:abstractNumId w:val="1"/>
  </w:num>
  <w:num w:numId="50">
    <w:abstractNumId w:val="28"/>
  </w:num>
  <w:num w:numId="51">
    <w:abstractNumId w:val="37"/>
  </w:num>
  <w:numIdMacAtCleanup w:val="50"/>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rof. Dr. Eva Grill">
    <w15:presenceInfo w15:providerId="None" w15:userId="Prof. Dr. Eva Gri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px0df5a2vw04e9ptax5pzuzrezwz2fdxea&quot;&gt;interview&lt;record-ids&gt;&lt;item&gt;1359&lt;/item&gt;&lt;/record-ids&gt;&lt;/item&gt;&lt;/Libraries&gt;"/>
  </w:docVars>
  <w:rsids>
    <w:rsidRoot w:val="00EA3C70"/>
    <w:rsid w:val="00001314"/>
    <w:rsid w:val="00001F9E"/>
    <w:rsid w:val="000036D4"/>
    <w:rsid w:val="00005BD1"/>
    <w:rsid w:val="00006099"/>
    <w:rsid w:val="00007FEE"/>
    <w:rsid w:val="00010914"/>
    <w:rsid w:val="000145B6"/>
    <w:rsid w:val="0001708F"/>
    <w:rsid w:val="000227C7"/>
    <w:rsid w:val="00022F4D"/>
    <w:rsid w:val="00023CB7"/>
    <w:rsid w:val="0002476B"/>
    <w:rsid w:val="000249EA"/>
    <w:rsid w:val="0002500E"/>
    <w:rsid w:val="0002654D"/>
    <w:rsid w:val="000307F7"/>
    <w:rsid w:val="00032547"/>
    <w:rsid w:val="000331BE"/>
    <w:rsid w:val="000342A4"/>
    <w:rsid w:val="0003431F"/>
    <w:rsid w:val="0004141A"/>
    <w:rsid w:val="00041900"/>
    <w:rsid w:val="0004352D"/>
    <w:rsid w:val="00043C3F"/>
    <w:rsid w:val="00044357"/>
    <w:rsid w:val="00045B5D"/>
    <w:rsid w:val="00050606"/>
    <w:rsid w:val="00051D39"/>
    <w:rsid w:val="00054129"/>
    <w:rsid w:val="00062634"/>
    <w:rsid w:val="0006339E"/>
    <w:rsid w:val="000637FE"/>
    <w:rsid w:val="00065B09"/>
    <w:rsid w:val="00065EA9"/>
    <w:rsid w:val="00066660"/>
    <w:rsid w:val="00066C7A"/>
    <w:rsid w:val="000705C8"/>
    <w:rsid w:val="000713C7"/>
    <w:rsid w:val="000715AD"/>
    <w:rsid w:val="000718EF"/>
    <w:rsid w:val="00071996"/>
    <w:rsid w:val="00073D6B"/>
    <w:rsid w:val="00074C1A"/>
    <w:rsid w:val="00075129"/>
    <w:rsid w:val="00076559"/>
    <w:rsid w:val="0007671E"/>
    <w:rsid w:val="00077206"/>
    <w:rsid w:val="000779A0"/>
    <w:rsid w:val="000810E5"/>
    <w:rsid w:val="000812A1"/>
    <w:rsid w:val="00084002"/>
    <w:rsid w:val="00086AFA"/>
    <w:rsid w:val="00092817"/>
    <w:rsid w:val="00092B64"/>
    <w:rsid w:val="00092BD0"/>
    <w:rsid w:val="00093988"/>
    <w:rsid w:val="00093B4C"/>
    <w:rsid w:val="0009488F"/>
    <w:rsid w:val="000A0DDC"/>
    <w:rsid w:val="000A1083"/>
    <w:rsid w:val="000A120F"/>
    <w:rsid w:val="000A315E"/>
    <w:rsid w:val="000A565F"/>
    <w:rsid w:val="000A6395"/>
    <w:rsid w:val="000A6B19"/>
    <w:rsid w:val="000A772F"/>
    <w:rsid w:val="000A7D15"/>
    <w:rsid w:val="000B0A61"/>
    <w:rsid w:val="000B113C"/>
    <w:rsid w:val="000B35C9"/>
    <w:rsid w:val="000B5D01"/>
    <w:rsid w:val="000C0012"/>
    <w:rsid w:val="000C0A62"/>
    <w:rsid w:val="000C170A"/>
    <w:rsid w:val="000C20C0"/>
    <w:rsid w:val="000C2170"/>
    <w:rsid w:val="000C220F"/>
    <w:rsid w:val="000C4967"/>
    <w:rsid w:val="000C749A"/>
    <w:rsid w:val="000C777E"/>
    <w:rsid w:val="000D1096"/>
    <w:rsid w:val="000D1CBA"/>
    <w:rsid w:val="000D2318"/>
    <w:rsid w:val="000D33F5"/>
    <w:rsid w:val="000D6BFE"/>
    <w:rsid w:val="000D6CD1"/>
    <w:rsid w:val="000E07F6"/>
    <w:rsid w:val="000E1B97"/>
    <w:rsid w:val="000E6531"/>
    <w:rsid w:val="000E6A07"/>
    <w:rsid w:val="000E7393"/>
    <w:rsid w:val="000E7480"/>
    <w:rsid w:val="000F0BD6"/>
    <w:rsid w:val="000F19A4"/>
    <w:rsid w:val="000F2645"/>
    <w:rsid w:val="000F30AB"/>
    <w:rsid w:val="000F601A"/>
    <w:rsid w:val="000F6250"/>
    <w:rsid w:val="000F62BB"/>
    <w:rsid w:val="000F6B0E"/>
    <w:rsid w:val="000F6CF5"/>
    <w:rsid w:val="000F792F"/>
    <w:rsid w:val="000F7A5F"/>
    <w:rsid w:val="0010011E"/>
    <w:rsid w:val="0010121B"/>
    <w:rsid w:val="001013FC"/>
    <w:rsid w:val="001039EB"/>
    <w:rsid w:val="00105702"/>
    <w:rsid w:val="001105E1"/>
    <w:rsid w:val="001109AC"/>
    <w:rsid w:val="001109EC"/>
    <w:rsid w:val="00111748"/>
    <w:rsid w:val="0011189C"/>
    <w:rsid w:val="0011362B"/>
    <w:rsid w:val="0011541F"/>
    <w:rsid w:val="00115E7C"/>
    <w:rsid w:val="00115FA0"/>
    <w:rsid w:val="001173B8"/>
    <w:rsid w:val="001173F1"/>
    <w:rsid w:val="0012270A"/>
    <w:rsid w:val="00123485"/>
    <w:rsid w:val="00123ECD"/>
    <w:rsid w:val="00126AC8"/>
    <w:rsid w:val="001274BC"/>
    <w:rsid w:val="00127F6A"/>
    <w:rsid w:val="00130209"/>
    <w:rsid w:val="00132561"/>
    <w:rsid w:val="00133E1B"/>
    <w:rsid w:val="0013628F"/>
    <w:rsid w:val="00136F70"/>
    <w:rsid w:val="001373EB"/>
    <w:rsid w:val="0013773C"/>
    <w:rsid w:val="00137C34"/>
    <w:rsid w:val="001409D4"/>
    <w:rsid w:val="001415DC"/>
    <w:rsid w:val="001416C7"/>
    <w:rsid w:val="00141816"/>
    <w:rsid w:val="00143C3B"/>
    <w:rsid w:val="00143D06"/>
    <w:rsid w:val="001455E6"/>
    <w:rsid w:val="00150EE9"/>
    <w:rsid w:val="00151151"/>
    <w:rsid w:val="00154FD5"/>
    <w:rsid w:val="001563FA"/>
    <w:rsid w:val="00156BFD"/>
    <w:rsid w:val="00156DA2"/>
    <w:rsid w:val="00160BE6"/>
    <w:rsid w:val="0016153F"/>
    <w:rsid w:val="001623D6"/>
    <w:rsid w:val="00163AC0"/>
    <w:rsid w:val="0016433E"/>
    <w:rsid w:val="00165544"/>
    <w:rsid w:val="0016591B"/>
    <w:rsid w:val="0016764C"/>
    <w:rsid w:val="00171115"/>
    <w:rsid w:val="00171BFC"/>
    <w:rsid w:val="00172DC2"/>
    <w:rsid w:val="0017621E"/>
    <w:rsid w:val="00177F3A"/>
    <w:rsid w:val="00180F54"/>
    <w:rsid w:val="00181FA4"/>
    <w:rsid w:val="00184334"/>
    <w:rsid w:val="00185FAE"/>
    <w:rsid w:val="00186975"/>
    <w:rsid w:val="0018790D"/>
    <w:rsid w:val="0019108B"/>
    <w:rsid w:val="001918CD"/>
    <w:rsid w:val="00192980"/>
    <w:rsid w:val="00192D61"/>
    <w:rsid w:val="00193C68"/>
    <w:rsid w:val="00193DE9"/>
    <w:rsid w:val="00197BA2"/>
    <w:rsid w:val="001A002E"/>
    <w:rsid w:val="001A516B"/>
    <w:rsid w:val="001A7702"/>
    <w:rsid w:val="001B1244"/>
    <w:rsid w:val="001B29B7"/>
    <w:rsid w:val="001B4E37"/>
    <w:rsid w:val="001B540A"/>
    <w:rsid w:val="001B6CF0"/>
    <w:rsid w:val="001C143E"/>
    <w:rsid w:val="001C230B"/>
    <w:rsid w:val="001C318D"/>
    <w:rsid w:val="001C3711"/>
    <w:rsid w:val="001C4E34"/>
    <w:rsid w:val="001C521C"/>
    <w:rsid w:val="001C615A"/>
    <w:rsid w:val="001C688E"/>
    <w:rsid w:val="001C6BAF"/>
    <w:rsid w:val="001D0498"/>
    <w:rsid w:val="001D289B"/>
    <w:rsid w:val="001D29F3"/>
    <w:rsid w:val="001D3BD2"/>
    <w:rsid w:val="001D5437"/>
    <w:rsid w:val="001D7EE9"/>
    <w:rsid w:val="001E0093"/>
    <w:rsid w:val="001E29A6"/>
    <w:rsid w:val="001E2A37"/>
    <w:rsid w:val="001E3A1E"/>
    <w:rsid w:val="001E5089"/>
    <w:rsid w:val="001E52D6"/>
    <w:rsid w:val="001F06EA"/>
    <w:rsid w:val="001F0AF5"/>
    <w:rsid w:val="001F0B9D"/>
    <w:rsid w:val="001F0E6A"/>
    <w:rsid w:val="001F2EF1"/>
    <w:rsid w:val="001F30ED"/>
    <w:rsid w:val="001F48CA"/>
    <w:rsid w:val="001F498A"/>
    <w:rsid w:val="001F6578"/>
    <w:rsid w:val="001F6A09"/>
    <w:rsid w:val="001F7B5A"/>
    <w:rsid w:val="002000D0"/>
    <w:rsid w:val="0020028A"/>
    <w:rsid w:val="0020043E"/>
    <w:rsid w:val="002006A8"/>
    <w:rsid w:val="00202F79"/>
    <w:rsid w:val="00204253"/>
    <w:rsid w:val="00205075"/>
    <w:rsid w:val="00213763"/>
    <w:rsid w:val="00214AB8"/>
    <w:rsid w:val="00215601"/>
    <w:rsid w:val="0021689E"/>
    <w:rsid w:val="002201A4"/>
    <w:rsid w:val="00220388"/>
    <w:rsid w:val="00220435"/>
    <w:rsid w:val="0022057C"/>
    <w:rsid w:val="00221EF6"/>
    <w:rsid w:val="00223814"/>
    <w:rsid w:val="00225363"/>
    <w:rsid w:val="00225C58"/>
    <w:rsid w:val="0022648E"/>
    <w:rsid w:val="0023097F"/>
    <w:rsid w:val="00231FC4"/>
    <w:rsid w:val="0023248E"/>
    <w:rsid w:val="002329D8"/>
    <w:rsid w:val="00234B7F"/>
    <w:rsid w:val="00235230"/>
    <w:rsid w:val="00235D79"/>
    <w:rsid w:val="002361A0"/>
    <w:rsid w:val="002361E0"/>
    <w:rsid w:val="00237F46"/>
    <w:rsid w:val="002446BD"/>
    <w:rsid w:val="002458D2"/>
    <w:rsid w:val="00246225"/>
    <w:rsid w:val="00247761"/>
    <w:rsid w:val="0025058F"/>
    <w:rsid w:val="00250A2B"/>
    <w:rsid w:val="00251F55"/>
    <w:rsid w:val="00252B62"/>
    <w:rsid w:val="00253B82"/>
    <w:rsid w:val="00254520"/>
    <w:rsid w:val="00256560"/>
    <w:rsid w:val="00257EA1"/>
    <w:rsid w:val="0026002C"/>
    <w:rsid w:val="00260E19"/>
    <w:rsid w:val="00260EE5"/>
    <w:rsid w:val="00261028"/>
    <w:rsid w:val="0026115F"/>
    <w:rsid w:val="00261CAE"/>
    <w:rsid w:val="00264C61"/>
    <w:rsid w:val="0026663C"/>
    <w:rsid w:val="002667FD"/>
    <w:rsid w:val="00270C3C"/>
    <w:rsid w:val="002726BF"/>
    <w:rsid w:val="00275AD2"/>
    <w:rsid w:val="0027663A"/>
    <w:rsid w:val="002840A5"/>
    <w:rsid w:val="00284161"/>
    <w:rsid w:val="002841C1"/>
    <w:rsid w:val="002844B9"/>
    <w:rsid w:val="002849AF"/>
    <w:rsid w:val="002851B3"/>
    <w:rsid w:val="00285EAA"/>
    <w:rsid w:val="00286999"/>
    <w:rsid w:val="00290DD2"/>
    <w:rsid w:val="0029100F"/>
    <w:rsid w:val="00291EBE"/>
    <w:rsid w:val="00293F31"/>
    <w:rsid w:val="00294F59"/>
    <w:rsid w:val="00296E3C"/>
    <w:rsid w:val="00297211"/>
    <w:rsid w:val="002A0177"/>
    <w:rsid w:val="002A04A9"/>
    <w:rsid w:val="002A2268"/>
    <w:rsid w:val="002A2703"/>
    <w:rsid w:val="002A29B5"/>
    <w:rsid w:val="002A5675"/>
    <w:rsid w:val="002A5F55"/>
    <w:rsid w:val="002A7A53"/>
    <w:rsid w:val="002A7BA0"/>
    <w:rsid w:val="002A7F33"/>
    <w:rsid w:val="002A7F46"/>
    <w:rsid w:val="002A7F64"/>
    <w:rsid w:val="002B3507"/>
    <w:rsid w:val="002B3C78"/>
    <w:rsid w:val="002B410A"/>
    <w:rsid w:val="002B495D"/>
    <w:rsid w:val="002B4B90"/>
    <w:rsid w:val="002B7B95"/>
    <w:rsid w:val="002B7EEA"/>
    <w:rsid w:val="002C04DF"/>
    <w:rsid w:val="002C5D26"/>
    <w:rsid w:val="002C6926"/>
    <w:rsid w:val="002C695F"/>
    <w:rsid w:val="002D0450"/>
    <w:rsid w:val="002D129B"/>
    <w:rsid w:val="002D15CA"/>
    <w:rsid w:val="002D223B"/>
    <w:rsid w:val="002D249A"/>
    <w:rsid w:val="002D38AA"/>
    <w:rsid w:val="002D3E8A"/>
    <w:rsid w:val="002D4032"/>
    <w:rsid w:val="002D4874"/>
    <w:rsid w:val="002D4DAF"/>
    <w:rsid w:val="002D4E44"/>
    <w:rsid w:val="002D5DF9"/>
    <w:rsid w:val="002D5F5C"/>
    <w:rsid w:val="002E0D47"/>
    <w:rsid w:val="002E0E83"/>
    <w:rsid w:val="002E1CED"/>
    <w:rsid w:val="002E1E68"/>
    <w:rsid w:val="002E3256"/>
    <w:rsid w:val="002E5029"/>
    <w:rsid w:val="002E521D"/>
    <w:rsid w:val="002E5CA8"/>
    <w:rsid w:val="002E6FD6"/>
    <w:rsid w:val="002E7B25"/>
    <w:rsid w:val="002F1A49"/>
    <w:rsid w:val="002F25CC"/>
    <w:rsid w:val="002F27EF"/>
    <w:rsid w:val="002F3283"/>
    <w:rsid w:val="002F3972"/>
    <w:rsid w:val="002F40BA"/>
    <w:rsid w:val="002F451B"/>
    <w:rsid w:val="002F5AB2"/>
    <w:rsid w:val="002F6926"/>
    <w:rsid w:val="003012E5"/>
    <w:rsid w:val="003017E7"/>
    <w:rsid w:val="00301927"/>
    <w:rsid w:val="00301AAE"/>
    <w:rsid w:val="003043F1"/>
    <w:rsid w:val="0030473C"/>
    <w:rsid w:val="00304E10"/>
    <w:rsid w:val="003052DA"/>
    <w:rsid w:val="0030565D"/>
    <w:rsid w:val="00306268"/>
    <w:rsid w:val="003067D4"/>
    <w:rsid w:val="00306B9F"/>
    <w:rsid w:val="00310284"/>
    <w:rsid w:val="00312E0F"/>
    <w:rsid w:val="00313F63"/>
    <w:rsid w:val="00315B15"/>
    <w:rsid w:val="00315DA9"/>
    <w:rsid w:val="0031661E"/>
    <w:rsid w:val="00316BC8"/>
    <w:rsid w:val="00317741"/>
    <w:rsid w:val="00321450"/>
    <w:rsid w:val="00321996"/>
    <w:rsid w:val="00322138"/>
    <w:rsid w:val="00322289"/>
    <w:rsid w:val="00322931"/>
    <w:rsid w:val="003304A0"/>
    <w:rsid w:val="00330863"/>
    <w:rsid w:val="00331815"/>
    <w:rsid w:val="00331C31"/>
    <w:rsid w:val="00333135"/>
    <w:rsid w:val="00334D66"/>
    <w:rsid w:val="00340788"/>
    <w:rsid w:val="0034102F"/>
    <w:rsid w:val="003446B4"/>
    <w:rsid w:val="00345CAD"/>
    <w:rsid w:val="003469CD"/>
    <w:rsid w:val="00346FEE"/>
    <w:rsid w:val="0035015D"/>
    <w:rsid w:val="00351282"/>
    <w:rsid w:val="00352C6A"/>
    <w:rsid w:val="00356D6E"/>
    <w:rsid w:val="00357E8B"/>
    <w:rsid w:val="0036176D"/>
    <w:rsid w:val="00362686"/>
    <w:rsid w:val="003629F9"/>
    <w:rsid w:val="00362AB6"/>
    <w:rsid w:val="00363489"/>
    <w:rsid w:val="003634E6"/>
    <w:rsid w:val="0036664B"/>
    <w:rsid w:val="00366BA2"/>
    <w:rsid w:val="003678A6"/>
    <w:rsid w:val="00367EAD"/>
    <w:rsid w:val="00372013"/>
    <w:rsid w:val="00372EC8"/>
    <w:rsid w:val="0037663A"/>
    <w:rsid w:val="0037672B"/>
    <w:rsid w:val="00376937"/>
    <w:rsid w:val="0037705B"/>
    <w:rsid w:val="00377440"/>
    <w:rsid w:val="003817ED"/>
    <w:rsid w:val="00384972"/>
    <w:rsid w:val="00386F60"/>
    <w:rsid w:val="00391200"/>
    <w:rsid w:val="003933A8"/>
    <w:rsid w:val="003938C7"/>
    <w:rsid w:val="00393EAF"/>
    <w:rsid w:val="00394FF7"/>
    <w:rsid w:val="00395809"/>
    <w:rsid w:val="003A0B30"/>
    <w:rsid w:val="003A0E93"/>
    <w:rsid w:val="003A145A"/>
    <w:rsid w:val="003A236B"/>
    <w:rsid w:val="003A2493"/>
    <w:rsid w:val="003B0C54"/>
    <w:rsid w:val="003B29E9"/>
    <w:rsid w:val="003B3861"/>
    <w:rsid w:val="003B3DDA"/>
    <w:rsid w:val="003B4EBC"/>
    <w:rsid w:val="003B5F6E"/>
    <w:rsid w:val="003C03D8"/>
    <w:rsid w:val="003C0620"/>
    <w:rsid w:val="003C0A20"/>
    <w:rsid w:val="003C19C0"/>
    <w:rsid w:val="003C20E9"/>
    <w:rsid w:val="003C513E"/>
    <w:rsid w:val="003C66E2"/>
    <w:rsid w:val="003C6F94"/>
    <w:rsid w:val="003C7C93"/>
    <w:rsid w:val="003D0189"/>
    <w:rsid w:val="003D03CD"/>
    <w:rsid w:val="003D180C"/>
    <w:rsid w:val="003D45FE"/>
    <w:rsid w:val="003D4BB7"/>
    <w:rsid w:val="003D506F"/>
    <w:rsid w:val="003D5D09"/>
    <w:rsid w:val="003D6F65"/>
    <w:rsid w:val="003D7A7C"/>
    <w:rsid w:val="003E02DD"/>
    <w:rsid w:val="003E10D0"/>
    <w:rsid w:val="003E128A"/>
    <w:rsid w:val="003E392A"/>
    <w:rsid w:val="003E3AA7"/>
    <w:rsid w:val="003E6037"/>
    <w:rsid w:val="003E7DA0"/>
    <w:rsid w:val="003F091A"/>
    <w:rsid w:val="003F0A7C"/>
    <w:rsid w:val="003F3588"/>
    <w:rsid w:val="003F4E51"/>
    <w:rsid w:val="003F5436"/>
    <w:rsid w:val="003F7721"/>
    <w:rsid w:val="0040058B"/>
    <w:rsid w:val="00402D0E"/>
    <w:rsid w:val="004041A3"/>
    <w:rsid w:val="00404787"/>
    <w:rsid w:val="004069A7"/>
    <w:rsid w:val="00406B74"/>
    <w:rsid w:val="00407D52"/>
    <w:rsid w:val="00413C5E"/>
    <w:rsid w:val="00414EBC"/>
    <w:rsid w:val="00415334"/>
    <w:rsid w:val="00415AB3"/>
    <w:rsid w:val="00415D19"/>
    <w:rsid w:val="00417A17"/>
    <w:rsid w:val="0042172F"/>
    <w:rsid w:val="00422295"/>
    <w:rsid w:val="00422CC4"/>
    <w:rsid w:val="00422F79"/>
    <w:rsid w:val="00427158"/>
    <w:rsid w:val="004305CC"/>
    <w:rsid w:val="00431FAE"/>
    <w:rsid w:val="004342F6"/>
    <w:rsid w:val="00434AA1"/>
    <w:rsid w:val="00435AB6"/>
    <w:rsid w:val="004373B9"/>
    <w:rsid w:val="00440CCA"/>
    <w:rsid w:val="00440EC2"/>
    <w:rsid w:val="0044112B"/>
    <w:rsid w:val="00441636"/>
    <w:rsid w:val="00441F64"/>
    <w:rsid w:val="00442B0B"/>
    <w:rsid w:val="004455AF"/>
    <w:rsid w:val="004463E2"/>
    <w:rsid w:val="00451740"/>
    <w:rsid w:val="00452442"/>
    <w:rsid w:val="00452E4F"/>
    <w:rsid w:val="00455AEC"/>
    <w:rsid w:val="00455E0C"/>
    <w:rsid w:val="00456412"/>
    <w:rsid w:val="00456A8E"/>
    <w:rsid w:val="00456E69"/>
    <w:rsid w:val="00460FBB"/>
    <w:rsid w:val="00461032"/>
    <w:rsid w:val="00462C9F"/>
    <w:rsid w:val="004630E7"/>
    <w:rsid w:val="00464749"/>
    <w:rsid w:val="004649D8"/>
    <w:rsid w:val="00464F76"/>
    <w:rsid w:val="00465F86"/>
    <w:rsid w:val="00471118"/>
    <w:rsid w:val="004712EE"/>
    <w:rsid w:val="00471D0C"/>
    <w:rsid w:val="00472441"/>
    <w:rsid w:val="00472748"/>
    <w:rsid w:val="0047419C"/>
    <w:rsid w:val="00476050"/>
    <w:rsid w:val="00477924"/>
    <w:rsid w:val="004813DD"/>
    <w:rsid w:val="00481E9E"/>
    <w:rsid w:val="00482410"/>
    <w:rsid w:val="00482530"/>
    <w:rsid w:val="00483FE9"/>
    <w:rsid w:val="00484B6F"/>
    <w:rsid w:val="004872D0"/>
    <w:rsid w:val="00487D5A"/>
    <w:rsid w:val="004927D3"/>
    <w:rsid w:val="00492EFB"/>
    <w:rsid w:val="004931D3"/>
    <w:rsid w:val="00493637"/>
    <w:rsid w:val="004963E2"/>
    <w:rsid w:val="00496476"/>
    <w:rsid w:val="004971CF"/>
    <w:rsid w:val="00497987"/>
    <w:rsid w:val="00497E34"/>
    <w:rsid w:val="004A1003"/>
    <w:rsid w:val="004A213C"/>
    <w:rsid w:val="004A29CE"/>
    <w:rsid w:val="004A4EF8"/>
    <w:rsid w:val="004A641B"/>
    <w:rsid w:val="004A6703"/>
    <w:rsid w:val="004B1594"/>
    <w:rsid w:val="004B4B0A"/>
    <w:rsid w:val="004B6B6D"/>
    <w:rsid w:val="004B7104"/>
    <w:rsid w:val="004C0563"/>
    <w:rsid w:val="004C0935"/>
    <w:rsid w:val="004C7CF0"/>
    <w:rsid w:val="004D06D4"/>
    <w:rsid w:val="004D416E"/>
    <w:rsid w:val="004D5412"/>
    <w:rsid w:val="004D55A4"/>
    <w:rsid w:val="004D62D0"/>
    <w:rsid w:val="004E03DD"/>
    <w:rsid w:val="004E11D4"/>
    <w:rsid w:val="004E3804"/>
    <w:rsid w:val="004E458A"/>
    <w:rsid w:val="004E5DD6"/>
    <w:rsid w:val="004E7EB1"/>
    <w:rsid w:val="004F02B8"/>
    <w:rsid w:val="004F0BD6"/>
    <w:rsid w:val="004F1728"/>
    <w:rsid w:val="004F1D19"/>
    <w:rsid w:val="004F24D6"/>
    <w:rsid w:val="004F256B"/>
    <w:rsid w:val="004F26FE"/>
    <w:rsid w:val="004F3443"/>
    <w:rsid w:val="004F38A5"/>
    <w:rsid w:val="004F3D1C"/>
    <w:rsid w:val="004F5A96"/>
    <w:rsid w:val="004F5DF2"/>
    <w:rsid w:val="004F66B6"/>
    <w:rsid w:val="004F6706"/>
    <w:rsid w:val="005003A4"/>
    <w:rsid w:val="005004E6"/>
    <w:rsid w:val="00503A88"/>
    <w:rsid w:val="00504712"/>
    <w:rsid w:val="00505CC1"/>
    <w:rsid w:val="00505E39"/>
    <w:rsid w:val="005070E2"/>
    <w:rsid w:val="0051021D"/>
    <w:rsid w:val="0051076C"/>
    <w:rsid w:val="00511683"/>
    <w:rsid w:val="00511685"/>
    <w:rsid w:val="00511D4B"/>
    <w:rsid w:val="0051219B"/>
    <w:rsid w:val="0051302E"/>
    <w:rsid w:val="00515590"/>
    <w:rsid w:val="005171DC"/>
    <w:rsid w:val="00520425"/>
    <w:rsid w:val="005209FE"/>
    <w:rsid w:val="00522E3E"/>
    <w:rsid w:val="00524B8D"/>
    <w:rsid w:val="00525E67"/>
    <w:rsid w:val="005275B9"/>
    <w:rsid w:val="0052796B"/>
    <w:rsid w:val="00530164"/>
    <w:rsid w:val="00530717"/>
    <w:rsid w:val="00530CBE"/>
    <w:rsid w:val="00531AC7"/>
    <w:rsid w:val="005337BB"/>
    <w:rsid w:val="00533BCE"/>
    <w:rsid w:val="00534BFA"/>
    <w:rsid w:val="0053731C"/>
    <w:rsid w:val="005411BA"/>
    <w:rsid w:val="00541F55"/>
    <w:rsid w:val="00543046"/>
    <w:rsid w:val="00543DE4"/>
    <w:rsid w:val="00546452"/>
    <w:rsid w:val="00550292"/>
    <w:rsid w:val="005508BC"/>
    <w:rsid w:val="00550CA8"/>
    <w:rsid w:val="00550FE9"/>
    <w:rsid w:val="00551F1E"/>
    <w:rsid w:val="00552548"/>
    <w:rsid w:val="00554B0C"/>
    <w:rsid w:val="00560446"/>
    <w:rsid w:val="00560976"/>
    <w:rsid w:val="00561768"/>
    <w:rsid w:val="00562CD3"/>
    <w:rsid w:val="00563768"/>
    <w:rsid w:val="00563CAA"/>
    <w:rsid w:val="00564F71"/>
    <w:rsid w:val="0056719C"/>
    <w:rsid w:val="00567D9D"/>
    <w:rsid w:val="0057006B"/>
    <w:rsid w:val="00572B1B"/>
    <w:rsid w:val="0057414E"/>
    <w:rsid w:val="00574596"/>
    <w:rsid w:val="00577ABE"/>
    <w:rsid w:val="00577D80"/>
    <w:rsid w:val="00582FF2"/>
    <w:rsid w:val="00583430"/>
    <w:rsid w:val="005871C9"/>
    <w:rsid w:val="00587597"/>
    <w:rsid w:val="00591C6E"/>
    <w:rsid w:val="005937C8"/>
    <w:rsid w:val="0059458A"/>
    <w:rsid w:val="005947AA"/>
    <w:rsid w:val="00597848"/>
    <w:rsid w:val="005A0558"/>
    <w:rsid w:val="005A3044"/>
    <w:rsid w:val="005A3E8A"/>
    <w:rsid w:val="005A599B"/>
    <w:rsid w:val="005A6D9D"/>
    <w:rsid w:val="005B162F"/>
    <w:rsid w:val="005B1761"/>
    <w:rsid w:val="005B2426"/>
    <w:rsid w:val="005B297F"/>
    <w:rsid w:val="005B5256"/>
    <w:rsid w:val="005B6CDC"/>
    <w:rsid w:val="005C2493"/>
    <w:rsid w:val="005C2AE9"/>
    <w:rsid w:val="005C3398"/>
    <w:rsid w:val="005C4382"/>
    <w:rsid w:val="005C690F"/>
    <w:rsid w:val="005C740E"/>
    <w:rsid w:val="005C7DF2"/>
    <w:rsid w:val="005D18D7"/>
    <w:rsid w:val="005D1930"/>
    <w:rsid w:val="005D40A0"/>
    <w:rsid w:val="005D51B5"/>
    <w:rsid w:val="005E00A7"/>
    <w:rsid w:val="005E1E9B"/>
    <w:rsid w:val="005E2657"/>
    <w:rsid w:val="005E4ED9"/>
    <w:rsid w:val="005E60A2"/>
    <w:rsid w:val="005E6375"/>
    <w:rsid w:val="005E7415"/>
    <w:rsid w:val="005F1B53"/>
    <w:rsid w:val="005F2F13"/>
    <w:rsid w:val="005F3375"/>
    <w:rsid w:val="005F3629"/>
    <w:rsid w:val="005F3793"/>
    <w:rsid w:val="005F4D5B"/>
    <w:rsid w:val="005F5182"/>
    <w:rsid w:val="005F62B1"/>
    <w:rsid w:val="006004A2"/>
    <w:rsid w:val="00601802"/>
    <w:rsid w:val="00601B86"/>
    <w:rsid w:val="00603C6B"/>
    <w:rsid w:val="006042E5"/>
    <w:rsid w:val="00606AF4"/>
    <w:rsid w:val="00607C64"/>
    <w:rsid w:val="0061014C"/>
    <w:rsid w:val="0061066D"/>
    <w:rsid w:val="00611D66"/>
    <w:rsid w:val="00613402"/>
    <w:rsid w:val="00613A7D"/>
    <w:rsid w:val="006147DE"/>
    <w:rsid w:val="00615BB5"/>
    <w:rsid w:val="006165B1"/>
    <w:rsid w:val="00616BD6"/>
    <w:rsid w:val="00620687"/>
    <w:rsid w:val="00620D38"/>
    <w:rsid w:val="00620F49"/>
    <w:rsid w:val="00622796"/>
    <w:rsid w:val="006241EE"/>
    <w:rsid w:val="00624E4D"/>
    <w:rsid w:val="006262C1"/>
    <w:rsid w:val="00626969"/>
    <w:rsid w:val="006274F1"/>
    <w:rsid w:val="006275AE"/>
    <w:rsid w:val="00631834"/>
    <w:rsid w:val="00632773"/>
    <w:rsid w:val="00632D47"/>
    <w:rsid w:val="00635845"/>
    <w:rsid w:val="00635DE2"/>
    <w:rsid w:val="00637689"/>
    <w:rsid w:val="00637899"/>
    <w:rsid w:val="006378F5"/>
    <w:rsid w:val="00640B0A"/>
    <w:rsid w:val="006414EB"/>
    <w:rsid w:val="00643CBA"/>
    <w:rsid w:val="006449C7"/>
    <w:rsid w:val="00644E7C"/>
    <w:rsid w:val="0065044C"/>
    <w:rsid w:val="0065064B"/>
    <w:rsid w:val="0065120D"/>
    <w:rsid w:val="006515E0"/>
    <w:rsid w:val="00651845"/>
    <w:rsid w:val="00652D1A"/>
    <w:rsid w:val="00652E04"/>
    <w:rsid w:val="006537D7"/>
    <w:rsid w:val="00653FDB"/>
    <w:rsid w:val="006559E8"/>
    <w:rsid w:val="00660483"/>
    <w:rsid w:val="0066136B"/>
    <w:rsid w:val="00661BF2"/>
    <w:rsid w:val="00661D01"/>
    <w:rsid w:val="00661D25"/>
    <w:rsid w:val="00662AF2"/>
    <w:rsid w:val="00662E77"/>
    <w:rsid w:val="006650AE"/>
    <w:rsid w:val="006670D5"/>
    <w:rsid w:val="006716B5"/>
    <w:rsid w:val="006730FD"/>
    <w:rsid w:val="00676527"/>
    <w:rsid w:val="00681A27"/>
    <w:rsid w:val="00682BD7"/>
    <w:rsid w:val="00683595"/>
    <w:rsid w:val="006838A5"/>
    <w:rsid w:val="006845F2"/>
    <w:rsid w:val="00686043"/>
    <w:rsid w:val="00686E95"/>
    <w:rsid w:val="006900F4"/>
    <w:rsid w:val="0069064B"/>
    <w:rsid w:val="006916CE"/>
    <w:rsid w:val="006919E0"/>
    <w:rsid w:val="00691BF9"/>
    <w:rsid w:val="0069266B"/>
    <w:rsid w:val="00693901"/>
    <w:rsid w:val="006940FA"/>
    <w:rsid w:val="00695263"/>
    <w:rsid w:val="006952D8"/>
    <w:rsid w:val="0069754B"/>
    <w:rsid w:val="006A0E08"/>
    <w:rsid w:val="006A0F8F"/>
    <w:rsid w:val="006A113F"/>
    <w:rsid w:val="006A1430"/>
    <w:rsid w:val="006A2DDC"/>
    <w:rsid w:val="006A6754"/>
    <w:rsid w:val="006A7955"/>
    <w:rsid w:val="006B033C"/>
    <w:rsid w:val="006B0924"/>
    <w:rsid w:val="006B12FD"/>
    <w:rsid w:val="006B34B6"/>
    <w:rsid w:val="006B60FA"/>
    <w:rsid w:val="006B7C8A"/>
    <w:rsid w:val="006C16D0"/>
    <w:rsid w:val="006C1C26"/>
    <w:rsid w:val="006C223A"/>
    <w:rsid w:val="006C3073"/>
    <w:rsid w:val="006C4868"/>
    <w:rsid w:val="006C78E5"/>
    <w:rsid w:val="006D3302"/>
    <w:rsid w:val="006D3B2D"/>
    <w:rsid w:val="006D3E51"/>
    <w:rsid w:val="006D45B3"/>
    <w:rsid w:val="006D552E"/>
    <w:rsid w:val="006D5C99"/>
    <w:rsid w:val="006D7818"/>
    <w:rsid w:val="006D781B"/>
    <w:rsid w:val="006E0692"/>
    <w:rsid w:val="006E3237"/>
    <w:rsid w:val="006E5F5A"/>
    <w:rsid w:val="006E6457"/>
    <w:rsid w:val="006E670C"/>
    <w:rsid w:val="006F12E0"/>
    <w:rsid w:val="006F221B"/>
    <w:rsid w:val="006F37BB"/>
    <w:rsid w:val="006F674F"/>
    <w:rsid w:val="007003F7"/>
    <w:rsid w:val="00700B8D"/>
    <w:rsid w:val="00700F1B"/>
    <w:rsid w:val="007020FF"/>
    <w:rsid w:val="00703040"/>
    <w:rsid w:val="00703AED"/>
    <w:rsid w:val="00705477"/>
    <w:rsid w:val="00707510"/>
    <w:rsid w:val="007110F2"/>
    <w:rsid w:val="007119A5"/>
    <w:rsid w:val="00714B19"/>
    <w:rsid w:val="007160A1"/>
    <w:rsid w:val="0071707D"/>
    <w:rsid w:val="00717C59"/>
    <w:rsid w:val="00720509"/>
    <w:rsid w:val="00720B03"/>
    <w:rsid w:val="00724EA3"/>
    <w:rsid w:val="00725154"/>
    <w:rsid w:val="007266E2"/>
    <w:rsid w:val="007308AB"/>
    <w:rsid w:val="00730F97"/>
    <w:rsid w:val="00730FEC"/>
    <w:rsid w:val="00731175"/>
    <w:rsid w:val="007311D4"/>
    <w:rsid w:val="0073177A"/>
    <w:rsid w:val="00731E67"/>
    <w:rsid w:val="00732268"/>
    <w:rsid w:val="00732686"/>
    <w:rsid w:val="00733620"/>
    <w:rsid w:val="00734815"/>
    <w:rsid w:val="007361EB"/>
    <w:rsid w:val="0073620B"/>
    <w:rsid w:val="007363CF"/>
    <w:rsid w:val="00736C18"/>
    <w:rsid w:val="007413BC"/>
    <w:rsid w:val="00746E98"/>
    <w:rsid w:val="00747182"/>
    <w:rsid w:val="007509C2"/>
    <w:rsid w:val="00750AF6"/>
    <w:rsid w:val="0075106F"/>
    <w:rsid w:val="0075242A"/>
    <w:rsid w:val="00752D5E"/>
    <w:rsid w:val="00752F19"/>
    <w:rsid w:val="00757920"/>
    <w:rsid w:val="00765142"/>
    <w:rsid w:val="0077192E"/>
    <w:rsid w:val="00772AE8"/>
    <w:rsid w:val="00775891"/>
    <w:rsid w:val="007759DC"/>
    <w:rsid w:val="00781AB5"/>
    <w:rsid w:val="00781FE1"/>
    <w:rsid w:val="007829D4"/>
    <w:rsid w:val="00786E7C"/>
    <w:rsid w:val="00790D78"/>
    <w:rsid w:val="0079172F"/>
    <w:rsid w:val="00791893"/>
    <w:rsid w:val="00794BDB"/>
    <w:rsid w:val="00795657"/>
    <w:rsid w:val="00795AD0"/>
    <w:rsid w:val="007A190F"/>
    <w:rsid w:val="007A3601"/>
    <w:rsid w:val="007A37A2"/>
    <w:rsid w:val="007A3E15"/>
    <w:rsid w:val="007B0235"/>
    <w:rsid w:val="007B279B"/>
    <w:rsid w:val="007B483A"/>
    <w:rsid w:val="007B6203"/>
    <w:rsid w:val="007B6A8B"/>
    <w:rsid w:val="007B7508"/>
    <w:rsid w:val="007C03E6"/>
    <w:rsid w:val="007C048F"/>
    <w:rsid w:val="007C073C"/>
    <w:rsid w:val="007C12FC"/>
    <w:rsid w:val="007C2375"/>
    <w:rsid w:val="007C4920"/>
    <w:rsid w:val="007C5D04"/>
    <w:rsid w:val="007C6396"/>
    <w:rsid w:val="007D0395"/>
    <w:rsid w:val="007D0467"/>
    <w:rsid w:val="007D1C9D"/>
    <w:rsid w:val="007D341E"/>
    <w:rsid w:val="007D3944"/>
    <w:rsid w:val="007D4526"/>
    <w:rsid w:val="007D5657"/>
    <w:rsid w:val="007D58CB"/>
    <w:rsid w:val="007D6F1A"/>
    <w:rsid w:val="007D7206"/>
    <w:rsid w:val="007E1853"/>
    <w:rsid w:val="007E6881"/>
    <w:rsid w:val="007E6B0C"/>
    <w:rsid w:val="007F22C9"/>
    <w:rsid w:val="007F2646"/>
    <w:rsid w:val="007F47D6"/>
    <w:rsid w:val="007F4938"/>
    <w:rsid w:val="007F56AB"/>
    <w:rsid w:val="007F6D24"/>
    <w:rsid w:val="00803B61"/>
    <w:rsid w:val="0080679A"/>
    <w:rsid w:val="00807AED"/>
    <w:rsid w:val="00807E80"/>
    <w:rsid w:val="00811885"/>
    <w:rsid w:val="00811EC3"/>
    <w:rsid w:val="008154A3"/>
    <w:rsid w:val="00816D40"/>
    <w:rsid w:val="00817606"/>
    <w:rsid w:val="00820938"/>
    <w:rsid w:val="00821E3C"/>
    <w:rsid w:val="00822049"/>
    <w:rsid w:val="0082546F"/>
    <w:rsid w:val="00826618"/>
    <w:rsid w:val="008268F6"/>
    <w:rsid w:val="008269D5"/>
    <w:rsid w:val="00826EC8"/>
    <w:rsid w:val="0082748B"/>
    <w:rsid w:val="008278C6"/>
    <w:rsid w:val="0082795A"/>
    <w:rsid w:val="00830D00"/>
    <w:rsid w:val="00832FD4"/>
    <w:rsid w:val="0083438B"/>
    <w:rsid w:val="00834E3D"/>
    <w:rsid w:val="00836E31"/>
    <w:rsid w:val="00837B1E"/>
    <w:rsid w:val="008403CC"/>
    <w:rsid w:val="0084101D"/>
    <w:rsid w:val="00842346"/>
    <w:rsid w:val="00845E41"/>
    <w:rsid w:val="008462C0"/>
    <w:rsid w:val="00846B4C"/>
    <w:rsid w:val="00847CFD"/>
    <w:rsid w:val="00851996"/>
    <w:rsid w:val="00851F97"/>
    <w:rsid w:val="0085221E"/>
    <w:rsid w:val="008524CB"/>
    <w:rsid w:val="00860AFD"/>
    <w:rsid w:val="00862C81"/>
    <w:rsid w:val="00862D60"/>
    <w:rsid w:val="00863549"/>
    <w:rsid w:val="00864D34"/>
    <w:rsid w:val="00865F39"/>
    <w:rsid w:val="00867C6D"/>
    <w:rsid w:val="00871EF5"/>
    <w:rsid w:val="00872486"/>
    <w:rsid w:val="00872DD0"/>
    <w:rsid w:val="00873D4D"/>
    <w:rsid w:val="00874033"/>
    <w:rsid w:val="0087566F"/>
    <w:rsid w:val="008759C2"/>
    <w:rsid w:val="00876486"/>
    <w:rsid w:val="00876E50"/>
    <w:rsid w:val="00877F34"/>
    <w:rsid w:val="00881A74"/>
    <w:rsid w:val="0088264D"/>
    <w:rsid w:val="0088320B"/>
    <w:rsid w:val="00883D12"/>
    <w:rsid w:val="008845AB"/>
    <w:rsid w:val="00890E55"/>
    <w:rsid w:val="008911CA"/>
    <w:rsid w:val="00895385"/>
    <w:rsid w:val="008965F8"/>
    <w:rsid w:val="00896666"/>
    <w:rsid w:val="00896FA9"/>
    <w:rsid w:val="008A0D42"/>
    <w:rsid w:val="008A2CC0"/>
    <w:rsid w:val="008A4004"/>
    <w:rsid w:val="008A53AD"/>
    <w:rsid w:val="008A53DC"/>
    <w:rsid w:val="008A7EA2"/>
    <w:rsid w:val="008B06D5"/>
    <w:rsid w:val="008B1974"/>
    <w:rsid w:val="008B3DC3"/>
    <w:rsid w:val="008B3E0A"/>
    <w:rsid w:val="008B3E86"/>
    <w:rsid w:val="008B4281"/>
    <w:rsid w:val="008B4EC8"/>
    <w:rsid w:val="008B5200"/>
    <w:rsid w:val="008B6989"/>
    <w:rsid w:val="008B7135"/>
    <w:rsid w:val="008C0B2A"/>
    <w:rsid w:val="008C2517"/>
    <w:rsid w:val="008C4F75"/>
    <w:rsid w:val="008C518C"/>
    <w:rsid w:val="008C66EF"/>
    <w:rsid w:val="008D24B8"/>
    <w:rsid w:val="008D3349"/>
    <w:rsid w:val="008D4493"/>
    <w:rsid w:val="008D48DD"/>
    <w:rsid w:val="008D49E5"/>
    <w:rsid w:val="008D6C14"/>
    <w:rsid w:val="008D799B"/>
    <w:rsid w:val="008E0877"/>
    <w:rsid w:val="008E0D58"/>
    <w:rsid w:val="008E136B"/>
    <w:rsid w:val="008E278D"/>
    <w:rsid w:val="008E2D74"/>
    <w:rsid w:val="008E32C4"/>
    <w:rsid w:val="008E415B"/>
    <w:rsid w:val="008E571F"/>
    <w:rsid w:val="008E5CDD"/>
    <w:rsid w:val="008E6663"/>
    <w:rsid w:val="008E7DC9"/>
    <w:rsid w:val="008F1AD0"/>
    <w:rsid w:val="008F2E7D"/>
    <w:rsid w:val="008F54D8"/>
    <w:rsid w:val="008F60AF"/>
    <w:rsid w:val="008F7C0F"/>
    <w:rsid w:val="0090085F"/>
    <w:rsid w:val="00901EBB"/>
    <w:rsid w:val="0090253E"/>
    <w:rsid w:val="00903C1B"/>
    <w:rsid w:val="0090695F"/>
    <w:rsid w:val="009075D8"/>
    <w:rsid w:val="009078B9"/>
    <w:rsid w:val="00910322"/>
    <w:rsid w:val="00910517"/>
    <w:rsid w:val="009122B5"/>
    <w:rsid w:val="00912E0C"/>
    <w:rsid w:val="009146C4"/>
    <w:rsid w:val="009148A2"/>
    <w:rsid w:val="00914E5E"/>
    <w:rsid w:val="00914F4D"/>
    <w:rsid w:val="009168FC"/>
    <w:rsid w:val="00917810"/>
    <w:rsid w:val="00921531"/>
    <w:rsid w:val="00921DEE"/>
    <w:rsid w:val="0092413A"/>
    <w:rsid w:val="00924567"/>
    <w:rsid w:val="00924E70"/>
    <w:rsid w:val="00926397"/>
    <w:rsid w:val="00927208"/>
    <w:rsid w:val="009278AF"/>
    <w:rsid w:val="00927C71"/>
    <w:rsid w:val="00927CB7"/>
    <w:rsid w:val="00927E07"/>
    <w:rsid w:val="0093021D"/>
    <w:rsid w:val="00930A79"/>
    <w:rsid w:val="00931971"/>
    <w:rsid w:val="00934B50"/>
    <w:rsid w:val="00935935"/>
    <w:rsid w:val="009359BC"/>
    <w:rsid w:val="00935A94"/>
    <w:rsid w:val="00935F6E"/>
    <w:rsid w:val="00937295"/>
    <w:rsid w:val="00941378"/>
    <w:rsid w:val="0094317C"/>
    <w:rsid w:val="00943B3C"/>
    <w:rsid w:val="00944868"/>
    <w:rsid w:val="009449D3"/>
    <w:rsid w:val="009462F7"/>
    <w:rsid w:val="009468E0"/>
    <w:rsid w:val="0094690C"/>
    <w:rsid w:val="00950321"/>
    <w:rsid w:val="0095176C"/>
    <w:rsid w:val="00951C38"/>
    <w:rsid w:val="00953D6F"/>
    <w:rsid w:val="00953ED3"/>
    <w:rsid w:val="0095457B"/>
    <w:rsid w:val="009600A6"/>
    <w:rsid w:val="00961F24"/>
    <w:rsid w:val="00962AA7"/>
    <w:rsid w:val="00963088"/>
    <w:rsid w:val="00964351"/>
    <w:rsid w:val="009649FC"/>
    <w:rsid w:val="00966FE8"/>
    <w:rsid w:val="00967AD1"/>
    <w:rsid w:val="009710DB"/>
    <w:rsid w:val="00971C60"/>
    <w:rsid w:val="009729FE"/>
    <w:rsid w:val="00972B74"/>
    <w:rsid w:val="00974BAA"/>
    <w:rsid w:val="00974F18"/>
    <w:rsid w:val="00977786"/>
    <w:rsid w:val="00982221"/>
    <w:rsid w:val="009840C9"/>
    <w:rsid w:val="00987F91"/>
    <w:rsid w:val="009914F6"/>
    <w:rsid w:val="00991E08"/>
    <w:rsid w:val="009921AC"/>
    <w:rsid w:val="00993A39"/>
    <w:rsid w:val="009A2060"/>
    <w:rsid w:val="009A4237"/>
    <w:rsid w:val="009A60BB"/>
    <w:rsid w:val="009B0A83"/>
    <w:rsid w:val="009B1A37"/>
    <w:rsid w:val="009B3884"/>
    <w:rsid w:val="009B40CB"/>
    <w:rsid w:val="009B5400"/>
    <w:rsid w:val="009B5589"/>
    <w:rsid w:val="009B596F"/>
    <w:rsid w:val="009B5992"/>
    <w:rsid w:val="009B7B87"/>
    <w:rsid w:val="009C078F"/>
    <w:rsid w:val="009C07BE"/>
    <w:rsid w:val="009C19AC"/>
    <w:rsid w:val="009C1C30"/>
    <w:rsid w:val="009C2167"/>
    <w:rsid w:val="009C6391"/>
    <w:rsid w:val="009C73A0"/>
    <w:rsid w:val="009D0618"/>
    <w:rsid w:val="009D276B"/>
    <w:rsid w:val="009D2891"/>
    <w:rsid w:val="009E1F0E"/>
    <w:rsid w:val="009E2563"/>
    <w:rsid w:val="009E3457"/>
    <w:rsid w:val="009E4C10"/>
    <w:rsid w:val="009F11CB"/>
    <w:rsid w:val="009F1938"/>
    <w:rsid w:val="009F2EAA"/>
    <w:rsid w:val="009F60A0"/>
    <w:rsid w:val="009F626A"/>
    <w:rsid w:val="00A00BC6"/>
    <w:rsid w:val="00A04A95"/>
    <w:rsid w:val="00A051F3"/>
    <w:rsid w:val="00A06E27"/>
    <w:rsid w:val="00A06E79"/>
    <w:rsid w:val="00A07A08"/>
    <w:rsid w:val="00A124E3"/>
    <w:rsid w:val="00A12E32"/>
    <w:rsid w:val="00A1304F"/>
    <w:rsid w:val="00A14E5E"/>
    <w:rsid w:val="00A1614A"/>
    <w:rsid w:val="00A166E0"/>
    <w:rsid w:val="00A16956"/>
    <w:rsid w:val="00A22DE3"/>
    <w:rsid w:val="00A2590B"/>
    <w:rsid w:val="00A27623"/>
    <w:rsid w:val="00A30A3F"/>
    <w:rsid w:val="00A31DCC"/>
    <w:rsid w:val="00A31F2C"/>
    <w:rsid w:val="00A32461"/>
    <w:rsid w:val="00A33D54"/>
    <w:rsid w:val="00A34B01"/>
    <w:rsid w:val="00A352D0"/>
    <w:rsid w:val="00A35C1D"/>
    <w:rsid w:val="00A36603"/>
    <w:rsid w:val="00A366D9"/>
    <w:rsid w:val="00A41A87"/>
    <w:rsid w:val="00A41ACA"/>
    <w:rsid w:val="00A43196"/>
    <w:rsid w:val="00A434CC"/>
    <w:rsid w:val="00A47FE5"/>
    <w:rsid w:val="00A50A96"/>
    <w:rsid w:val="00A5181F"/>
    <w:rsid w:val="00A520C3"/>
    <w:rsid w:val="00A540CC"/>
    <w:rsid w:val="00A549ED"/>
    <w:rsid w:val="00A54FD8"/>
    <w:rsid w:val="00A55510"/>
    <w:rsid w:val="00A56D46"/>
    <w:rsid w:val="00A6070E"/>
    <w:rsid w:val="00A6137A"/>
    <w:rsid w:val="00A626C0"/>
    <w:rsid w:val="00A634D2"/>
    <w:rsid w:val="00A6383C"/>
    <w:rsid w:val="00A63A60"/>
    <w:rsid w:val="00A63CA7"/>
    <w:rsid w:val="00A6402A"/>
    <w:rsid w:val="00A64D80"/>
    <w:rsid w:val="00A65303"/>
    <w:rsid w:val="00A6612C"/>
    <w:rsid w:val="00A740CC"/>
    <w:rsid w:val="00A74659"/>
    <w:rsid w:val="00A76321"/>
    <w:rsid w:val="00A8053C"/>
    <w:rsid w:val="00A8111E"/>
    <w:rsid w:val="00A81498"/>
    <w:rsid w:val="00A81596"/>
    <w:rsid w:val="00A81810"/>
    <w:rsid w:val="00A82446"/>
    <w:rsid w:val="00A83C41"/>
    <w:rsid w:val="00A869C6"/>
    <w:rsid w:val="00A86BC2"/>
    <w:rsid w:val="00A87878"/>
    <w:rsid w:val="00A87FEE"/>
    <w:rsid w:val="00A9042C"/>
    <w:rsid w:val="00A908DF"/>
    <w:rsid w:val="00A910BD"/>
    <w:rsid w:val="00A940DE"/>
    <w:rsid w:val="00A94913"/>
    <w:rsid w:val="00A970B0"/>
    <w:rsid w:val="00A97459"/>
    <w:rsid w:val="00AA0268"/>
    <w:rsid w:val="00AA0786"/>
    <w:rsid w:val="00AA17A6"/>
    <w:rsid w:val="00AA2247"/>
    <w:rsid w:val="00AA2690"/>
    <w:rsid w:val="00AA3572"/>
    <w:rsid w:val="00AA6E14"/>
    <w:rsid w:val="00AB066D"/>
    <w:rsid w:val="00AB5A87"/>
    <w:rsid w:val="00AB5E39"/>
    <w:rsid w:val="00AB5EC0"/>
    <w:rsid w:val="00AB64E6"/>
    <w:rsid w:val="00AC3BC1"/>
    <w:rsid w:val="00AC3E17"/>
    <w:rsid w:val="00AC56E0"/>
    <w:rsid w:val="00AD1AEE"/>
    <w:rsid w:val="00AD3325"/>
    <w:rsid w:val="00AD40A1"/>
    <w:rsid w:val="00AD4AA9"/>
    <w:rsid w:val="00AD4B40"/>
    <w:rsid w:val="00AD5434"/>
    <w:rsid w:val="00AD5D5E"/>
    <w:rsid w:val="00AD651E"/>
    <w:rsid w:val="00AD6A78"/>
    <w:rsid w:val="00AD730A"/>
    <w:rsid w:val="00AE0175"/>
    <w:rsid w:val="00AE0826"/>
    <w:rsid w:val="00AE0FB8"/>
    <w:rsid w:val="00AE22FF"/>
    <w:rsid w:val="00AE608B"/>
    <w:rsid w:val="00AE61B9"/>
    <w:rsid w:val="00AE7443"/>
    <w:rsid w:val="00AF0A7E"/>
    <w:rsid w:val="00AF2BAD"/>
    <w:rsid w:val="00AF3162"/>
    <w:rsid w:val="00AF357D"/>
    <w:rsid w:val="00AF3E38"/>
    <w:rsid w:val="00AF4702"/>
    <w:rsid w:val="00AF5840"/>
    <w:rsid w:val="00AF6B35"/>
    <w:rsid w:val="00AF6F5A"/>
    <w:rsid w:val="00AF71EC"/>
    <w:rsid w:val="00B02F00"/>
    <w:rsid w:val="00B03687"/>
    <w:rsid w:val="00B06916"/>
    <w:rsid w:val="00B070D8"/>
    <w:rsid w:val="00B12C57"/>
    <w:rsid w:val="00B13248"/>
    <w:rsid w:val="00B13276"/>
    <w:rsid w:val="00B16199"/>
    <w:rsid w:val="00B16337"/>
    <w:rsid w:val="00B17F71"/>
    <w:rsid w:val="00B21F7F"/>
    <w:rsid w:val="00B2253B"/>
    <w:rsid w:val="00B2261D"/>
    <w:rsid w:val="00B22FF5"/>
    <w:rsid w:val="00B25DC5"/>
    <w:rsid w:val="00B26064"/>
    <w:rsid w:val="00B310FB"/>
    <w:rsid w:val="00B31522"/>
    <w:rsid w:val="00B329D6"/>
    <w:rsid w:val="00B32B33"/>
    <w:rsid w:val="00B3525A"/>
    <w:rsid w:val="00B35A35"/>
    <w:rsid w:val="00B3649D"/>
    <w:rsid w:val="00B3779F"/>
    <w:rsid w:val="00B42A69"/>
    <w:rsid w:val="00B431B8"/>
    <w:rsid w:val="00B432E7"/>
    <w:rsid w:val="00B4344A"/>
    <w:rsid w:val="00B44BF8"/>
    <w:rsid w:val="00B4580A"/>
    <w:rsid w:val="00B476F5"/>
    <w:rsid w:val="00B47D26"/>
    <w:rsid w:val="00B500E0"/>
    <w:rsid w:val="00B53425"/>
    <w:rsid w:val="00B5358B"/>
    <w:rsid w:val="00B535D6"/>
    <w:rsid w:val="00B602D8"/>
    <w:rsid w:val="00B6082B"/>
    <w:rsid w:val="00B60F6C"/>
    <w:rsid w:val="00B639D7"/>
    <w:rsid w:val="00B63EF7"/>
    <w:rsid w:val="00B732E3"/>
    <w:rsid w:val="00B7364F"/>
    <w:rsid w:val="00B73ECB"/>
    <w:rsid w:val="00B7593A"/>
    <w:rsid w:val="00B77E87"/>
    <w:rsid w:val="00B811DD"/>
    <w:rsid w:val="00B81D4A"/>
    <w:rsid w:val="00B83928"/>
    <w:rsid w:val="00B83BA7"/>
    <w:rsid w:val="00B8451B"/>
    <w:rsid w:val="00B846AE"/>
    <w:rsid w:val="00B84D15"/>
    <w:rsid w:val="00B86D52"/>
    <w:rsid w:val="00B87185"/>
    <w:rsid w:val="00B87CA4"/>
    <w:rsid w:val="00B90049"/>
    <w:rsid w:val="00B9058E"/>
    <w:rsid w:val="00B91090"/>
    <w:rsid w:val="00B91644"/>
    <w:rsid w:val="00B91ECA"/>
    <w:rsid w:val="00B925BC"/>
    <w:rsid w:val="00B94B68"/>
    <w:rsid w:val="00B9515D"/>
    <w:rsid w:val="00B9656D"/>
    <w:rsid w:val="00B96BB4"/>
    <w:rsid w:val="00BA00E0"/>
    <w:rsid w:val="00BA0CB8"/>
    <w:rsid w:val="00BA0FF2"/>
    <w:rsid w:val="00BA31AD"/>
    <w:rsid w:val="00BA388B"/>
    <w:rsid w:val="00BA49B2"/>
    <w:rsid w:val="00BA4EE3"/>
    <w:rsid w:val="00BA5E48"/>
    <w:rsid w:val="00BB1BC7"/>
    <w:rsid w:val="00BB29BC"/>
    <w:rsid w:val="00BB32F3"/>
    <w:rsid w:val="00BB57A2"/>
    <w:rsid w:val="00BC066E"/>
    <w:rsid w:val="00BC0F02"/>
    <w:rsid w:val="00BC136D"/>
    <w:rsid w:val="00BC14FF"/>
    <w:rsid w:val="00BC3768"/>
    <w:rsid w:val="00BC43CB"/>
    <w:rsid w:val="00BC4D40"/>
    <w:rsid w:val="00BC4E88"/>
    <w:rsid w:val="00BC68D8"/>
    <w:rsid w:val="00BD05C0"/>
    <w:rsid w:val="00BD1302"/>
    <w:rsid w:val="00BD251C"/>
    <w:rsid w:val="00BD27CD"/>
    <w:rsid w:val="00BD34E1"/>
    <w:rsid w:val="00BD3F02"/>
    <w:rsid w:val="00BD4771"/>
    <w:rsid w:val="00BD4EA4"/>
    <w:rsid w:val="00BD5198"/>
    <w:rsid w:val="00BD7E10"/>
    <w:rsid w:val="00BE02F3"/>
    <w:rsid w:val="00BE19FC"/>
    <w:rsid w:val="00BE254A"/>
    <w:rsid w:val="00BE5314"/>
    <w:rsid w:val="00BE60CA"/>
    <w:rsid w:val="00BF01C1"/>
    <w:rsid w:val="00BF02F4"/>
    <w:rsid w:val="00BF0B9F"/>
    <w:rsid w:val="00BF27A2"/>
    <w:rsid w:val="00BF2BA2"/>
    <w:rsid w:val="00BF5E7D"/>
    <w:rsid w:val="00BF61F1"/>
    <w:rsid w:val="00BF7A09"/>
    <w:rsid w:val="00C04860"/>
    <w:rsid w:val="00C056B8"/>
    <w:rsid w:val="00C063AF"/>
    <w:rsid w:val="00C10903"/>
    <w:rsid w:val="00C109E7"/>
    <w:rsid w:val="00C1452A"/>
    <w:rsid w:val="00C15A4A"/>
    <w:rsid w:val="00C167B3"/>
    <w:rsid w:val="00C16A87"/>
    <w:rsid w:val="00C203A2"/>
    <w:rsid w:val="00C21E34"/>
    <w:rsid w:val="00C253CF"/>
    <w:rsid w:val="00C26D0B"/>
    <w:rsid w:val="00C279C7"/>
    <w:rsid w:val="00C305E8"/>
    <w:rsid w:val="00C3088C"/>
    <w:rsid w:val="00C31AF2"/>
    <w:rsid w:val="00C31FAE"/>
    <w:rsid w:val="00C32260"/>
    <w:rsid w:val="00C32FAC"/>
    <w:rsid w:val="00C34B92"/>
    <w:rsid w:val="00C35BBC"/>
    <w:rsid w:val="00C360B3"/>
    <w:rsid w:val="00C3654D"/>
    <w:rsid w:val="00C406F4"/>
    <w:rsid w:val="00C4183B"/>
    <w:rsid w:val="00C41DAF"/>
    <w:rsid w:val="00C42850"/>
    <w:rsid w:val="00C44539"/>
    <w:rsid w:val="00C44C46"/>
    <w:rsid w:val="00C50565"/>
    <w:rsid w:val="00C527C4"/>
    <w:rsid w:val="00C54D84"/>
    <w:rsid w:val="00C54F7C"/>
    <w:rsid w:val="00C568EE"/>
    <w:rsid w:val="00C569D8"/>
    <w:rsid w:val="00C63A54"/>
    <w:rsid w:val="00C650B8"/>
    <w:rsid w:val="00C65109"/>
    <w:rsid w:val="00C65B9B"/>
    <w:rsid w:val="00C67987"/>
    <w:rsid w:val="00C70117"/>
    <w:rsid w:val="00C7130D"/>
    <w:rsid w:val="00C72579"/>
    <w:rsid w:val="00C7260D"/>
    <w:rsid w:val="00C7366C"/>
    <w:rsid w:val="00C73913"/>
    <w:rsid w:val="00C75A3D"/>
    <w:rsid w:val="00C75BE4"/>
    <w:rsid w:val="00C76398"/>
    <w:rsid w:val="00C77E92"/>
    <w:rsid w:val="00C80A9E"/>
    <w:rsid w:val="00C810A1"/>
    <w:rsid w:val="00C826A9"/>
    <w:rsid w:val="00C828B7"/>
    <w:rsid w:val="00C82F5B"/>
    <w:rsid w:val="00C83811"/>
    <w:rsid w:val="00C838F8"/>
    <w:rsid w:val="00C8610A"/>
    <w:rsid w:val="00C861FD"/>
    <w:rsid w:val="00C8657D"/>
    <w:rsid w:val="00C947BB"/>
    <w:rsid w:val="00C94D95"/>
    <w:rsid w:val="00C967DD"/>
    <w:rsid w:val="00CA1AAD"/>
    <w:rsid w:val="00CA3AAF"/>
    <w:rsid w:val="00CA64CB"/>
    <w:rsid w:val="00CB18A8"/>
    <w:rsid w:val="00CB2AEB"/>
    <w:rsid w:val="00CB4627"/>
    <w:rsid w:val="00CB5384"/>
    <w:rsid w:val="00CB5989"/>
    <w:rsid w:val="00CC121F"/>
    <w:rsid w:val="00CC1AE3"/>
    <w:rsid w:val="00CC4CCC"/>
    <w:rsid w:val="00CC6127"/>
    <w:rsid w:val="00CD01D6"/>
    <w:rsid w:val="00CD0399"/>
    <w:rsid w:val="00CD03A8"/>
    <w:rsid w:val="00CD0AD8"/>
    <w:rsid w:val="00CD2881"/>
    <w:rsid w:val="00CD2D52"/>
    <w:rsid w:val="00CD4032"/>
    <w:rsid w:val="00CD4068"/>
    <w:rsid w:val="00CD623A"/>
    <w:rsid w:val="00CD75C8"/>
    <w:rsid w:val="00CD7C3E"/>
    <w:rsid w:val="00CE052F"/>
    <w:rsid w:val="00CE0A84"/>
    <w:rsid w:val="00CE10EB"/>
    <w:rsid w:val="00CE468F"/>
    <w:rsid w:val="00CE534A"/>
    <w:rsid w:val="00CE5CD4"/>
    <w:rsid w:val="00CE6B69"/>
    <w:rsid w:val="00CF3A04"/>
    <w:rsid w:val="00CF3D56"/>
    <w:rsid w:val="00CF4312"/>
    <w:rsid w:val="00CF70EE"/>
    <w:rsid w:val="00D019CF"/>
    <w:rsid w:val="00D01CF2"/>
    <w:rsid w:val="00D02699"/>
    <w:rsid w:val="00D02955"/>
    <w:rsid w:val="00D02EF4"/>
    <w:rsid w:val="00D0391E"/>
    <w:rsid w:val="00D05048"/>
    <w:rsid w:val="00D05ACC"/>
    <w:rsid w:val="00D073E7"/>
    <w:rsid w:val="00D0789E"/>
    <w:rsid w:val="00D112CF"/>
    <w:rsid w:val="00D136B6"/>
    <w:rsid w:val="00D20E3C"/>
    <w:rsid w:val="00D213DE"/>
    <w:rsid w:val="00D2372A"/>
    <w:rsid w:val="00D266D7"/>
    <w:rsid w:val="00D26860"/>
    <w:rsid w:val="00D26F28"/>
    <w:rsid w:val="00D27159"/>
    <w:rsid w:val="00D303EA"/>
    <w:rsid w:val="00D30DF6"/>
    <w:rsid w:val="00D31DCC"/>
    <w:rsid w:val="00D33A23"/>
    <w:rsid w:val="00D3444F"/>
    <w:rsid w:val="00D344C5"/>
    <w:rsid w:val="00D34B87"/>
    <w:rsid w:val="00D35808"/>
    <w:rsid w:val="00D35D6B"/>
    <w:rsid w:val="00D36DEA"/>
    <w:rsid w:val="00D370A0"/>
    <w:rsid w:val="00D37C1D"/>
    <w:rsid w:val="00D40BC4"/>
    <w:rsid w:val="00D41611"/>
    <w:rsid w:val="00D41D8F"/>
    <w:rsid w:val="00D4235D"/>
    <w:rsid w:val="00D42F1E"/>
    <w:rsid w:val="00D461F3"/>
    <w:rsid w:val="00D47C98"/>
    <w:rsid w:val="00D50178"/>
    <w:rsid w:val="00D5093C"/>
    <w:rsid w:val="00D51ECC"/>
    <w:rsid w:val="00D5357D"/>
    <w:rsid w:val="00D572E5"/>
    <w:rsid w:val="00D606B0"/>
    <w:rsid w:val="00D63402"/>
    <w:rsid w:val="00D63D85"/>
    <w:rsid w:val="00D63F6E"/>
    <w:rsid w:val="00D64ECF"/>
    <w:rsid w:val="00D655A4"/>
    <w:rsid w:val="00D66CA3"/>
    <w:rsid w:val="00D67FF1"/>
    <w:rsid w:val="00D700F7"/>
    <w:rsid w:val="00D72603"/>
    <w:rsid w:val="00D74292"/>
    <w:rsid w:val="00D760A6"/>
    <w:rsid w:val="00D77E56"/>
    <w:rsid w:val="00D77EBD"/>
    <w:rsid w:val="00D81341"/>
    <w:rsid w:val="00D82DA0"/>
    <w:rsid w:val="00D83068"/>
    <w:rsid w:val="00D866AE"/>
    <w:rsid w:val="00D87921"/>
    <w:rsid w:val="00D87C60"/>
    <w:rsid w:val="00D90E83"/>
    <w:rsid w:val="00D91D17"/>
    <w:rsid w:val="00D95630"/>
    <w:rsid w:val="00D97404"/>
    <w:rsid w:val="00DA329D"/>
    <w:rsid w:val="00DA3E0C"/>
    <w:rsid w:val="00DA46C1"/>
    <w:rsid w:val="00DA5E6A"/>
    <w:rsid w:val="00DA65E2"/>
    <w:rsid w:val="00DA7288"/>
    <w:rsid w:val="00DB0E7B"/>
    <w:rsid w:val="00DB1B57"/>
    <w:rsid w:val="00DB1EFD"/>
    <w:rsid w:val="00DB6076"/>
    <w:rsid w:val="00DB65CF"/>
    <w:rsid w:val="00DC2C32"/>
    <w:rsid w:val="00DC36A0"/>
    <w:rsid w:val="00DC3727"/>
    <w:rsid w:val="00DC5E47"/>
    <w:rsid w:val="00DC682D"/>
    <w:rsid w:val="00DC7C93"/>
    <w:rsid w:val="00DC7CB5"/>
    <w:rsid w:val="00DD1465"/>
    <w:rsid w:val="00DD238F"/>
    <w:rsid w:val="00DD2F0F"/>
    <w:rsid w:val="00DD309A"/>
    <w:rsid w:val="00DD3E22"/>
    <w:rsid w:val="00DD4D8E"/>
    <w:rsid w:val="00DD673E"/>
    <w:rsid w:val="00DD67A6"/>
    <w:rsid w:val="00DD7B46"/>
    <w:rsid w:val="00DE01CD"/>
    <w:rsid w:val="00DE0779"/>
    <w:rsid w:val="00DE2A75"/>
    <w:rsid w:val="00DE69B6"/>
    <w:rsid w:val="00DF0471"/>
    <w:rsid w:val="00DF066D"/>
    <w:rsid w:val="00DF0977"/>
    <w:rsid w:val="00DF2070"/>
    <w:rsid w:val="00DF22F0"/>
    <w:rsid w:val="00DF3F71"/>
    <w:rsid w:val="00DF4E77"/>
    <w:rsid w:val="00DF56B7"/>
    <w:rsid w:val="00DF6272"/>
    <w:rsid w:val="00DF665E"/>
    <w:rsid w:val="00DF6807"/>
    <w:rsid w:val="00DF7AE3"/>
    <w:rsid w:val="00DF7D89"/>
    <w:rsid w:val="00E006DD"/>
    <w:rsid w:val="00E02E38"/>
    <w:rsid w:val="00E02EB3"/>
    <w:rsid w:val="00E0499F"/>
    <w:rsid w:val="00E07DE1"/>
    <w:rsid w:val="00E11567"/>
    <w:rsid w:val="00E125AF"/>
    <w:rsid w:val="00E12DA9"/>
    <w:rsid w:val="00E137B9"/>
    <w:rsid w:val="00E14D08"/>
    <w:rsid w:val="00E15248"/>
    <w:rsid w:val="00E154E7"/>
    <w:rsid w:val="00E1702A"/>
    <w:rsid w:val="00E1728B"/>
    <w:rsid w:val="00E17582"/>
    <w:rsid w:val="00E20CC7"/>
    <w:rsid w:val="00E222DB"/>
    <w:rsid w:val="00E22AC6"/>
    <w:rsid w:val="00E2407D"/>
    <w:rsid w:val="00E24185"/>
    <w:rsid w:val="00E26FAE"/>
    <w:rsid w:val="00E321DA"/>
    <w:rsid w:val="00E3279E"/>
    <w:rsid w:val="00E33BD3"/>
    <w:rsid w:val="00E34CBC"/>
    <w:rsid w:val="00E35621"/>
    <w:rsid w:val="00E35BED"/>
    <w:rsid w:val="00E37C2D"/>
    <w:rsid w:val="00E404BA"/>
    <w:rsid w:val="00E42ABF"/>
    <w:rsid w:val="00E43099"/>
    <w:rsid w:val="00E44036"/>
    <w:rsid w:val="00E44360"/>
    <w:rsid w:val="00E44B3D"/>
    <w:rsid w:val="00E4773B"/>
    <w:rsid w:val="00E50B9B"/>
    <w:rsid w:val="00E515D1"/>
    <w:rsid w:val="00E52324"/>
    <w:rsid w:val="00E53B86"/>
    <w:rsid w:val="00E54CBB"/>
    <w:rsid w:val="00E56664"/>
    <w:rsid w:val="00E566BB"/>
    <w:rsid w:val="00E56D30"/>
    <w:rsid w:val="00E603FB"/>
    <w:rsid w:val="00E61EC2"/>
    <w:rsid w:val="00E62286"/>
    <w:rsid w:val="00E632B5"/>
    <w:rsid w:val="00E645EA"/>
    <w:rsid w:val="00E669F4"/>
    <w:rsid w:val="00E66FE9"/>
    <w:rsid w:val="00E67DA7"/>
    <w:rsid w:val="00E7352F"/>
    <w:rsid w:val="00E73B91"/>
    <w:rsid w:val="00E76190"/>
    <w:rsid w:val="00E7692E"/>
    <w:rsid w:val="00E77F30"/>
    <w:rsid w:val="00E803F9"/>
    <w:rsid w:val="00E82C8D"/>
    <w:rsid w:val="00E8482F"/>
    <w:rsid w:val="00E84B92"/>
    <w:rsid w:val="00E900A4"/>
    <w:rsid w:val="00E9037E"/>
    <w:rsid w:val="00E914ED"/>
    <w:rsid w:val="00E916F5"/>
    <w:rsid w:val="00E926E3"/>
    <w:rsid w:val="00E92D52"/>
    <w:rsid w:val="00E9457E"/>
    <w:rsid w:val="00E95B82"/>
    <w:rsid w:val="00EA1748"/>
    <w:rsid w:val="00EA19F0"/>
    <w:rsid w:val="00EA2E9A"/>
    <w:rsid w:val="00EA3C70"/>
    <w:rsid w:val="00EA456F"/>
    <w:rsid w:val="00EA4BBE"/>
    <w:rsid w:val="00EA595C"/>
    <w:rsid w:val="00EA5964"/>
    <w:rsid w:val="00EA599F"/>
    <w:rsid w:val="00EA6794"/>
    <w:rsid w:val="00EB0881"/>
    <w:rsid w:val="00EB0F9B"/>
    <w:rsid w:val="00EB27BA"/>
    <w:rsid w:val="00EB3FB1"/>
    <w:rsid w:val="00EC01FA"/>
    <w:rsid w:val="00EC2100"/>
    <w:rsid w:val="00EC3178"/>
    <w:rsid w:val="00EC57F1"/>
    <w:rsid w:val="00EC6BFD"/>
    <w:rsid w:val="00EC7581"/>
    <w:rsid w:val="00EC7607"/>
    <w:rsid w:val="00EC7777"/>
    <w:rsid w:val="00ED03A3"/>
    <w:rsid w:val="00ED1ED2"/>
    <w:rsid w:val="00ED326F"/>
    <w:rsid w:val="00ED3427"/>
    <w:rsid w:val="00ED4F64"/>
    <w:rsid w:val="00ED5292"/>
    <w:rsid w:val="00ED70B9"/>
    <w:rsid w:val="00EE0F4E"/>
    <w:rsid w:val="00EE14C6"/>
    <w:rsid w:val="00EE1A35"/>
    <w:rsid w:val="00EE26B6"/>
    <w:rsid w:val="00EE2E77"/>
    <w:rsid w:val="00EE4079"/>
    <w:rsid w:val="00EE4BA1"/>
    <w:rsid w:val="00EE4EC7"/>
    <w:rsid w:val="00EE50C2"/>
    <w:rsid w:val="00EE562E"/>
    <w:rsid w:val="00EE5A86"/>
    <w:rsid w:val="00EE746D"/>
    <w:rsid w:val="00EE78D1"/>
    <w:rsid w:val="00EE7D02"/>
    <w:rsid w:val="00EF0BC4"/>
    <w:rsid w:val="00EF3669"/>
    <w:rsid w:val="00EF41E3"/>
    <w:rsid w:val="00EF521B"/>
    <w:rsid w:val="00EF58EB"/>
    <w:rsid w:val="00EF669B"/>
    <w:rsid w:val="00EF6EF4"/>
    <w:rsid w:val="00EF7938"/>
    <w:rsid w:val="00F008B6"/>
    <w:rsid w:val="00F00CAD"/>
    <w:rsid w:val="00F01FB6"/>
    <w:rsid w:val="00F03611"/>
    <w:rsid w:val="00F05366"/>
    <w:rsid w:val="00F05A3B"/>
    <w:rsid w:val="00F06A4A"/>
    <w:rsid w:val="00F07FB3"/>
    <w:rsid w:val="00F12AA0"/>
    <w:rsid w:val="00F16417"/>
    <w:rsid w:val="00F246BC"/>
    <w:rsid w:val="00F24995"/>
    <w:rsid w:val="00F259FB"/>
    <w:rsid w:val="00F26709"/>
    <w:rsid w:val="00F27A2A"/>
    <w:rsid w:val="00F31C46"/>
    <w:rsid w:val="00F32BAB"/>
    <w:rsid w:val="00F34319"/>
    <w:rsid w:val="00F34A56"/>
    <w:rsid w:val="00F35ADB"/>
    <w:rsid w:val="00F35B15"/>
    <w:rsid w:val="00F41210"/>
    <w:rsid w:val="00F41FA4"/>
    <w:rsid w:val="00F42BEE"/>
    <w:rsid w:val="00F43119"/>
    <w:rsid w:val="00F44F70"/>
    <w:rsid w:val="00F46A91"/>
    <w:rsid w:val="00F4750E"/>
    <w:rsid w:val="00F47894"/>
    <w:rsid w:val="00F514C1"/>
    <w:rsid w:val="00F51B48"/>
    <w:rsid w:val="00F547E5"/>
    <w:rsid w:val="00F56970"/>
    <w:rsid w:val="00F56A19"/>
    <w:rsid w:val="00F571D3"/>
    <w:rsid w:val="00F57C28"/>
    <w:rsid w:val="00F6030C"/>
    <w:rsid w:val="00F60A9C"/>
    <w:rsid w:val="00F60D82"/>
    <w:rsid w:val="00F6324A"/>
    <w:rsid w:val="00F636EC"/>
    <w:rsid w:val="00F63876"/>
    <w:rsid w:val="00F645E9"/>
    <w:rsid w:val="00F659D9"/>
    <w:rsid w:val="00F71574"/>
    <w:rsid w:val="00F72F07"/>
    <w:rsid w:val="00F7407F"/>
    <w:rsid w:val="00F74D2D"/>
    <w:rsid w:val="00F75AC0"/>
    <w:rsid w:val="00F776ED"/>
    <w:rsid w:val="00F77A0C"/>
    <w:rsid w:val="00F77D57"/>
    <w:rsid w:val="00F8033D"/>
    <w:rsid w:val="00F80AD7"/>
    <w:rsid w:val="00F82BCC"/>
    <w:rsid w:val="00F83807"/>
    <w:rsid w:val="00F84C87"/>
    <w:rsid w:val="00F86610"/>
    <w:rsid w:val="00F869EA"/>
    <w:rsid w:val="00F87EDB"/>
    <w:rsid w:val="00F927F2"/>
    <w:rsid w:val="00F930B6"/>
    <w:rsid w:val="00F94012"/>
    <w:rsid w:val="00F9509B"/>
    <w:rsid w:val="00F96796"/>
    <w:rsid w:val="00FA04B5"/>
    <w:rsid w:val="00FA0617"/>
    <w:rsid w:val="00FA2663"/>
    <w:rsid w:val="00FA3157"/>
    <w:rsid w:val="00FA48F4"/>
    <w:rsid w:val="00FA5231"/>
    <w:rsid w:val="00FA68FF"/>
    <w:rsid w:val="00FB0259"/>
    <w:rsid w:val="00FB0D9F"/>
    <w:rsid w:val="00FB1600"/>
    <w:rsid w:val="00FB1B6C"/>
    <w:rsid w:val="00FB28D8"/>
    <w:rsid w:val="00FB4378"/>
    <w:rsid w:val="00FB5414"/>
    <w:rsid w:val="00FB5D21"/>
    <w:rsid w:val="00FB6414"/>
    <w:rsid w:val="00FB76D6"/>
    <w:rsid w:val="00FC007D"/>
    <w:rsid w:val="00FC0C4D"/>
    <w:rsid w:val="00FC1597"/>
    <w:rsid w:val="00FC1C05"/>
    <w:rsid w:val="00FC1E51"/>
    <w:rsid w:val="00FC44F2"/>
    <w:rsid w:val="00FC49C3"/>
    <w:rsid w:val="00FC5998"/>
    <w:rsid w:val="00FC6777"/>
    <w:rsid w:val="00FC678E"/>
    <w:rsid w:val="00FD136A"/>
    <w:rsid w:val="00FD4B2F"/>
    <w:rsid w:val="00FD4F73"/>
    <w:rsid w:val="00FD5FB2"/>
    <w:rsid w:val="00FD750C"/>
    <w:rsid w:val="00FE3443"/>
    <w:rsid w:val="00FE3CA9"/>
    <w:rsid w:val="00FE5550"/>
    <w:rsid w:val="00FE558B"/>
    <w:rsid w:val="00FE5C23"/>
    <w:rsid w:val="00FF09B8"/>
    <w:rsid w:val="00FF2E52"/>
    <w:rsid w:val="00FF31B8"/>
    <w:rsid w:val="00FF39D8"/>
    <w:rsid w:val="00FF5538"/>
    <w:rsid w:val="00FF6D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CE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3C70"/>
    <w:pPr>
      <w:spacing w:after="0" w:line="240" w:lineRule="auto"/>
    </w:pPr>
    <w:rPr>
      <w:rFonts w:ascii="Calibri" w:hAnsi="Calibri" w:cs="Times New Roman"/>
    </w:rPr>
  </w:style>
  <w:style w:type="paragraph" w:styleId="berschrift1">
    <w:name w:val="heading 1"/>
    <w:basedOn w:val="Standard"/>
    <w:next w:val="Standard"/>
    <w:link w:val="berschrift1Zchn"/>
    <w:uiPriority w:val="9"/>
    <w:qFormat/>
    <w:rsid w:val="006730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730F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6730FD"/>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unhideWhenUsed/>
    <w:qFormat/>
    <w:rsid w:val="00EA3C70"/>
    <w:pPr>
      <w:spacing w:before="100" w:beforeAutospacing="1" w:after="100" w:afterAutospacing="1"/>
      <w:outlineLvl w:val="3"/>
    </w:pPr>
    <w:rPr>
      <w:rFonts w:ascii="Times New Roman" w:hAnsi="Times New Roman"/>
      <w:b/>
      <w:bCs/>
      <w:color w:val="194D98"/>
      <w:sz w:val="26"/>
      <w:szCs w:val="26"/>
      <w:lang w:eastAsia="de-DE"/>
    </w:rPr>
  </w:style>
  <w:style w:type="paragraph" w:styleId="berschrift5">
    <w:name w:val="heading 5"/>
    <w:basedOn w:val="Standard"/>
    <w:next w:val="Standard"/>
    <w:link w:val="berschrift5Zchn"/>
    <w:uiPriority w:val="9"/>
    <w:unhideWhenUsed/>
    <w:qFormat/>
    <w:rsid w:val="006730FD"/>
    <w:pPr>
      <w:keepNext/>
      <w:keepLines/>
      <w:spacing w:before="200" w:line="276" w:lineRule="auto"/>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9359B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3C70"/>
    <w:rPr>
      <w:rFonts w:ascii="Times New Roman" w:hAnsi="Times New Roman" w:cs="Times New Roman"/>
      <w:b/>
      <w:bCs/>
      <w:color w:val="194D98"/>
      <w:sz w:val="26"/>
      <w:szCs w:val="26"/>
      <w:lang w:eastAsia="de-DE"/>
    </w:rPr>
  </w:style>
  <w:style w:type="character" w:styleId="Hyperlink">
    <w:name w:val="Hyperlink"/>
    <w:basedOn w:val="Absatz-Standardschriftart"/>
    <w:uiPriority w:val="99"/>
    <w:unhideWhenUsed/>
    <w:rsid w:val="00EA3C70"/>
    <w:rPr>
      <w:color w:val="0000FF"/>
      <w:u w:val="single"/>
    </w:rPr>
  </w:style>
  <w:style w:type="paragraph" w:styleId="StandardWeb">
    <w:name w:val="Normal (Web)"/>
    <w:basedOn w:val="Standard"/>
    <w:uiPriority w:val="99"/>
    <w:unhideWhenUsed/>
    <w:rsid w:val="00EA3C70"/>
    <w:pPr>
      <w:spacing w:after="432"/>
    </w:pPr>
    <w:rPr>
      <w:rFonts w:ascii="Times New Roman" w:hAnsi="Times New Roman"/>
      <w:sz w:val="24"/>
      <w:szCs w:val="24"/>
      <w:lang w:eastAsia="de-DE"/>
    </w:rPr>
  </w:style>
  <w:style w:type="character" w:customStyle="1" w:styleId="berschrift1Zchn">
    <w:name w:val="Überschrift 1 Zchn"/>
    <w:basedOn w:val="Absatz-Standardschriftart"/>
    <w:link w:val="berschrift1"/>
    <w:uiPriority w:val="9"/>
    <w:rsid w:val="006730F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6730FD"/>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6730FD"/>
    <w:rPr>
      <w:rFonts w:asciiTheme="majorHAnsi" w:eastAsiaTheme="majorEastAsia" w:hAnsiTheme="majorHAnsi" w:cstheme="majorBidi"/>
      <w:b/>
      <w:bCs/>
      <w:color w:val="4F81BD" w:themeColor="accent1"/>
    </w:rPr>
  </w:style>
  <w:style w:type="character" w:customStyle="1" w:styleId="berschrift5Zchn">
    <w:name w:val="Überschrift 5 Zchn"/>
    <w:basedOn w:val="Absatz-Standardschriftart"/>
    <w:link w:val="berschrift5"/>
    <w:uiPriority w:val="9"/>
    <w:rsid w:val="006730FD"/>
    <w:rPr>
      <w:rFonts w:asciiTheme="majorHAnsi" w:eastAsiaTheme="majorEastAsia" w:hAnsiTheme="majorHAnsi" w:cstheme="majorBidi"/>
      <w:color w:val="243F60" w:themeColor="accent1" w:themeShade="7F"/>
    </w:rPr>
  </w:style>
  <w:style w:type="paragraph" w:styleId="Listenabsatz">
    <w:name w:val="List Paragraph"/>
    <w:basedOn w:val="Standard"/>
    <w:uiPriority w:val="34"/>
    <w:qFormat/>
    <w:rsid w:val="006730FD"/>
    <w:pPr>
      <w:spacing w:after="200" w:line="276" w:lineRule="auto"/>
      <w:ind w:left="720"/>
      <w:contextualSpacing/>
    </w:pPr>
    <w:rPr>
      <w:rFonts w:eastAsia="Times New Roman"/>
      <w:lang w:val="en-US" w:bidi="en-US"/>
    </w:rPr>
  </w:style>
  <w:style w:type="paragraph" w:styleId="Sprechblasentext">
    <w:name w:val="Balloon Text"/>
    <w:basedOn w:val="Standard"/>
    <w:link w:val="SprechblasentextZchn"/>
    <w:uiPriority w:val="99"/>
    <w:semiHidden/>
    <w:unhideWhenUsed/>
    <w:rsid w:val="006730F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30FD"/>
    <w:rPr>
      <w:rFonts w:ascii="Tahoma" w:hAnsi="Tahoma" w:cs="Tahoma"/>
      <w:sz w:val="16"/>
      <w:szCs w:val="16"/>
    </w:rPr>
  </w:style>
  <w:style w:type="paragraph" w:styleId="Verzeichnis1">
    <w:name w:val="toc 1"/>
    <w:basedOn w:val="Standard"/>
    <w:next w:val="Standard"/>
    <w:autoRedefine/>
    <w:uiPriority w:val="39"/>
    <w:unhideWhenUsed/>
    <w:rsid w:val="006730FD"/>
    <w:pPr>
      <w:spacing w:after="100" w:line="276" w:lineRule="auto"/>
    </w:pPr>
    <w:rPr>
      <w:rFonts w:asciiTheme="minorHAnsi" w:hAnsiTheme="minorHAnsi" w:cstheme="minorBidi"/>
    </w:rPr>
  </w:style>
  <w:style w:type="paragraph" w:styleId="Verzeichnis2">
    <w:name w:val="toc 2"/>
    <w:basedOn w:val="Standard"/>
    <w:next w:val="Standard"/>
    <w:autoRedefine/>
    <w:uiPriority w:val="39"/>
    <w:unhideWhenUsed/>
    <w:rsid w:val="006730FD"/>
    <w:pPr>
      <w:spacing w:after="100" w:line="276" w:lineRule="auto"/>
      <w:ind w:left="220"/>
    </w:pPr>
    <w:rPr>
      <w:rFonts w:asciiTheme="minorHAnsi" w:hAnsiTheme="minorHAnsi" w:cstheme="minorBidi"/>
    </w:rPr>
  </w:style>
  <w:style w:type="paragraph" w:styleId="Verzeichnis4">
    <w:name w:val="toc 4"/>
    <w:basedOn w:val="Standard"/>
    <w:next w:val="Standard"/>
    <w:autoRedefine/>
    <w:uiPriority w:val="39"/>
    <w:unhideWhenUsed/>
    <w:rsid w:val="006730FD"/>
    <w:pPr>
      <w:spacing w:after="100" w:line="276" w:lineRule="auto"/>
      <w:ind w:left="660"/>
    </w:pPr>
    <w:rPr>
      <w:rFonts w:asciiTheme="minorHAnsi" w:hAnsiTheme="minorHAnsi" w:cstheme="minorBidi"/>
    </w:rPr>
  </w:style>
  <w:style w:type="character" w:customStyle="1" w:styleId="shorttext">
    <w:name w:val="short_text"/>
    <w:basedOn w:val="Absatz-Standardschriftart"/>
    <w:rsid w:val="006730FD"/>
  </w:style>
  <w:style w:type="character" w:customStyle="1" w:styleId="hps">
    <w:name w:val="hps"/>
    <w:basedOn w:val="Absatz-Standardschriftart"/>
    <w:rsid w:val="006730FD"/>
  </w:style>
  <w:style w:type="character" w:customStyle="1" w:styleId="alt-edited1">
    <w:name w:val="alt-edited1"/>
    <w:basedOn w:val="Absatz-Standardschriftart"/>
    <w:rsid w:val="006730FD"/>
    <w:rPr>
      <w:color w:val="4D90F0"/>
    </w:rPr>
  </w:style>
  <w:style w:type="character" w:styleId="BesuchterHyperlink">
    <w:name w:val="FollowedHyperlink"/>
    <w:basedOn w:val="Absatz-Standardschriftart"/>
    <w:uiPriority w:val="99"/>
    <w:semiHidden/>
    <w:unhideWhenUsed/>
    <w:rsid w:val="006730FD"/>
    <w:rPr>
      <w:color w:val="800080" w:themeColor="followedHyperlink"/>
      <w:u w:val="single"/>
    </w:rPr>
  </w:style>
  <w:style w:type="character" w:customStyle="1" w:styleId="highlight2">
    <w:name w:val="highlight2"/>
    <w:basedOn w:val="Absatz-Standardschriftart"/>
    <w:rsid w:val="006730FD"/>
  </w:style>
  <w:style w:type="paragraph" w:styleId="Verzeichnis3">
    <w:name w:val="toc 3"/>
    <w:basedOn w:val="Standard"/>
    <w:next w:val="Standard"/>
    <w:autoRedefine/>
    <w:uiPriority w:val="39"/>
    <w:unhideWhenUsed/>
    <w:rsid w:val="006730FD"/>
    <w:pPr>
      <w:spacing w:after="100" w:line="276" w:lineRule="auto"/>
      <w:ind w:left="440"/>
    </w:pPr>
    <w:rPr>
      <w:rFonts w:asciiTheme="minorHAnsi" w:hAnsiTheme="minorHAnsi" w:cstheme="minorBidi"/>
    </w:rPr>
  </w:style>
  <w:style w:type="paragraph" w:customStyle="1" w:styleId="para1">
    <w:name w:val="para1"/>
    <w:basedOn w:val="Standard"/>
    <w:rsid w:val="006730FD"/>
    <w:pPr>
      <w:spacing w:after="150"/>
    </w:pPr>
    <w:rPr>
      <w:rFonts w:ascii="Helvetica" w:eastAsia="Times New Roman" w:hAnsi="Helvetica"/>
      <w:sz w:val="24"/>
      <w:szCs w:val="24"/>
      <w:lang w:eastAsia="de-DE"/>
    </w:rPr>
  </w:style>
  <w:style w:type="table" w:styleId="Tabellenraster">
    <w:name w:val="Table Grid"/>
    <w:basedOn w:val="NormaleTabelle"/>
    <w:uiPriority w:val="59"/>
    <w:rsid w:val="0067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730FD"/>
    <w:rPr>
      <w:color w:val="808080"/>
    </w:rPr>
  </w:style>
  <w:style w:type="character" w:styleId="Kommentarzeichen">
    <w:name w:val="annotation reference"/>
    <w:basedOn w:val="Absatz-Standardschriftart"/>
    <w:uiPriority w:val="99"/>
    <w:semiHidden/>
    <w:unhideWhenUsed/>
    <w:rsid w:val="006730FD"/>
    <w:rPr>
      <w:sz w:val="16"/>
      <w:szCs w:val="16"/>
    </w:rPr>
  </w:style>
  <w:style w:type="paragraph" w:styleId="Kommentartext">
    <w:name w:val="annotation text"/>
    <w:basedOn w:val="Standard"/>
    <w:link w:val="KommentartextZchn"/>
    <w:uiPriority w:val="99"/>
    <w:unhideWhenUsed/>
    <w:rsid w:val="006730FD"/>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6730FD"/>
    <w:rPr>
      <w:sz w:val="20"/>
      <w:szCs w:val="20"/>
    </w:rPr>
  </w:style>
  <w:style w:type="paragraph" w:styleId="Kommentarthema">
    <w:name w:val="annotation subject"/>
    <w:basedOn w:val="Kommentartext"/>
    <w:next w:val="Kommentartext"/>
    <w:link w:val="KommentarthemaZchn"/>
    <w:uiPriority w:val="99"/>
    <w:semiHidden/>
    <w:unhideWhenUsed/>
    <w:rsid w:val="006730FD"/>
    <w:rPr>
      <w:b/>
      <w:bCs/>
    </w:rPr>
  </w:style>
  <w:style w:type="character" w:customStyle="1" w:styleId="KommentarthemaZchn">
    <w:name w:val="Kommentarthema Zchn"/>
    <w:basedOn w:val="KommentartextZchn"/>
    <w:link w:val="Kommentarthema"/>
    <w:uiPriority w:val="99"/>
    <w:semiHidden/>
    <w:rsid w:val="006730FD"/>
    <w:rPr>
      <w:b/>
      <w:bCs/>
      <w:sz w:val="20"/>
      <w:szCs w:val="20"/>
    </w:rPr>
  </w:style>
  <w:style w:type="paragraph" w:customStyle="1" w:styleId="Default">
    <w:name w:val="Default"/>
    <w:rsid w:val="00935F6E"/>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Standard"/>
    <w:link w:val="EndNoteBibliographyTitleZchn"/>
    <w:rsid w:val="005337BB"/>
    <w:pPr>
      <w:jc w:val="center"/>
    </w:pPr>
    <w:rPr>
      <w:noProof/>
      <w:lang w:val="en-US"/>
    </w:rPr>
  </w:style>
  <w:style w:type="character" w:customStyle="1" w:styleId="EndNoteBibliographyTitleZchn">
    <w:name w:val="EndNote Bibliography Title Zchn"/>
    <w:basedOn w:val="Absatz-Standardschriftart"/>
    <w:link w:val="EndNoteBibliographyTitle"/>
    <w:rsid w:val="005337BB"/>
    <w:rPr>
      <w:rFonts w:ascii="Calibri" w:hAnsi="Calibri" w:cs="Times New Roman"/>
      <w:noProof/>
      <w:lang w:val="en-US"/>
    </w:rPr>
  </w:style>
  <w:style w:type="paragraph" w:customStyle="1" w:styleId="EndNoteBibliography">
    <w:name w:val="EndNote Bibliography"/>
    <w:basedOn w:val="Standard"/>
    <w:link w:val="EndNoteBibliographyZchn"/>
    <w:rsid w:val="005337BB"/>
    <w:pPr>
      <w:jc w:val="both"/>
    </w:pPr>
    <w:rPr>
      <w:noProof/>
      <w:lang w:val="en-US"/>
    </w:rPr>
  </w:style>
  <w:style w:type="character" w:customStyle="1" w:styleId="EndNoteBibliographyZchn">
    <w:name w:val="EndNote Bibliography Zchn"/>
    <w:basedOn w:val="Absatz-Standardschriftart"/>
    <w:link w:val="EndNoteBibliography"/>
    <w:rsid w:val="005337BB"/>
    <w:rPr>
      <w:rFonts w:ascii="Calibri" w:hAnsi="Calibri" w:cs="Times New Roman"/>
      <w:noProof/>
      <w:lang w:val="en-US"/>
    </w:rPr>
  </w:style>
  <w:style w:type="character" w:styleId="Fett">
    <w:name w:val="Strong"/>
    <w:basedOn w:val="Absatz-Standardschriftart"/>
    <w:uiPriority w:val="22"/>
    <w:qFormat/>
    <w:rsid w:val="000F601A"/>
    <w:rPr>
      <w:b/>
      <w:bCs/>
    </w:rPr>
  </w:style>
  <w:style w:type="character" w:customStyle="1" w:styleId="berschrift6Zchn">
    <w:name w:val="Überschrift 6 Zchn"/>
    <w:basedOn w:val="Absatz-Standardschriftart"/>
    <w:link w:val="berschrift6"/>
    <w:uiPriority w:val="9"/>
    <w:rsid w:val="009359BC"/>
    <w:rPr>
      <w:rFonts w:asciiTheme="majorHAnsi" w:eastAsiaTheme="majorEastAsia" w:hAnsiTheme="majorHAnsi" w:cstheme="majorBidi"/>
      <w:i/>
      <w:iCs/>
      <w:color w:val="243F60" w:themeColor="accent1" w:themeShade="7F"/>
    </w:rPr>
  </w:style>
  <w:style w:type="character" w:styleId="Seitenzahl">
    <w:name w:val="page number"/>
    <w:rsid w:val="00551F1E"/>
    <w:rPr>
      <w:lang w:val="de-DE"/>
    </w:rPr>
  </w:style>
  <w:style w:type="paragraph" w:customStyle="1" w:styleId="Body">
    <w:name w:val="Body"/>
    <w:link w:val="BodyZchn"/>
    <w:rsid w:val="00551F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BodyZchn">
    <w:name w:val="Body Zchn"/>
    <w:basedOn w:val="Absatz-Standardschriftart"/>
    <w:link w:val="Body"/>
    <w:rsid w:val="00551F1E"/>
    <w:rPr>
      <w:rFonts w:ascii="Times New Roman" w:eastAsia="Arial Unicode MS" w:hAnsi="Times New Roman" w:cs="Arial Unicode MS"/>
      <w:color w:val="000000"/>
      <w:sz w:val="24"/>
      <w:szCs w:val="24"/>
      <w:u w:color="000000"/>
      <w:bdr w:val="nil"/>
      <w:lang w:val="en-US" w:eastAsia="de-DE"/>
    </w:rPr>
  </w:style>
  <w:style w:type="paragraph" w:styleId="berarbeitung">
    <w:name w:val="Revision"/>
    <w:hidden/>
    <w:uiPriority w:val="99"/>
    <w:semiHidden/>
    <w:rsid w:val="007308AB"/>
    <w:pPr>
      <w:spacing w:after="0" w:line="240" w:lineRule="auto"/>
    </w:pPr>
    <w:rPr>
      <w:rFonts w:ascii="Calibri" w:hAnsi="Calibri" w:cs="Times New Roman"/>
    </w:rPr>
  </w:style>
  <w:style w:type="character" w:customStyle="1" w:styleId="addmd1">
    <w:name w:val="addmd1"/>
    <w:basedOn w:val="Absatz-Standardschriftart"/>
    <w:rsid w:val="0022648E"/>
    <w:rPr>
      <w:sz w:val="20"/>
      <w:szCs w:val="20"/>
    </w:rPr>
  </w:style>
  <w:style w:type="paragraph" w:styleId="NurText">
    <w:name w:val="Plain Text"/>
    <w:basedOn w:val="Standard"/>
    <w:link w:val="NurTextZchn"/>
    <w:uiPriority w:val="99"/>
    <w:unhideWhenUsed/>
    <w:rsid w:val="00D30DF6"/>
    <w:rPr>
      <w:rFonts w:cstheme="minorBidi"/>
      <w:szCs w:val="21"/>
    </w:rPr>
  </w:style>
  <w:style w:type="character" w:customStyle="1" w:styleId="NurTextZchn">
    <w:name w:val="Nur Text Zchn"/>
    <w:basedOn w:val="Absatz-Standardschriftart"/>
    <w:link w:val="NurText"/>
    <w:uiPriority w:val="99"/>
    <w:rsid w:val="00D30DF6"/>
    <w:rPr>
      <w:rFonts w:ascii="Calibri" w:hAnsi="Calibri"/>
      <w:szCs w:val="21"/>
    </w:rPr>
  </w:style>
  <w:style w:type="paragraph" w:styleId="Kopfzeile">
    <w:name w:val="header"/>
    <w:basedOn w:val="Standard"/>
    <w:link w:val="KopfzeileZchn"/>
    <w:uiPriority w:val="99"/>
    <w:unhideWhenUsed/>
    <w:rsid w:val="00442B0B"/>
    <w:pPr>
      <w:tabs>
        <w:tab w:val="center" w:pos="4536"/>
        <w:tab w:val="right" w:pos="9072"/>
      </w:tabs>
    </w:pPr>
  </w:style>
  <w:style w:type="character" w:customStyle="1" w:styleId="KopfzeileZchn">
    <w:name w:val="Kopfzeile Zchn"/>
    <w:basedOn w:val="Absatz-Standardschriftart"/>
    <w:link w:val="Kopfzeile"/>
    <w:uiPriority w:val="99"/>
    <w:rsid w:val="00442B0B"/>
    <w:rPr>
      <w:rFonts w:ascii="Calibri" w:hAnsi="Calibri" w:cs="Times New Roman"/>
    </w:rPr>
  </w:style>
  <w:style w:type="paragraph" w:styleId="Fuzeile">
    <w:name w:val="footer"/>
    <w:basedOn w:val="Standard"/>
    <w:link w:val="FuzeileZchn"/>
    <w:uiPriority w:val="99"/>
    <w:unhideWhenUsed/>
    <w:rsid w:val="00442B0B"/>
    <w:pPr>
      <w:tabs>
        <w:tab w:val="center" w:pos="4536"/>
        <w:tab w:val="right" w:pos="9072"/>
      </w:tabs>
    </w:pPr>
  </w:style>
  <w:style w:type="character" w:customStyle="1" w:styleId="FuzeileZchn">
    <w:name w:val="Fußzeile Zchn"/>
    <w:basedOn w:val="Absatz-Standardschriftart"/>
    <w:link w:val="Fuzeile"/>
    <w:uiPriority w:val="99"/>
    <w:rsid w:val="00442B0B"/>
    <w:rPr>
      <w:rFonts w:ascii="Calibri" w:hAnsi="Calibri" w:cs="Times New Roman"/>
    </w:rPr>
  </w:style>
  <w:style w:type="character" w:customStyle="1" w:styleId="artmet-text2">
    <w:name w:val="artmet-text2"/>
    <w:basedOn w:val="Absatz-Standardschriftart"/>
    <w:rsid w:val="00601802"/>
  </w:style>
  <w:style w:type="character" w:customStyle="1" w:styleId="artmet-number3">
    <w:name w:val="artmet-number3"/>
    <w:basedOn w:val="Absatz-Standardschriftart"/>
    <w:rsid w:val="00601802"/>
    <w:rPr>
      <w:b/>
      <w:bCs/>
    </w:rPr>
  </w:style>
  <w:style w:type="character" w:customStyle="1" w:styleId="mixed-citation">
    <w:name w:val="mixed-citation"/>
    <w:basedOn w:val="Absatz-Standardschriftart"/>
    <w:rsid w:val="002E521D"/>
  </w:style>
  <w:style w:type="character" w:customStyle="1" w:styleId="ref-journal">
    <w:name w:val="ref-journal"/>
    <w:basedOn w:val="Absatz-Standardschriftart"/>
    <w:rsid w:val="002E521D"/>
  </w:style>
  <w:style w:type="character" w:customStyle="1" w:styleId="atn">
    <w:name w:val="atn"/>
    <w:basedOn w:val="Absatz-Standardschriftart"/>
    <w:rsid w:val="002E52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3C70"/>
    <w:pPr>
      <w:spacing w:after="0" w:line="240" w:lineRule="auto"/>
    </w:pPr>
    <w:rPr>
      <w:rFonts w:ascii="Calibri" w:hAnsi="Calibri" w:cs="Times New Roman"/>
    </w:rPr>
  </w:style>
  <w:style w:type="paragraph" w:styleId="berschrift1">
    <w:name w:val="heading 1"/>
    <w:basedOn w:val="Standard"/>
    <w:next w:val="Standard"/>
    <w:link w:val="berschrift1Zchn"/>
    <w:uiPriority w:val="9"/>
    <w:qFormat/>
    <w:rsid w:val="006730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730F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6730FD"/>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unhideWhenUsed/>
    <w:qFormat/>
    <w:rsid w:val="00EA3C70"/>
    <w:pPr>
      <w:spacing w:before="100" w:beforeAutospacing="1" w:after="100" w:afterAutospacing="1"/>
      <w:outlineLvl w:val="3"/>
    </w:pPr>
    <w:rPr>
      <w:rFonts w:ascii="Times New Roman" w:hAnsi="Times New Roman"/>
      <w:b/>
      <w:bCs/>
      <w:color w:val="194D98"/>
      <w:sz w:val="26"/>
      <w:szCs w:val="26"/>
      <w:lang w:eastAsia="de-DE"/>
    </w:rPr>
  </w:style>
  <w:style w:type="paragraph" w:styleId="berschrift5">
    <w:name w:val="heading 5"/>
    <w:basedOn w:val="Standard"/>
    <w:next w:val="Standard"/>
    <w:link w:val="berschrift5Zchn"/>
    <w:uiPriority w:val="9"/>
    <w:unhideWhenUsed/>
    <w:qFormat/>
    <w:rsid w:val="006730FD"/>
    <w:pPr>
      <w:keepNext/>
      <w:keepLines/>
      <w:spacing w:before="200" w:line="276" w:lineRule="auto"/>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9359B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3C70"/>
    <w:rPr>
      <w:rFonts w:ascii="Times New Roman" w:hAnsi="Times New Roman" w:cs="Times New Roman"/>
      <w:b/>
      <w:bCs/>
      <w:color w:val="194D98"/>
      <w:sz w:val="26"/>
      <w:szCs w:val="26"/>
      <w:lang w:eastAsia="de-DE"/>
    </w:rPr>
  </w:style>
  <w:style w:type="character" w:styleId="Hyperlink">
    <w:name w:val="Hyperlink"/>
    <w:basedOn w:val="Absatz-Standardschriftart"/>
    <w:uiPriority w:val="99"/>
    <w:unhideWhenUsed/>
    <w:rsid w:val="00EA3C70"/>
    <w:rPr>
      <w:color w:val="0000FF"/>
      <w:u w:val="single"/>
    </w:rPr>
  </w:style>
  <w:style w:type="paragraph" w:styleId="StandardWeb">
    <w:name w:val="Normal (Web)"/>
    <w:basedOn w:val="Standard"/>
    <w:uiPriority w:val="99"/>
    <w:unhideWhenUsed/>
    <w:rsid w:val="00EA3C70"/>
    <w:pPr>
      <w:spacing w:after="432"/>
    </w:pPr>
    <w:rPr>
      <w:rFonts w:ascii="Times New Roman" w:hAnsi="Times New Roman"/>
      <w:sz w:val="24"/>
      <w:szCs w:val="24"/>
      <w:lang w:eastAsia="de-DE"/>
    </w:rPr>
  </w:style>
  <w:style w:type="character" w:customStyle="1" w:styleId="berschrift1Zchn">
    <w:name w:val="Überschrift 1 Zchn"/>
    <w:basedOn w:val="Absatz-Standardschriftart"/>
    <w:link w:val="berschrift1"/>
    <w:uiPriority w:val="9"/>
    <w:rsid w:val="006730F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6730FD"/>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6730FD"/>
    <w:rPr>
      <w:rFonts w:asciiTheme="majorHAnsi" w:eastAsiaTheme="majorEastAsia" w:hAnsiTheme="majorHAnsi" w:cstheme="majorBidi"/>
      <w:b/>
      <w:bCs/>
      <w:color w:val="4F81BD" w:themeColor="accent1"/>
    </w:rPr>
  </w:style>
  <w:style w:type="character" w:customStyle="1" w:styleId="berschrift5Zchn">
    <w:name w:val="Überschrift 5 Zchn"/>
    <w:basedOn w:val="Absatz-Standardschriftart"/>
    <w:link w:val="berschrift5"/>
    <w:uiPriority w:val="9"/>
    <w:rsid w:val="006730FD"/>
    <w:rPr>
      <w:rFonts w:asciiTheme="majorHAnsi" w:eastAsiaTheme="majorEastAsia" w:hAnsiTheme="majorHAnsi" w:cstheme="majorBidi"/>
      <w:color w:val="243F60" w:themeColor="accent1" w:themeShade="7F"/>
    </w:rPr>
  </w:style>
  <w:style w:type="paragraph" w:styleId="Listenabsatz">
    <w:name w:val="List Paragraph"/>
    <w:basedOn w:val="Standard"/>
    <w:uiPriority w:val="34"/>
    <w:qFormat/>
    <w:rsid w:val="006730FD"/>
    <w:pPr>
      <w:spacing w:after="200" w:line="276" w:lineRule="auto"/>
      <w:ind w:left="720"/>
      <w:contextualSpacing/>
    </w:pPr>
    <w:rPr>
      <w:rFonts w:eastAsia="Times New Roman"/>
      <w:lang w:val="en-US" w:bidi="en-US"/>
    </w:rPr>
  </w:style>
  <w:style w:type="paragraph" w:styleId="Sprechblasentext">
    <w:name w:val="Balloon Text"/>
    <w:basedOn w:val="Standard"/>
    <w:link w:val="SprechblasentextZchn"/>
    <w:uiPriority w:val="99"/>
    <w:semiHidden/>
    <w:unhideWhenUsed/>
    <w:rsid w:val="006730F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30FD"/>
    <w:rPr>
      <w:rFonts w:ascii="Tahoma" w:hAnsi="Tahoma" w:cs="Tahoma"/>
      <w:sz w:val="16"/>
      <w:szCs w:val="16"/>
    </w:rPr>
  </w:style>
  <w:style w:type="paragraph" w:styleId="Verzeichnis1">
    <w:name w:val="toc 1"/>
    <w:basedOn w:val="Standard"/>
    <w:next w:val="Standard"/>
    <w:autoRedefine/>
    <w:uiPriority w:val="39"/>
    <w:unhideWhenUsed/>
    <w:rsid w:val="006730FD"/>
    <w:pPr>
      <w:spacing w:after="100" w:line="276" w:lineRule="auto"/>
    </w:pPr>
    <w:rPr>
      <w:rFonts w:asciiTheme="minorHAnsi" w:hAnsiTheme="minorHAnsi" w:cstheme="minorBidi"/>
    </w:rPr>
  </w:style>
  <w:style w:type="paragraph" w:styleId="Verzeichnis2">
    <w:name w:val="toc 2"/>
    <w:basedOn w:val="Standard"/>
    <w:next w:val="Standard"/>
    <w:autoRedefine/>
    <w:uiPriority w:val="39"/>
    <w:unhideWhenUsed/>
    <w:rsid w:val="006730FD"/>
    <w:pPr>
      <w:spacing w:after="100" w:line="276" w:lineRule="auto"/>
      <w:ind w:left="220"/>
    </w:pPr>
    <w:rPr>
      <w:rFonts w:asciiTheme="minorHAnsi" w:hAnsiTheme="minorHAnsi" w:cstheme="minorBidi"/>
    </w:rPr>
  </w:style>
  <w:style w:type="paragraph" w:styleId="Verzeichnis4">
    <w:name w:val="toc 4"/>
    <w:basedOn w:val="Standard"/>
    <w:next w:val="Standard"/>
    <w:autoRedefine/>
    <w:uiPriority w:val="39"/>
    <w:unhideWhenUsed/>
    <w:rsid w:val="006730FD"/>
    <w:pPr>
      <w:spacing w:after="100" w:line="276" w:lineRule="auto"/>
      <w:ind w:left="660"/>
    </w:pPr>
    <w:rPr>
      <w:rFonts w:asciiTheme="minorHAnsi" w:hAnsiTheme="minorHAnsi" w:cstheme="minorBidi"/>
    </w:rPr>
  </w:style>
  <w:style w:type="character" w:customStyle="1" w:styleId="shorttext">
    <w:name w:val="short_text"/>
    <w:basedOn w:val="Absatz-Standardschriftart"/>
    <w:rsid w:val="006730FD"/>
  </w:style>
  <w:style w:type="character" w:customStyle="1" w:styleId="hps">
    <w:name w:val="hps"/>
    <w:basedOn w:val="Absatz-Standardschriftart"/>
    <w:rsid w:val="006730FD"/>
  </w:style>
  <w:style w:type="character" w:customStyle="1" w:styleId="alt-edited1">
    <w:name w:val="alt-edited1"/>
    <w:basedOn w:val="Absatz-Standardschriftart"/>
    <w:rsid w:val="006730FD"/>
    <w:rPr>
      <w:color w:val="4D90F0"/>
    </w:rPr>
  </w:style>
  <w:style w:type="character" w:styleId="BesuchterHyperlink">
    <w:name w:val="FollowedHyperlink"/>
    <w:basedOn w:val="Absatz-Standardschriftart"/>
    <w:uiPriority w:val="99"/>
    <w:semiHidden/>
    <w:unhideWhenUsed/>
    <w:rsid w:val="006730FD"/>
    <w:rPr>
      <w:color w:val="800080" w:themeColor="followedHyperlink"/>
      <w:u w:val="single"/>
    </w:rPr>
  </w:style>
  <w:style w:type="character" w:customStyle="1" w:styleId="highlight2">
    <w:name w:val="highlight2"/>
    <w:basedOn w:val="Absatz-Standardschriftart"/>
    <w:rsid w:val="006730FD"/>
  </w:style>
  <w:style w:type="paragraph" w:styleId="Verzeichnis3">
    <w:name w:val="toc 3"/>
    <w:basedOn w:val="Standard"/>
    <w:next w:val="Standard"/>
    <w:autoRedefine/>
    <w:uiPriority w:val="39"/>
    <w:unhideWhenUsed/>
    <w:rsid w:val="006730FD"/>
    <w:pPr>
      <w:spacing w:after="100" w:line="276" w:lineRule="auto"/>
      <w:ind w:left="440"/>
    </w:pPr>
    <w:rPr>
      <w:rFonts w:asciiTheme="minorHAnsi" w:hAnsiTheme="minorHAnsi" w:cstheme="minorBidi"/>
    </w:rPr>
  </w:style>
  <w:style w:type="paragraph" w:customStyle="1" w:styleId="para1">
    <w:name w:val="para1"/>
    <w:basedOn w:val="Standard"/>
    <w:rsid w:val="006730FD"/>
    <w:pPr>
      <w:spacing w:after="150"/>
    </w:pPr>
    <w:rPr>
      <w:rFonts w:ascii="Helvetica" w:eastAsia="Times New Roman" w:hAnsi="Helvetica"/>
      <w:sz w:val="24"/>
      <w:szCs w:val="24"/>
      <w:lang w:eastAsia="de-DE"/>
    </w:rPr>
  </w:style>
  <w:style w:type="table" w:styleId="Tabellenraster">
    <w:name w:val="Table Grid"/>
    <w:basedOn w:val="NormaleTabelle"/>
    <w:uiPriority w:val="59"/>
    <w:rsid w:val="0067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730FD"/>
    <w:rPr>
      <w:color w:val="808080"/>
    </w:rPr>
  </w:style>
  <w:style w:type="character" w:styleId="Kommentarzeichen">
    <w:name w:val="annotation reference"/>
    <w:basedOn w:val="Absatz-Standardschriftart"/>
    <w:uiPriority w:val="99"/>
    <w:semiHidden/>
    <w:unhideWhenUsed/>
    <w:rsid w:val="006730FD"/>
    <w:rPr>
      <w:sz w:val="16"/>
      <w:szCs w:val="16"/>
    </w:rPr>
  </w:style>
  <w:style w:type="paragraph" w:styleId="Kommentartext">
    <w:name w:val="annotation text"/>
    <w:basedOn w:val="Standard"/>
    <w:link w:val="KommentartextZchn"/>
    <w:uiPriority w:val="99"/>
    <w:unhideWhenUsed/>
    <w:rsid w:val="006730FD"/>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6730FD"/>
    <w:rPr>
      <w:sz w:val="20"/>
      <w:szCs w:val="20"/>
    </w:rPr>
  </w:style>
  <w:style w:type="paragraph" w:styleId="Kommentarthema">
    <w:name w:val="annotation subject"/>
    <w:basedOn w:val="Kommentartext"/>
    <w:next w:val="Kommentartext"/>
    <w:link w:val="KommentarthemaZchn"/>
    <w:uiPriority w:val="99"/>
    <w:semiHidden/>
    <w:unhideWhenUsed/>
    <w:rsid w:val="006730FD"/>
    <w:rPr>
      <w:b/>
      <w:bCs/>
    </w:rPr>
  </w:style>
  <w:style w:type="character" w:customStyle="1" w:styleId="KommentarthemaZchn">
    <w:name w:val="Kommentarthema Zchn"/>
    <w:basedOn w:val="KommentartextZchn"/>
    <w:link w:val="Kommentarthema"/>
    <w:uiPriority w:val="99"/>
    <w:semiHidden/>
    <w:rsid w:val="006730FD"/>
    <w:rPr>
      <w:b/>
      <w:bCs/>
      <w:sz w:val="20"/>
      <w:szCs w:val="20"/>
    </w:rPr>
  </w:style>
  <w:style w:type="paragraph" w:customStyle="1" w:styleId="Default">
    <w:name w:val="Default"/>
    <w:rsid w:val="00935F6E"/>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Standard"/>
    <w:link w:val="EndNoteBibliographyTitleZchn"/>
    <w:rsid w:val="005337BB"/>
    <w:pPr>
      <w:jc w:val="center"/>
    </w:pPr>
    <w:rPr>
      <w:noProof/>
      <w:lang w:val="en-US"/>
    </w:rPr>
  </w:style>
  <w:style w:type="character" w:customStyle="1" w:styleId="EndNoteBibliographyTitleZchn">
    <w:name w:val="EndNote Bibliography Title Zchn"/>
    <w:basedOn w:val="Absatz-Standardschriftart"/>
    <w:link w:val="EndNoteBibliographyTitle"/>
    <w:rsid w:val="005337BB"/>
    <w:rPr>
      <w:rFonts w:ascii="Calibri" w:hAnsi="Calibri" w:cs="Times New Roman"/>
      <w:noProof/>
      <w:lang w:val="en-US"/>
    </w:rPr>
  </w:style>
  <w:style w:type="paragraph" w:customStyle="1" w:styleId="EndNoteBibliography">
    <w:name w:val="EndNote Bibliography"/>
    <w:basedOn w:val="Standard"/>
    <w:link w:val="EndNoteBibliographyZchn"/>
    <w:rsid w:val="005337BB"/>
    <w:pPr>
      <w:jc w:val="both"/>
    </w:pPr>
    <w:rPr>
      <w:noProof/>
      <w:lang w:val="en-US"/>
    </w:rPr>
  </w:style>
  <w:style w:type="character" w:customStyle="1" w:styleId="EndNoteBibliographyZchn">
    <w:name w:val="EndNote Bibliography Zchn"/>
    <w:basedOn w:val="Absatz-Standardschriftart"/>
    <w:link w:val="EndNoteBibliography"/>
    <w:rsid w:val="005337BB"/>
    <w:rPr>
      <w:rFonts w:ascii="Calibri" w:hAnsi="Calibri" w:cs="Times New Roman"/>
      <w:noProof/>
      <w:lang w:val="en-US"/>
    </w:rPr>
  </w:style>
  <w:style w:type="character" w:styleId="Fett">
    <w:name w:val="Strong"/>
    <w:basedOn w:val="Absatz-Standardschriftart"/>
    <w:uiPriority w:val="22"/>
    <w:qFormat/>
    <w:rsid w:val="000F601A"/>
    <w:rPr>
      <w:b/>
      <w:bCs/>
    </w:rPr>
  </w:style>
  <w:style w:type="character" w:customStyle="1" w:styleId="berschrift6Zchn">
    <w:name w:val="Überschrift 6 Zchn"/>
    <w:basedOn w:val="Absatz-Standardschriftart"/>
    <w:link w:val="berschrift6"/>
    <w:uiPriority w:val="9"/>
    <w:rsid w:val="009359BC"/>
    <w:rPr>
      <w:rFonts w:asciiTheme="majorHAnsi" w:eastAsiaTheme="majorEastAsia" w:hAnsiTheme="majorHAnsi" w:cstheme="majorBidi"/>
      <w:i/>
      <w:iCs/>
      <w:color w:val="243F60" w:themeColor="accent1" w:themeShade="7F"/>
    </w:rPr>
  </w:style>
  <w:style w:type="character" w:styleId="Seitenzahl">
    <w:name w:val="page number"/>
    <w:rsid w:val="00551F1E"/>
    <w:rPr>
      <w:lang w:val="de-DE"/>
    </w:rPr>
  </w:style>
  <w:style w:type="paragraph" w:customStyle="1" w:styleId="Body">
    <w:name w:val="Body"/>
    <w:link w:val="BodyZchn"/>
    <w:rsid w:val="00551F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BodyZchn">
    <w:name w:val="Body Zchn"/>
    <w:basedOn w:val="Absatz-Standardschriftart"/>
    <w:link w:val="Body"/>
    <w:rsid w:val="00551F1E"/>
    <w:rPr>
      <w:rFonts w:ascii="Times New Roman" w:eastAsia="Arial Unicode MS" w:hAnsi="Times New Roman" w:cs="Arial Unicode MS"/>
      <w:color w:val="000000"/>
      <w:sz w:val="24"/>
      <w:szCs w:val="24"/>
      <w:u w:color="000000"/>
      <w:bdr w:val="nil"/>
      <w:lang w:val="en-US" w:eastAsia="de-DE"/>
    </w:rPr>
  </w:style>
  <w:style w:type="paragraph" w:styleId="berarbeitung">
    <w:name w:val="Revision"/>
    <w:hidden/>
    <w:uiPriority w:val="99"/>
    <w:semiHidden/>
    <w:rsid w:val="007308AB"/>
    <w:pPr>
      <w:spacing w:after="0" w:line="240" w:lineRule="auto"/>
    </w:pPr>
    <w:rPr>
      <w:rFonts w:ascii="Calibri" w:hAnsi="Calibri" w:cs="Times New Roman"/>
    </w:rPr>
  </w:style>
  <w:style w:type="character" w:customStyle="1" w:styleId="addmd1">
    <w:name w:val="addmd1"/>
    <w:basedOn w:val="Absatz-Standardschriftart"/>
    <w:rsid w:val="0022648E"/>
    <w:rPr>
      <w:sz w:val="20"/>
      <w:szCs w:val="20"/>
    </w:rPr>
  </w:style>
  <w:style w:type="paragraph" w:styleId="NurText">
    <w:name w:val="Plain Text"/>
    <w:basedOn w:val="Standard"/>
    <w:link w:val="NurTextZchn"/>
    <w:uiPriority w:val="99"/>
    <w:unhideWhenUsed/>
    <w:rsid w:val="00D30DF6"/>
    <w:rPr>
      <w:rFonts w:cstheme="minorBidi"/>
      <w:szCs w:val="21"/>
    </w:rPr>
  </w:style>
  <w:style w:type="character" w:customStyle="1" w:styleId="NurTextZchn">
    <w:name w:val="Nur Text Zchn"/>
    <w:basedOn w:val="Absatz-Standardschriftart"/>
    <w:link w:val="NurText"/>
    <w:uiPriority w:val="99"/>
    <w:rsid w:val="00D30DF6"/>
    <w:rPr>
      <w:rFonts w:ascii="Calibri" w:hAnsi="Calibri"/>
      <w:szCs w:val="21"/>
    </w:rPr>
  </w:style>
  <w:style w:type="paragraph" w:styleId="Kopfzeile">
    <w:name w:val="header"/>
    <w:basedOn w:val="Standard"/>
    <w:link w:val="KopfzeileZchn"/>
    <w:uiPriority w:val="99"/>
    <w:unhideWhenUsed/>
    <w:rsid w:val="00442B0B"/>
    <w:pPr>
      <w:tabs>
        <w:tab w:val="center" w:pos="4536"/>
        <w:tab w:val="right" w:pos="9072"/>
      </w:tabs>
    </w:pPr>
  </w:style>
  <w:style w:type="character" w:customStyle="1" w:styleId="KopfzeileZchn">
    <w:name w:val="Kopfzeile Zchn"/>
    <w:basedOn w:val="Absatz-Standardschriftart"/>
    <w:link w:val="Kopfzeile"/>
    <w:uiPriority w:val="99"/>
    <w:rsid w:val="00442B0B"/>
    <w:rPr>
      <w:rFonts w:ascii="Calibri" w:hAnsi="Calibri" w:cs="Times New Roman"/>
    </w:rPr>
  </w:style>
  <w:style w:type="paragraph" w:styleId="Fuzeile">
    <w:name w:val="footer"/>
    <w:basedOn w:val="Standard"/>
    <w:link w:val="FuzeileZchn"/>
    <w:uiPriority w:val="99"/>
    <w:unhideWhenUsed/>
    <w:rsid w:val="00442B0B"/>
    <w:pPr>
      <w:tabs>
        <w:tab w:val="center" w:pos="4536"/>
        <w:tab w:val="right" w:pos="9072"/>
      </w:tabs>
    </w:pPr>
  </w:style>
  <w:style w:type="character" w:customStyle="1" w:styleId="FuzeileZchn">
    <w:name w:val="Fußzeile Zchn"/>
    <w:basedOn w:val="Absatz-Standardschriftart"/>
    <w:link w:val="Fuzeile"/>
    <w:uiPriority w:val="99"/>
    <w:rsid w:val="00442B0B"/>
    <w:rPr>
      <w:rFonts w:ascii="Calibri" w:hAnsi="Calibri" w:cs="Times New Roman"/>
    </w:rPr>
  </w:style>
  <w:style w:type="character" w:customStyle="1" w:styleId="artmet-text2">
    <w:name w:val="artmet-text2"/>
    <w:basedOn w:val="Absatz-Standardschriftart"/>
    <w:rsid w:val="00601802"/>
  </w:style>
  <w:style w:type="character" w:customStyle="1" w:styleId="artmet-number3">
    <w:name w:val="artmet-number3"/>
    <w:basedOn w:val="Absatz-Standardschriftart"/>
    <w:rsid w:val="00601802"/>
    <w:rPr>
      <w:b/>
      <w:bCs/>
    </w:rPr>
  </w:style>
  <w:style w:type="character" w:customStyle="1" w:styleId="mixed-citation">
    <w:name w:val="mixed-citation"/>
    <w:basedOn w:val="Absatz-Standardschriftart"/>
    <w:rsid w:val="002E521D"/>
  </w:style>
  <w:style w:type="character" w:customStyle="1" w:styleId="ref-journal">
    <w:name w:val="ref-journal"/>
    <w:basedOn w:val="Absatz-Standardschriftart"/>
    <w:rsid w:val="002E521D"/>
  </w:style>
  <w:style w:type="character" w:customStyle="1" w:styleId="atn">
    <w:name w:val="atn"/>
    <w:basedOn w:val="Absatz-Standardschriftart"/>
    <w:rsid w:val="002E52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11041">
      <w:bodyDiv w:val="1"/>
      <w:marLeft w:val="0"/>
      <w:marRight w:val="0"/>
      <w:marTop w:val="0"/>
      <w:marBottom w:val="0"/>
      <w:divBdr>
        <w:top w:val="none" w:sz="0" w:space="0" w:color="auto"/>
        <w:left w:val="none" w:sz="0" w:space="0" w:color="auto"/>
        <w:bottom w:val="none" w:sz="0" w:space="0" w:color="auto"/>
        <w:right w:val="none" w:sz="0" w:space="0" w:color="auto"/>
      </w:divBdr>
      <w:divsChild>
        <w:div w:id="2029481685">
          <w:marLeft w:val="0"/>
          <w:marRight w:val="0"/>
          <w:marTop w:val="0"/>
          <w:marBottom w:val="0"/>
          <w:divBdr>
            <w:top w:val="single" w:sz="6" w:space="0" w:color="EBEBEB"/>
            <w:left w:val="none" w:sz="0" w:space="0" w:color="auto"/>
            <w:bottom w:val="none" w:sz="0" w:space="0" w:color="auto"/>
            <w:right w:val="none" w:sz="0" w:space="0" w:color="auto"/>
          </w:divBdr>
          <w:divsChild>
            <w:div w:id="1499424995">
              <w:marLeft w:val="0"/>
              <w:marRight w:val="0"/>
              <w:marTop w:val="0"/>
              <w:marBottom w:val="0"/>
              <w:divBdr>
                <w:top w:val="none" w:sz="0" w:space="0" w:color="auto"/>
                <w:left w:val="none" w:sz="0" w:space="0" w:color="auto"/>
                <w:bottom w:val="none" w:sz="0" w:space="0" w:color="auto"/>
                <w:right w:val="none" w:sz="0" w:space="0" w:color="auto"/>
              </w:divBdr>
              <w:divsChild>
                <w:div w:id="1065680901">
                  <w:marLeft w:val="0"/>
                  <w:marRight w:val="0"/>
                  <w:marTop w:val="0"/>
                  <w:marBottom w:val="0"/>
                  <w:divBdr>
                    <w:top w:val="none" w:sz="0" w:space="0" w:color="auto"/>
                    <w:left w:val="none" w:sz="0" w:space="0" w:color="auto"/>
                    <w:bottom w:val="none" w:sz="0" w:space="0" w:color="auto"/>
                    <w:right w:val="none" w:sz="0" w:space="0" w:color="auto"/>
                  </w:divBdr>
                  <w:divsChild>
                    <w:div w:id="1988246387">
                      <w:marLeft w:val="0"/>
                      <w:marRight w:val="0"/>
                      <w:marTop w:val="630"/>
                      <w:marBottom w:val="0"/>
                      <w:divBdr>
                        <w:top w:val="single" w:sz="12" w:space="0" w:color="auto"/>
                        <w:left w:val="none" w:sz="0" w:space="0" w:color="auto"/>
                        <w:bottom w:val="none" w:sz="0" w:space="0" w:color="auto"/>
                        <w:right w:val="none" w:sz="0" w:space="0" w:color="auto"/>
                      </w:divBdr>
                      <w:divsChild>
                        <w:div w:id="1044020192">
                          <w:marLeft w:val="0"/>
                          <w:marRight w:val="0"/>
                          <w:marTop w:val="0"/>
                          <w:marBottom w:val="0"/>
                          <w:divBdr>
                            <w:top w:val="none" w:sz="0" w:space="0" w:color="auto"/>
                            <w:left w:val="none" w:sz="0" w:space="0" w:color="auto"/>
                            <w:bottom w:val="none" w:sz="0" w:space="0" w:color="auto"/>
                            <w:right w:val="none" w:sz="0" w:space="0" w:color="auto"/>
                          </w:divBdr>
                          <w:divsChild>
                            <w:div w:id="49890270">
                              <w:marLeft w:val="0"/>
                              <w:marRight w:val="150"/>
                              <w:marTop w:val="0"/>
                              <w:marBottom w:val="90"/>
                              <w:divBdr>
                                <w:top w:val="none" w:sz="0" w:space="0" w:color="auto"/>
                                <w:left w:val="none" w:sz="0" w:space="0" w:color="auto"/>
                                <w:bottom w:val="none" w:sz="0" w:space="0" w:color="auto"/>
                                <w:right w:val="none" w:sz="0" w:space="0" w:color="auto"/>
                              </w:divBdr>
                              <w:divsChild>
                                <w:div w:id="109813358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7981799">
      <w:bodyDiv w:val="1"/>
      <w:marLeft w:val="0"/>
      <w:marRight w:val="0"/>
      <w:marTop w:val="0"/>
      <w:marBottom w:val="0"/>
      <w:divBdr>
        <w:top w:val="none" w:sz="0" w:space="0" w:color="auto"/>
        <w:left w:val="none" w:sz="0" w:space="0" w:color="auto"/>
        <w:bottom w:val="none" w:sz="0" w:space="0" w:color="auto"/>
        <w:right w:val="none" w:sz="0" w:space="0" w:color="auto"/>
      </w:divBdr>
      <w:divsChild>
        <w:div w:id="719940743">
          <w:marLeft w:val="0"/>
          <w:marRight w:val="0"/>
          <w:marTop w:val="0"/>
          <w:marBottom w:val="0"/>
          <w:divBdr>
            <w:top w:val="none" w:sz="0" w:space="0" w:color="auto"/>
            <w:left w:val="none" w:sz="0" w:space="0" w:color="auto"/>
            <w:bottom w:val="none" w:sz="0" w:space="0" w:color="auto"/>
            <w:right w:val="none" w:sz="0" w:space="0" w:color="auto"/>
          </w:divBdr>
          <w:divsChild>
            <w:div w:id="673804520">
              <w:marLeft w:val="0"/>
              <w:marRight w:val="0"/>
              <w:marTop w:val="0"/>
              <w:marBottom w:val="0"/>
              <w:divBdr>
                <w:top w:val="none" w:sz="0" w:space="0" w:color="auto"/>
                <w:left w:val="none" w:sz="0" w:space="0" w:color="auto"/>
                <w:bottom w:val="none" w:sz="0" w:space="0" w:color="auto"/>
                <w:right w:val="none" w:sz="0" w:space="0" w:color="auto"/>
              </w:divBdr>
              <w:divsChild>
                <w:div w:id="1957055417">
                  <w:marLeft w:val="0"/>
                  <w:marRight w:val="0"/>
                  <w:marTop w:val="0"/>
                  <w:marBottom w:val="0"/>
                  <w:divBdr>
                    <w:top w:val="none" w:sz="0" w:space="0" w:color="auto"/>
                    <w:left w:val="none" w:sz="0" w:space="0" w:color="auto"/>
                    <w:bottom w:val="none" w:sz="0" w:space="0" w:color="auto"/>
                    <w:right w:val="none" w:sz="0" w:space="0" w:color="auto"/>
                  </w:divBdr>
                  <w:divsChild>
                    <w:div w:id="407386219">
                      <w:marLeft w:val="0"/>
                      <w:marRight w:val="0"/>
                      <w:marTop w:val="0"/>
                      <w:marBottom w:val="0"/>
                      <w:divBdr>
                        <w:top w:val="none" w:sz="0" w:space="0" w:color="auto"/>
                        <w:left w:val="none" w:sz="0" w:space="0" w:color="auto"/>
                        <w:bottom w:val="none" w:sz="0" w:space="0" w:color="auto"/>
                        <w:right w:val="none" w:sz="0" w:space="0" w:color="auto"/>
                      </w:divBdr>
                      <w:divsChild>
                        <w:div w:id="34826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2990133">
      <w:bodyDiv w:val="1"/>
      <w:marLeft w:val="0"/>
      <w:marRight w:val="0"/>
      <w:marTop w:val="0"/>
      <w:marBottom w:val="0"/>
      <w:divBdr>
        <w:top w:val="none" w:sz="0" w:space="0" w:color="auto"/>
        <w:left w:val="none" w:sz="0" w:space="0" w:color="auto"/>
        <w:bottom w:val="none" w:sz="0" w:space="0" w:color="auto"/>
        <w:right w:val="none" w:sz="0" w:space="0" w:color="auto"/>
      </w:divBdr>
    </w:div>
    <w:div w:id="707922083">
      <w:bodyDiv w:val="1"/>
      <w:marLeft w:val="0"/>
      <w:marRight w:val="0"/>
      <w:marTop w:val="0"/>
      <w:marBottom w:val="0"/>
      <w:divBdr>
        <w:top w:val="none" w:sz="0" w:space="0" w:color="auto"/>
        <w:left w:val="none" w:sz="0" w:space="0" w:color="auto"/>
        <w:bottom w:val="none" w:sz="0" w:space="0" w:color="auto"/>
        <w:right w:val="none" w:sz="0" w:space="0" w:color="auto"/>
      </w:divBdr>
      <w:divsChild>
        <w:div w:id="234972559">
          <w:marLeft w:val="0"/>
          <w:marRight w:val="0"/>
          <w:marTop w:val="0"/>
          <w:marBottom w:val="0"/>
          <w:divBdr>
            <w:top w:val="none" w:sz="0" w:space="0" w:color="auto"/>
            <w:left w:val="none" w:sz="0" w:space="0" w:color="auto"/>
            <w:bottom w:val="none" w:sz="0" w:space="0" w:color="auto"/>
            <w:right w:val="none" w:sz="0" w:space="0" w:color="auto"/>
          </w:divBdr>
        </w:div>
        <w:div w:id="909728245">
          <w:marLeft w:val="0"/>
          <w:marRight w:val="0"/>
          <w:marTop w:val="0"/>
          <w:marBottom w:val="0"/>
          <w:divBdr>
            <w:top w:val="none" w:sz="0" w:space="0" w:color="auto"/>
            <w:left w:val="none" w:sz="0" w:space="0" w:color="auto"/>
            <w:bottom w:val="none" w:sz="0" w:space="0" w:color="auto"/>
            <w:right w:val="none" w:sz="0" w:space="0" w:color="auto"/>
          </w:divBdr>
        </w:div>
        <w:div w:id="913658710">
          <w:marLeft w:val="0"/>
          <w:marRight w:val="0"/>
          <w:marTop w:val="0"/>
          <w:marBottom w:val="0"/>
          <w:divBdr>
            <w:top w:val="none" w:sz="0" w:space="0" w:color="auto"/>
            <w:left w:val="none" w:sz="0" w:space="0" w:color="auto"/>
            <w:bottom w:val="none" w:sz="0" w:space="0" w:color="auto"/>
            <w:right w:val="none" w:sz="0" w:space="0" w:color="auto"/>
          </w:divBdr>
        </w:div>
        <w:div w:id="441189354">
          <w:marLeft w:val="0"/>
          <w:marRight w:val="0"/>
          <w:marTop w:val="0"/>
          <w:marBottom w:val="0"/>
          <w:divBdr>
            <w:top w:val="none" w:sz="0" w:space="0" w:color="auto"/>
            <w:left w:val="none" w:sz="0" w:space="0" w:color="auto"/>
            <w:bottom w:val="none" w:sz="0" w:space="0" w:color="auto"/>
            <w:right w:val="none" w:sz="0" w:space="0" w:color="auto"/>
          </w:divBdr>
        </w:div>
        <w:div w:id="914895427">
          <w:marLeft w:val="0"/>
          <w:marRight w:val="0"/>
          <w:marTop w:val="0"/>
          <w:marBottom w:val="0"/>
          <w:divBdr>
            <w:top w:val="none" w:sz="0" w:space="0" w:color="auto"/>
            <w:left w:val="none" w:sz="0" w:space="0" w:color="auto"/>
            <w:bottom w:val="none" w:sz="0" w:space="0" w:color="auto"/>
            <w:right w:val="none" w:sz="0" w:space="0" w:color="auto"/>
          </w:divBdr>
        </w:div>
        <w:div w:id="1208881156">
          <w:marLeft w:val="0"/>
          <w:marRight w:val="0"/>
          <w:marTop w:val="0"/>
          <w:marBottom w:val="0"/>
          <w:divBdr>
            <w:top w:val="none" w:sz="0" w:space="0" w:color="auto"/>
            <w:left w:val="none" w:sz="0" w:space="0" w:color="auto"/>
            <w:bottom w:val="none" w:sz="0" w:space="0" w:color="auto"/>
            <w:right w:val="none" w:sz="0" w:space="0" w:color="auto"/>
          </w:divBdr>
        </w:div>
        <w:div w:id="1867786957">
          <w:marLeft w:val="0"/>
          <w:marRight w:val="0"/>
          <w:marTop w:val="0"/>
          <w:marBottom w:val="0"/>
          <w:divBdr>
            <w:top w:val="none" w:sz="0" w:space="0" w:color="auto"/>
            <w:left w:val="none" w:sz="0" w:space="0" w:color="auto"/>
            <w:bottom w:val="none" w:sz="0" w:space="0" w:color="auto"/>
            <w:right w:val="none" w:sz="0" w:space="0" w:color="auto"/>
          </w:divBdr>
        </w:div>
        <w:div w:id="369649092">
          <w:marLeft w:val="0"/>
          <w:marRight w:val="0"/>
          <w:marTop w:val="0"/>
          <w:marBottom w:val="0"/>
          <w:divBdr>
            <w:top w:val="none" w:sz="0" w:space="0" w:color="auto"/>
            <w:left w:val="none" w:sz="0" w:space="0" w:color="auto"/>
            <w:bottom w:val="none" w:sz="0" w:space="0" w:color="auto"/>
            <w:right w:val="none" w:sz="0" w:space="0" w:color="auto"/>
          </w:divBdr>
        </w:div>
        <w:div w:id="933056054">
          <w:marLeft w:val="0"/>
          <w:marRight w:val="0"/>
          <w:marTop w:val="0"/>
          <w:marBottom w:val="0"/>
          <w:divBdr>
            <w:top w:val="none" w:sz="0" w:space="0" w:color="auto"/>
            <w:left w:val="none" w:sz="0" w:space="0" w:color="auto"/>
            <w:bottom w:val="none" w:sz="0" w:space="0" w:color="auto"/>
            <w:right w:val="none" w:sz="0" w:space="0" w:color="auto"/>
          </w:divBdr>
        </w:div>
        <w:div w:id="372923830">
          <w:marLeft w:val="0"/>
          <w:marRight w:val="0"/>
          <w:marTop w:val="0"/>
          <w:marBottom w:val="0"/>
          <w:divBdr>
            <w:top w:val="none" w:sz="0" w:space="0" w:color="auto"/>
            <w:left w:val="none" w:sz="0" w:space="0" w:color="auto"/>
            <w:bottom w:val="none" w:sz="0" w:space="0" w:color="auto"/>
            <w:right w:val="none" w:sz="0" w:space="0" w:color="auto"/>
          </w:divBdr>
        </w:div>
        <w:div w:id="1062486379">
          <w:marLeft w:val="0"/>
          <w:marRight w:val="0"/>
          <w:marTop w:val="0"/>
          <w:marBottom w:val="0"/>
          <w:divBdr>
            <w:top w:val="none" w:sz="0" w:space="0" w:color="auto"/>
            <w:left w:val="none" w:sz="0" w:space="0" w:color="auto"/>
            <w:bottom w:val="none" w:sz="0" w:space="0" w:color="auto"/>
            <w:right w:val="none" w:sz="0" w:space="0" w:color="auto"/>
          </w:divBdr>
        </w:div>
        <w:div w:id="1332639822">
          <w:marLeft w:val="0"/>
          <w:marRight w:val="0"/>
          <w:marTop w:val="0"/>
          <w:marBottom w:val="0"/>
          <w:divBdr>
            <w:top w:val="none" w:sz="0" w:space="0" w:color="auto"/>
            <w:left w:val="none" w:sz="0" w:space="0" w:color="auto"/>
            <w:bottom w:val="none" w:sz="0" w:space="0" w:color="auto"/>
            <w:right w:val="none" w:sz="0" w:space="0" w:color="auto"/>
          </w:divBdr>
        </w:div>
        <w:div w:id="1946376019">
          <w:marLeft w:val="0"/>
          <w:marRight w:val="0"/>
          <w:marTop w:val="0"/>
          <w:marBottom w:val="0"/>
          <w:divBdr>
            <w:top w:val="none" w:sz="0" w:space="0" w:color="auto"/>
            <w:left w:val="none" w:sz="0" w:space="0" w:color="auto"/>
            <w:bottom w:val="none" w:sz="0" w:space="0" w:color="auto"/>
            <w:right w:val="none" w:sz="0" w:space="0" w:color="auto"/>
          </w:divBdr>
        </w:div>
      </w:divsChild>
    </w:div>
    <w:div w:id="966743673">
      <w:bodyDiv w:val="1"/>
      <w:marLeft w:val="0"/>
      <w:marRight w:val="0"/>
      <w:marTop w:val="0"/>
      <w:marBottom w:val="0"/>
      <w:divBdr>
        <w:top w:val="none" w:sz="0" w:space="0" w:color="auto"/>
        <w:left w:val="none" w:sz="0" w:space="0" w:color="auto"/>
        <w:bottom w:val="none" w:sz="0" w:space="0" w:color="auto"/>
        <w:right w:val="none" w:sz="0" w:space="0" w:color="auto"/>
      </w:divBdr>
    </w:div>
    <w:div w:id="1379084418">
      <w:bodyDiv w:val="1"/>
      <w:marLeft w:val="0"/>
      <w:marRight w:val="0"/>
      <w:marTop w:val="0"/>
      <w:marBottom w:val="0"/>
      <w:divBdr>
        <w:top w:val="none" w:sz="0" w:space="0" w:color="auto"/>
        <w:left w:val="none" w:sz="0" w:space="0" w:color="auto"/>
        <w:bottom w:val="none" w:sz="0" w:space="0" w:color="auto"/>
        <w:right w:val="none" w:sz="0" w:space="0" w:color="auto"/>
      </w:divBdr>
      <w:divsChild>
        <w:div w:id="98720903">
          <w:marLeft w:val="0"/>
          <w:marRight w:val="0"/>
          <w:marTop w:val="0"/>
          <w:marBottom w:val="0"/>
          <w:divBdr>
            <w:top w:val="none" w:sz="0" w:space="0" w:color="auto"/>
            <w:left w:val="none" w:sz="0" w:space="0" w:color="auto"/>
            <w:bottom w:val="none" w:sz="0" w:space="0" w:color="auto"/>
            <w:right w:val="none" w:sz="0" w:space="0" w:color="auto"/>
          </w:divBdr>
          <w:divsChild>
            <w:div w:id="543758031">
              <w:marLeft w:val="0"/>
              <w:marRight w:val="0"/>
              <w:marTop w:val="0"/>
              <w:marBottom w:val="0"/>
              <w:divBdr>
                <w:top w:val="none" w:sz="0" w:space="0" w:color="auto"/>
                <w:left w:val="none" w:sz="0" w:space="0" w:color="auto"/>
                <w:bottom w:val="none" w:sz="0" w:space="0" w:color="auto"/>
                <w:right w:val="none" w:sz="0" w:space="0" w:color="auto"/>
              </w:divBdr>
              <w:divsChild>
                <w:div w:id="395713282">
                  <w:marLeft w:val="0"/>
                  <w:marRight w:val="0"/>
                  <w:marTop w:val="0"/>
                  <w:marBottom w:val="0"/>
                  <w:divBdr>
                    <w:top w:val="none" w:sz="0" w:space="0" w:color="auto"/>
                    <w:left w:val="none" w:sz="0" w:space="0" w:color="auto"/>
                    <w:bottom w:val="none" w:sz="0" w:space="0" w:color="auto"/>
                    <w:right w:val="none" w:sz="0" w:space="0" w:color="auto"/>
                  </w:divBdr>
                  <w:divsChild>
                    <w:div w:id="172653631">
                      <w:marLeft w:val="0"/>
                      <w:marRight w:val="0"/>
                      <w:marTop w:val="0"/>
                      <w:marBottom w:val="0"/>
                      <w:divBdr>
                        <w:top w:val="none" w:sz="0" w:space="0" w:color="auto"/>
                        <w:left w:val="none" w:sz="0" w:space="0" w:color="auto"/>
                        <w:bottom w:val="none" w:sz="0" w:space="0" w:color="auto"/>
                        <w:right w:val="none" w:sz="0" w:space="0" w:color="auto"/>
                      </w:divBdr>
                      <w:divsChild>
                        <w:div w:id="204489526">
                          <w:marLeft w:val="0"/>
                          <w:marRight w:val="0"/>
                          <w:marTop w:val="0"/>
                          <w:marBottom w:val="0"/>
                          <w:divBdr>
                            <w:top w:val="none" w:sz="0" w:space="0" w:color="auto"/>
                            <w:left w:val="none" w:sz="0" w:space="0" w:color="auto"/>
                            <w:bottom w:val="none" w:sz="0" w:space="0" w:color="auto"/>
                            <w:right w:val="none" w:sz="0" w:space="0" w:color="auto"/>
                          </w:divBdr>
                          <w:divsChild>
                            <w:div w:id="789010028">
                              <w:marLeft w:val="0"/>
                              <w:marRight w:val="0"/>
                              <w:marTop w:val="0"/>
                              <w:marBottom w:val="0"/>
                              <w:divBdr>
                                <w:top w:val="none" w:sz="0" w:space="0" w:color="auto"/>
                                <w:left w:val="none" w:sz="0" w:space="0" w:color="auto"/>
                                <w:bottom w:val="none" w:sz="0" w:space="0" w:color="auto"/>
                                <w:right w:val="none" w:sz="0" w:space="0" w:color="auto"/>
                              </w:divBdr>
                              <w:divsChild>
                                <w:div w:id="551502961">
                                  <w:marLeft w:val="0"/>
                                  <w:marRight w:val="0"/>
                                  <w:marTop w:val="0"/>
                                  <w:marBottom w:val="0"/>
                                  <w:divBdr>
                                    <w:top w:val="none" w:sz="0" w:space="0" w:color="auto"/>
                                    <w:left w:val="none" w:sz="0" w:space="0" w:color="auto"/>
                                    <w:bottom w:val="none" w:sz="0" w:space="0" w:color="auto"/>
                                    <w:right w:val="none" w:sz="0" w:space="0" w:color="auto"/>
                                  </w:divBdr>
                                  <w:divsChild>
                                    <w:div w:id="52922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47510424">
      <w:bodyDiv w:val="1"/>
      <w:marLeft w:val="0"/>
      <w:marRight w:val="0"/>
      <w:marTop w:val="0"/>
      <w:marBottom w:val="0"/>
      <w:divBdr>
        <w:top w:val="none" w:sz="0" w:space="0" w:color="auto"/>
        <w:left w:val="none" w:sz="0" w:space="0" w:color="auto"/>
        <w:bottom w:val="none" w:sz="0" w:space="0" w:color="auto"/>
        <w:right w:val="none" w:sz="0" w:space="0" w:color="auto"/>
      </w:divBdr>
    </w:div>
    <w:div w:id="1662661460">
      <w:bodyDiv w:val="1"/>
      <w:marLeft w:val="0"/>
      <w:marRight w:val="0"/>
      <w:marTop w:val="0"/>
      <w:marBottom w:val="0"/>
      <w:divBdr>
        <w:top w:val="none" w:sz="0" w:space="0" w:color="auto"/>
        <w:left w:val="none" w:sz="0" w:space="0" w:color="auto"/>
        <w:bottom w:val="none" w:sz="0" w:space="0" w:color="auto"/>
        <w:right w:val="none" w:sz="0" w:space="0" w:color="auto"/>
      </w:divBdr>
    </w:div>
    <w:div w:id="1686396201">
      <w:bodyDiv w:val="1"/>
      <w:marLeft w:val="0"/>
      <w:marRight w:val="0"/>
      <w:marTop w:val="0"/>
      <w:marBottom w:val="0"/>
      <w:divBdr>
        <w:top w:val="none" w:sz="0" w:space="0" w:color="auto"/>
        <w:left w:val="none" w:sz="0" w:space="0" w:color="auto"/>
        <w:bottom w:val="none" w:sz="0" w:space="0" w:color="auto"/>
        <w:right w:val="none" w:sz="0" w:space="0" w:color="auto"/>
      </w:divBdr>
      <w:divsChild>
        <w:div w:id="40518366">
          <w:marLeft w:val="0"/>
          <w:marRight w:val="0"/>
          <w:marTop w:val="0"/>
          <w:marBottom w:val="0"/>
          <w:divBdr>
            <w:top w:val="none" w:sz="0" w:space="0" w:color="auto"/>
            <w:left w:val="none" w:sz="0" w:space="0" w:color="auto"/>
            <w:bottom w:val="none" w:sz="0" w:space="0" w:color="auto"/>
            <w:right w:val="none" w:sz="0" w:space="0" w:color="auto"/>
          </w:divBdr>
          <w:divsChild>
            <w:div w:id="988285976">
              <w:marLeft w:val="0"/>
              <w:marRight w:val="0"/>
              <w:marTop w:val="0"/>
              <w:marBottom w:val="0"/>
              <w:divBdr>
                <w:top w:val="none" w:sz="0" w:space="0" w:color="auto"/>
                <w:left w:val="none" w:sz="0" w:space="0" w:color="auto"/>
                <w:bottom w:val="none" w:sz="0" w:space="0" w:color="auto"/>
                <w:right w:val="none" w:sz="0" w:space="0" w:color="auto"/>
              </w:divBdr>
              <w:divsChild>
                <w:div w:id="1043947788">
                  <w:marLeft w:val="0"/>
                  <w:marRight w:val="0"/>
                  <w:marTop w:val="0"/>
                  <w:marBottom w:val="0"/>
                  <w:divBdr>
                    <w:top w:val="none" w:sz="0" w:space="0" w:color="auto"/>
                    <w:left w:val="none" w:sz="0" w:space="0" w:color="auto"/>
                    <w:bottom w:val="none" w:sz="0" w:space="0" w:color="auto"/>
                    <w:right w:val="none" w:sz="0" w:space="0" w:color="auto"/>
                  </w:divBdr>
                  <w:divsChild>
                    <w:div w:id="1673027979">
                      <w:marLeft w:val="0"/>
                      <w:marRight w:val="0"/>
                      <w:marTop w:val="0"/>
                      <w:marBottom w:val="0"/>
                      <w:divBdr>
                        <w:top w:val="none" w:sz="0" w:space="0" w:color="auto"/>
                        <w:left w:val="none" w:sz="0" w:space="0" w:color="auto"/>
                        <w:bottom w:val="none" w:sz="0" w:space="0" w:color="auto"/>
                        <w:right w:val="none" w:sz="0" w:space="0" w:color="auto"/>
                      </w:divBdr>
                      <w:divsChild>
                        <w:div w:id="1281909963">
                          <w:marLeft w:val="0"/>
                          <w:marRight w:val="0"/>
                          <w:marTop w:val="0"/>
                          <w:marBottom w:val="0"/>
                          <w:divBdr>
                            <w:top w:val="none" w:sz="0" w:space="0" w:color="auto"/>
                            <w:left w:val="none" w:sz="0" w:space="0" w:color="auto"/>
                            <w:bottom w:val="none" w:sz="0" w:space="0" w:color="auto"/>
                            <w:right w:val="none" w:sz="0" w:space="0" w:color="auto"/>
                          </w:divBdr>
                          <w:divsChild>
                            <w:div w:id="1036662409">
                              <w:marLeft w:val="0"/>
                              <w:marRight w:val="0"/>
                              <w:marTop w:val="0"/>
                              <w:marBottom w:val="0"/>
                              <w:divBdr>
                                <w:top w:val="none" w:sz="0" w:space="0" w:color="auto"/>
                                <w:left w:val="none" w:sz="0" w:space="0" w:color="auto"/>
                                <w:bottom w:val="none" w:sz="0" w:space="0" w:color="auto"/>
                                <w:right w:val="none" w:sz="0" w:space="0" w:color="auto"/>
                              </w:divBdr>
                              <w:divsChild>
                                <w:div w:id="39558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8791098">
      <w:bodyDiv w:val="1"/>
      <w:marLeft w:val="0"/>
      <w:marRight w:val="0"/>
      <w:marTop w:val="0"/>
      <w:marBottom w:val="0"/>
      <w:divBdr>
        <w:top w:val="none" w:sz="0" w:space="0" w:color="auto"/>
        <w:left w:val="none" w:sz="0" w:space="0" w:color="auto"/>
        <w:bottom w:val="none" w:sz="0" w:space="0" w:color="auto"/>
        <w:right w:val="none" w:sz="0" w:space="0" w:color="auto"/>
      </w:divBdr>
      <w:divsChild>
        <w:div w:id="1218934091">
          <w:marLeft w:val="0"/>
          <w:marRight w:val="0"/>
          <w:marTop w:val="0"/>
          <w:marBottom w:val="0"/>
          <w:divBdr>
            <w:top w:val="single" w:sz="6" w:space="0" w:color="EBEBEB"/>
            <w:left w:val="none" w:sz="0" w:space="0" w:color="auto"/>
            <w:bottom w:val="none" w:sz="0" w:space="0" w:color="auto"/>
            <w:right w:val="none" w:sz="0" w:space="0" w:color="auto"/>
          </w:divBdr>
          <w:divsChild>
            <w:div w:id="1589539796">
              <w:marLeft w:val="0"/>
              <w:marRight w:val="0"/>
              <w:marTop w:val="0"/>
              <w:marBottom w:val="0"/>
              <w:divBdr>
                <w:top w:val="none" w:sz="0" w:space="0" w:color="auto"/>
                <w:left w:val="none" w:sz="0" w:space="0" w:color="auto"/>
                <w:bottom w:val="none" w:sz="0" w:space="0" w:color="auto"/>
                <w:right w:val="none" w:sz="0" w:space="0" w:color="auto"/>
              </w:divBdr>
              <w:divsChild>
                <w:div w:id="943996037">
                  <w:marLeft w:val="0"/>
                  <w:marRight w:val="0"/>
                  <w:marTop w:val="0"/>
                  <w:marBottom w:val="0"/>
                  <w:divBdr>
                    <w:top w:val="none" w:sz="0" w:space="0" w:color="auto"/>
                    <w:left w:val="none" w:sz="0" w:space="0" w:color="auto"/>
                    <w:bottom w:val="none" w:sz="0" w:space="0" w:color="auto"/>
                    <w:right w:val="none" w:sz="0" w:space="0" w:color="auto"/>
                  </w:divBdr>
                  <w:divsChild>
                    <w:div w:id="468790093">
                      <w:marLeft w:val="0"/>
                      <w:marRight w:val="0"/>
                      <w:marTop w:val="630"/>
                      <w:marBottom w:val="0"/>
                      <w:divBdr>
                        <w:top w:val="none" w:sz="0" w:space="0" w:color="auto"/>
                        <w:left w:val="none" w:sz="0" w:space="0" w:color="auto"/>
                        <w:bottom w:val="none" w:sz="0" w:space="0" w:color="auto"/>
                        <w:right w:val="none" w:sz="0" w:space="0" w:color="auto"/>
                      </w:divBdr>
                      <w:divsChild>
                        <w:div w:id="1933124661">
                          <w:marLeft w:val="0"/>
                          <w:marRight w:val="0"/>
                          <w:marTop w:val="0"/>
                          <w:marBottom w:val="0"/>
                          <w:divBdr>
                            <w:top w:val="none" w:sz="0" w:space="0" w:color="auto"/>
                            <w:left w:val="none" w:sz="0" w:space="0" w:color="auto"/>
                            <w:bottom w:val="none" w:sz="0" w:space="0" w:color="auto"/>
                            <w:right w:val="none" w:sz="0" w:space="0" w:color="auto"/>
                          </w:divBdr>
                          <w:divsChild>
                            <w:div w:id="2002541747">
                              <w:marLeft w:val="0"/>
                              <w:marRight w:val="150"/>
                              <w:marTop w:val="0"/>
                              <w:marBottom w:val="90"/>
                              <w:divBdr>
                                <w:top w:val="none" w:sz="0" w:space="0" w:color="auto"/>
                                <w:left w:val="none" w:sz="0" w:space="0" w:color="auto"/>
                                <w:bottom w:val="none" w:sz="0" w:space="0" w:color="auto"/>
                                <w:right w:val="none" w:sz="0" w:space="0" w:color="auto"/>
                              </w:divBdr>
                              <w:divsChild>
                                <w:div w:id="192734894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3271238">
      <w:bodyDiv w:val="1"/>
      <w:marLeft w:val="0"/>
      <w:marRight w:val="0"/>
      <w:marTop w:val="0"/>
      <w:marBottom w:val="0"/>
      <w:divBdr>
        <w:top w:val="none" w:sz="0" w:space="0" w:color="auto"/>
        <w:left w:val="none" w:sz="0" w:space="0" w:color="auto"/>
        <w:bottom w:val="none" w:sz="0" w:space="0" w:color="auto"/>
        <w:right w:val="none" w:sz="0" w:space="0" w:color="auto"/>
      </w:divBdr>
      <w:divsChild>
        <w:div w:id="1389189186">
          <w:marLeft w:val="0"/>
          <w:marRight w:val="0"/>
          <w:marTop w:val="0"/>
          <w:marBottom w:val="0"/>
          <w:divBdr>
            <w:top w:val="single" w:sz="6" w:space="0" w:color="EBEBEB"/>
            <w:left w:val="none" w:sz="0" w:space="0" w:color="auto"/>
            <w:bottom w:val="none" w:sz="0" w:space="0" w:color="auto"/>
            <w:right w:val="none" w:sz="0" w:space="0" w:color="auto"/>
          </w:divBdr>
          <w:divsChild>
            <w:div w:id="1720549324">
              <w:marLeft w:val="0"/>
              <w:marRight w:val="0"/>
              <w:marTop w:val="0"/>
              <w:marBottom w:val="0"/>
              <w:divBdr>
                <w:top w:val="none" w:sz="0" w:space="0" w:color="auto"/>
                <w:left w:val="none" w:sz="0" w:space="0" w:color="auto"/>
                <w:bottom w:val="none" w:sz="0" w:space="0" w:color="auto"/>
                <w:right w:val="none" w:sz="0" w:space="0" w:color="auto"/>
              </w:divBdr>
              <w:divsChild>
                <w:div w:id="976036175">
                  <w:marLeft w:val="0"/>
                  <w:marRight w:val="0"/>
                  <w:marTop w:val="0"/>
                  <w:marBottom w:val="0"/>
                  <w:divBdr>
                    <w:top w:val="none" w:sz="0" w:space="0" w:color="auto"/>
                    <w:left w:val="none" w:sz="0" w:space="0" w:color="auto"/>
                    <w:bottom w:val="none" w:sz="0" w:space="0" w:color="auto"/>
                    <w:right w:val="none" w:sz="0" w:space="0" w:color="auto"/>
                  </w:divBdr>
                  <w:divsChild>
                    <w:div w:id="1754160273">
                      <w:marLeft w:val="0"/>
                      <w:marRight w:val="0"/>
                      <w:marTop w:val="630"/>
                      <w:marBottom w:val="0"/>
                      <w:divBdr>
                        <w:top w:val="none" w:sz="0" w:space="0" w:color="auto"/>
                        <w:left w:val="none" w:sz="0" w:space="0" w:color="auto"/>
                        <w:bottom w:val="none" w:sz="0" w:space="0" w:color="auto"/>
                        <w:right w:val="none" w:sz="0" w:space="0" w:color="auto"/>
                      </w:divBdr>
                      <w:divsChild>
                        <w:div w:id="209149457">
                          <w:marLeft w:val="0"/>
                          <w:marRight w:val="0"/>
                          <w:marTop w:val="0"/>
                          <w:marBottom w:val="0"/>
                          <w:divBdr>
                            <w:top w:val="none" w:sz="0" w:space="0" w:color="auto"/>
                            <w:left w:val="none" w:sz="0" w:space="0" w:color="auto"/>
                            <w:bottom w:val="none" w:sz="0" w:space="0" w:color="auto"/>
                            <w:right w:val="none" w:sz="0" w:space="0" w:color="auto"/>
                          </w:divBdr>
                          <w:divsChild>
                            <w:div w:id="1629555930">
                              <w:marLeft w:val="0"/>
                              <w:marRight w:val="150"/>
                              <w:marTop w:val="0"/>
                              <w:marBottom w:val="90"/>
                              <w:divBdr>
                                <w:top w:val="none" w:sz="0" w:space="0" w:color="auto"/>
                                <w:left w:val="none" w:sz="0" w:space="0" w:color="auto"/>
                                <w:bottom w:val="none" w:sz="0" w:space="0" w:color="auto"/>
                                <w:right w:val="none" w:sz="0" w:space="0" w:color="auto"/>
                              </w:divBdr>
                              <w:divsChild>
                                <w:div w:id="798228699">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51029814">
      <w:bodyDiv w:val="1"/>
      <w:marLeft w:val="0"/>
      <w:marRight w:val="0"/>
      <w:marTop w:val="0"/>
      <w:marBottom w:val="0"/>
      <w:divBdr>
        <w:top w:val="none" w:sz="0" w:space="0" w:color="auto"/>
        <w:left w:val="none" w:sz="0" w:space="0" w:color="auto"/>
        <w:bottom w:val="none" w:sz="0" w:space="0" w:color="auto"/>
        <w:right w:val="none" w:sz="0" w:space="0" w:color="auto"/>
      </w:divBdr>
    </w:div>
    <w:div w:id="2074113764">
      <w:bodyDiv w:val="1"/>
      <w:marLeft w:val="0"/>
      <w:marRight w:val="0"/>
      <w:marTop w:val="0"/>
      <w:marBottom w:val="0"/>
      <w:divBdr>
        <w:top w:val="none" w:sz="0" w:space="0" w:color="auto"/>
        <w:left w:val="none" w:sz="0" w:space="0" w:color="auto"/>
        <w:bottom w:val="none" w:sz="0" w:space="0" w:color="auto"/>
        <w:right w:val="none" w:sz="0" w:space="0" w:color="auto"/>
      </w:divBdr>
    </w:div>
    <w:div w:id="2080903717">
      <w:bodyDiv w:val="1"/>
      <w:marLeft w:val="0"/>
      <w:marRight w:val="0"/>
      <w:marTop w:val="0"/>
      <w:marBottom w:val="0"/>
      <w:divBdr>
        <w:top w:val="none" w:sz="0" w:space="0" w:color="auto"/>
        <w:left w:val="none" w:sz="0" w:space="0" w:color="auto"/>
        <w:bottom w:val="none" w:sz="0" w:space="0" w:color="auto"/>
        <w:right w:val="none" w:sz="0" w:space="0" w:color="auto"/>
      </w:divBdr>
      <w:divsChild>
        <w:div w:id="159662081">
          <w:marLeft w:val="0"/>
          <w:marRight w:val="0"/>
          <w:marTop w:val="0"/>
          <w:marBottom w:val="0"/>
          <w:divBdr>
            <w:top w:val="none" w:sz="0" w:space="0" w:color="auto"/>
            <w:left w:val="none" w:sz="0" w:space="0" w:color="auto"/>
            <w:bottom w:val="none" w:sz="0" w:space="0" w:color="auto"/>
            <w:right w:val="none" w:sz="0" w:space="0" w:color="auto"/>
          </w:divBdr>
          <w:divsChild>
            <w:div w:id="117071645">
              <w:marLeft w:val="0"/>
              <w:marRight w:val="0"/>
              <w:marTop w:val="0"/>
              <w:marBottom w:val="0"/>
              <w:divBdr>
                <w:top w:val="none" w:sz="0" w:space="0" w:color="auto"/>
                <w:left w:val="none" w:sz="0" w:space="0" w:color="auto"/>
                <w:bottom w:val="none" w:sz="0" w:space="0" w:color="auto"/>
                <w:right w:val="none" w:sz="0" w:space="0" w:color="auto"/>
              </w:divBdr>
              <w:divsChild>
                <w:div w:id="1963072824">
                  <w:marLeft w:val="0"/>
                  <w:marRight w:val="0"/>
                  <w:marTop w:val="60"/>
                  <w:marBottom w:val="0"/>
                  <w:divBdr>
                    <w:top w:val="none" w:sz="0" w:space="0" w:color="auto"/>
                    <w:left w:val="none" w:sz="0" w:space="0" w:color="auto"/>
                    <w:bottom w:val="none" w:sz="0" w:space="0" w:color="auto"/>
                    <w:right w:val="none" w:sz="0" w:space="0" w:color="auto"/>
                  </w:divBdr>
                  <w:divsChild>
                    <w:div w:id="2114206240">
                      <w:marLeft w:val="0"/>
                      <w:marRight w:val="0"/>
                      <w:marTop w:val="0"/>
                      <w:marBottom w:val="0"/>
                      <w:divBdr>
                        <w:top w:val="none" w:sz="0" w:space="0" w:color="auto"/>
                        <w:left w:val="none" w:sz="0" w:space="0" w:color="auto"/>
                        <w:bottom w:val="none" w:sz="0" w:space="0" w:color="auto"/>
                        <w:right w:val="none" w:sz="0" w:space="0" w:color="auto"/>
                      </w:divBdr>
                      <w:divsChild>
                        <w:div w:id="1557742146">
                          <w:marLeft w:val="0"/>
                          <w:marRight w:val="0"/>
                          <w:marTop w:val="0"/>
                          <w:marBottom w:val="0"/>
                          <w:divBdr>
                            <w:top w:val="none" w:sz="0" w:space="0" w:color="auto"/>
                            <w:left w:val="none" w:sz="0" w:space="0" w:color="auto"/>
                            <w:bottom w:val="none" w:sz="0" w:space="0" w:color="auto"/>
                            <w:right w:val="none" w:sz="0" w:space="0" w:color="auto"/>
                          </w:divBdr>
                          <w:divsChild>
                            <w:div w:id="1774518524">
                              <w:marLeft w:val="0"/>
                              <w:marRight w:val="0"/>
                              <w:marTop w:val="0"/>
                              <w:marBottom w:val="0"/>
                              <w:divBdr>
                                <w:top w:val="none" w:sz="0" w:space="0" w:color="auto"/>
                                <w:left w:val="none" w:sz="0" w:space="0" w:color="auto"/>
                                <w:bottom w:val="none" w:sz="0" w:space="0" w:color="auto"/>
                                <w:right w:val="none" w:sz="0" w:space="0" w:color="auto"/>
                              </w:divBdr>
                              <w:divsChild>
                                <w:div w:id="1412655891">
                                  <w:marLeft w:val="0"/>
                                  <w:marRight w:val="0"/>
                                  <w:marTop w:val="0"/>
                                  <w:marBottom w:val="0"/>
                                  <w:divBdr>
                                    <w:top w:val="none" w:sz="0" w:space="0" w:color="auto"/>
                                    <w:left w:val="none" w:sz="0" w:space="0" w:color="auto"/>
                                    <w:bottom w:val="none" w:sz="0" w:space="0" w:color="auto"/>
                                    <w:right w:val="none" w:sz="0" w:space="0" w:color="auto"/>
                                  </w:divBdr>
                                </w:div>
                              </w:divsChild>
                            </w:div>
                            <w:div w:id="128346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3E3D01-93C1-431E-BD06-9427906A6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49</Words>
  <Characters>5349</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6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kovacs</dc:creator>
  <cp:lastModifiedBy>astephan</cp:lastModifiedBy>
  <cp:revision>3</cp:revision>
  <cp:lastPrinted>2017-01-09T14:25:00Z</cp:lastPrinted>
  <dcterms:created xsi:type="dcterms:W3CDTF">2017-08-02T11:37:00Z</dcterms:created>
  <dcterms:modified xsi:type="dcterms:W3CDTF">2017-08-02T11:38:00Z</dcterms:modified>
</cp:coreProperties>
</file>